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6AEA" w:rsidRPr="00B25398" w:rsidRDefault="00B25398">
      <w:pPr>
        <w:rPr>
          <w:rFonts w:ascii="Times New Roman" w:hAnsi="Times New Roman" w:cs="Times New Roman"/>
          <w:b/>
          <w:sz w:val="28"/>
          <w:szCs w:val="28"/>
        </w:rPr>
      </w:pPr>
      <w:r w:rsidRPr="00B25398">
        <w:rPr>
          <w:rFonts w:ascii="Times New Roman" w:hAnsi="Times New Roman" w:cs="Times New Roman"/>
          <w:b/>
          <w:sz w:val="28"/>
          <w:szCs w:val="28"/>
        </w:rPr>
        <w:t>Supplementary Figure Legends</w:t>
      </w:r>
    </w:p>
    <w:p w:rsidR="00B25398" w:rsidRPr="00F96EE3" w:rsidRDefault="00B25398" w:rsidP="00B25398">
      <w:pPr>
        <w:rPr>
          <w:rFonts w:ascii="Times New Roman" w:hAnsi="Times New Roman" w:cs="Times New Roman"/>
          <w:sz w:val="24"/>
          <w:szCs w:val="24"/>
        </w:rPr>
      </w:pPr>
    </w:p>
    <w:p w:rsidR="00B25398" w:rsidRPr="00B25398" w:rsidRDefault="00B25398" w:rsidP="00B25398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98666F">
        <w:rPr>
          <w:rFonts w:ascii="Times New Roman" w:hAnsi="Times New Roman" w:cs="Times New Roman" w:hint="eastAsia"/>
          <w:b/>
          <w:sz w:val="24"/>
          <w:szCs w:val="24"/>
        </w:rPr>
        <w:t>Supplementary Figure S</w:t>
      </w:r>
      <w:r w:rsidR="00F96EE3" w:rsidRPr="0098666F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="00DD2F3A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 w:rsidR="00DD2F3A">
        <w:rPr>
          <w:rFonts w:ascii="Times New Roman" w:hAnsi="Times New Roman" w:cs="Times New Roman" w:hint="eastAsia"/>
          <w:sz w:val="24"/>
          <w:szCs w:val="24"/>
        </w:rPr>
        <w:t xml:space="preserve"> The concentration of z</w:t>
      </w:r>
      <w:r>
        <w:rPr>
          <w:rFonts w:ascii="Times New Roman" w:hAnsi="Times New Roman" w:cs="Times New Roman" w:hint="eastAsia"/>
          <w:sz w:val="24"/>
          <w:szCs w:val="24"/>
        </w:rPr>
        <w:t xml:space="preserve">oledronate was estimated by the </w:t>
      </w:r>
      <w:r w:rsidR="005255A9" w:rsidRPr="00B25398">
        <w:rPr>
          <w:rFonts w:ascii="Times New Roman" w:hAnsi="Times New Roman" w:cs="Times New Roman"/>
          <w:sz w:val="24"/>
          <w:szCs w:val="24"/>
        </w:rPr>
        <w:t>Vγ9Vδ2 T-cell</w:t>
      </w:r>
      <w:r w:rsidR="005255A9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b</w:t>
      </w:r>
      <w:r w:rsidRPr="00B25398">
        <w:rPr>
          <w:rFonts w:ascii="Times New Roman" w:hAnsi="Times New Roman" w:cs="Times New Roman"/>
          <w:sz w:val="24"/>
          <w:szCs w:val="24"/>
        </w:rPr>
        <w:t>ioassay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7D5CC7">
        <w:rPr>
          <w:rFonts w:ascii="Times New Roman" w:hAnsi="Times New Roman"/>
          <w:sz w:val="24"/>
          <w:szCs w:val="24"/>
        </w:rPr>
        <w:t>PBMC</w:t>
      </w:r>
      <w:r w:rsidR="005255A9">
        <w:rPr>
          <w:rFonts w:ascii="Times New Roman" w:hAnsi="Times New Roman" w:hint="eastAsia"/>
          <w:sz w:val="24"/>
          <w:szCs w:val="24"/>
        </w:rPr>
        <w:t>s from healthy donor</w:t>
      </w:r>
      <w:r w:rsidRPr="007D5CC7">
        <w:rPr>
          <w:rFonts w:ascii="Times New Roman" w:hAnsi="Times New Roman"/>
          <w:sz w:val="24"/>
          <w:szCs w:val="24"/>
        </w:rPr>
        <w:t xml:space="preserve"> were stimulated with </w:t>
      </w:r>
      <w:r>
        <w:rPr>
          <w:rFonts w:ascii="Times New Roman" w:hAnsi="Times New Roman" w:hint="eastAsia"/>
          <w:sz w:val="24"/>
          <w:szCs w:val="24"/>
        </w:rPr>
        <w:t>indicated amount of</w:t>
      </w:r>
      <w:r w:rsidRPr="007D5CC7">
        <w:rPr>
          <w:rFonts w:ascii="Times New Roman" w:hAnsi="Times New Roman"/>
          <w:sz w:val="24"/>
          <w:szCs w:val="24"/>
        </w:rPr>
        <w:t xml:space="preserve"> zoledronate in AlyS203 medium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7D5CC7">
        <w:rPr>
          <w:rFonts w:ascii="Times New Roman" w:hAnsi="Times New Roman"/>
          <w:sz w:val="24"/>
          <w:szCs w:val="24"/>
        </w:rPr>
        <w:t>containing 1</w:t>
      </w:r>
      <w:r w:rsidRPr="007D5CC7">
        <w:rPr>
          <w:rFonts w:ascii="Times New Roman" w:hAnsi="Times New Roman" w:hint="eastAsia"/>
          <w:sz w:val="24"/>
          <w:szCs w:val="24"/>
        </w:rPr>
        <w:t>,</w:t>
      </w:r>
      <w:r w:rsidRPr="007D5CC7">
        <w:rPr>
          <w:rFonts w:ascii="Times New Roman" w:hAnsi="Times New Roman"/>
          <w:sz w:val="24"/>
          <w:szCs w:val="24"/>
        </w:rPr>
        <w:t>000 IU/ml human recombinant IL-</w:t>
      </w:r>
      <w:r>
        <w:rPr>
          <w:rFonts w:ascii="Times New Roman" w:hAnsi="Times New Roman" w:hint="eastAsia"/>
          <w:sz w:val="24"/>
          <w:szCs w:val="24"/>
        </w:rPr>
        <w:t xml:space="preserve">2 </w:t>
      </w:r>
      <w:r w:rsidRPr="007D5CC7">
        <w:rPr>
          <w:rFonts w:ascii="Times New Roman" w:hAnsi="Times New Roman"/>
          <w:sz w:val="24"/>
          <w:szCs w:val="24"/>
        </w:rPr>
        <w:t xml:space="preserve">and 10% </w:t>
      </w:r>
      <w:r>
        <w:rPr>
          <w:rFonts w:ascii="Times New Roman" w:hAnsi="Times New Roman" w:hint="eastAsia"/>
          <w:sz w:val="24"/>
          <w:szCs w:val="24"/>
        </w:rPr>
        <w:t>pooled human serum</w:t>
      </w:r>
      <w:r w:rsidRPr="007D5CC7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 w:hint="eastAsia"/>
          <w:sz w:val="24"/>
          <w:szCs w:val="24"/>
        </w:rPr>
        <w:t xml:space="preserve"> After 14 day-culture, expansion of </w:t>
      </w:r>
      <w:r w:rsidRPr="00B25398">
        <w:rPr>
          <w:rFonts w:ascii="Times New Roman" w:hAnsi="Times New Roman" w:cs="Times New Roman"/>
          <w:sz w:val="24"/>
          <w:szCs w:val="24"/>
        </w:rPr>
        <w:t>Vγ9Vδ2 T-cell</w:t>
      </w:r>
      <w:r>
        <w:rPr>
          <w:rFonts w:ascii="Times New Roman" w:hAnsi="Times New Roman" w:cs="Times New Roman" w:hint="eastAsia"/>
          <w:sz w:val="24"/>
          <w:szCs w:val="24"/>
        </w:rPr>
        <w:t xml:space="preserve"> was measured by flow cytometry to prepare the standard curve. </w:t>
      </w:r>
      <w:r w:rsidR="005255A9">
        <w:rPr>
          <w:rFonts w:ascii="Times New Roman" w:hAnsi="Times New Roman" w:cs="Times New Roman" w:hint="eastAsia"/>
          <w:sz w:val="24"/>
          <w:szCs w:val="24"/>
        </w:rPr>
        <w:t xml:space="preserve">Same donor derived </w:t>
      </w:r>
      <w:r>
        <w:rPr>
          <w:rFonts w:ascii="Times New Roman" w:hAnsi="Times New Roman" w:cs="Times New Roman" w:hint="eastAsia"/>
          <w:sz w:val="24"/>
          <w:szCs w:val="24"/>
        </w:rPr>
        <w:t>PBMCs were cultured</w:t>
      </w:r>
      <w:r w:rsidR="005255A9">
        <w:rPr>
          <w:rFonts w:ascii="Times New Roman" w:hAnsi="Times New Roman" w:cs="Times New Roman" w:hint="eastAsia"/>
          <w:sz w:val="24"/>
          <w:szCs w:val="24"/>
        </w:rPr>
        <w:t xml:space="preserve"> in IL-2 containing medium and</w:t>
      </w:r>
      <w:r>
        <w:rPr>
          <w:rFonts w:ascii="Times New Roman" w:hAnsi="Times New Roman" w:cs="Times New Roman" w:hint="eastAsia"/>
          <w:sz w:val="24"/>
          <w:szCs w:val="24"/>
        </w:rPr>
        <w:t xml:space="preserve"> in the presence of 10% patient ascites fluid for 14 days</w:t>
      </w:r>
      <w:r w:rsidR="005255A9">
        <w:rPr>
          <w:rFonts w:ascii="Times New Roman" w:hAnsi="Times New Roman" w:cs="Times New Roman" w:hint="eastAsia"/>
          <w:sz w:val="24"/>
          <w:szCs w:val="24"/>
        </w:rPr>
        <w:t xml:space="preserve">. The concentration of zoledronate was estimated by the </w:t>
      </w:r>
      <w:r w:rsidR="005255A9">
        <w:rPr>
          <w:rFonts w:ascii="Times New Roman" w:hAnsi="Times New Roman" w:hint="eastAsia"/>
          <w:sz w:val="24"/>
          <w:szCs w:val="24"/>
        </w:rPr>
        <w:t xml:space="preserve">expansion of </w:t>
      </w:r>
      <w:r w:rsidR="005255A9" w:rsidRPr="00B25398">
        <w:rPr>
          <w:rFonts w:ascii="Times New Roman" w:hAnsi="Times New Roman" w:cs="Times New Roman"/>
          <w:sz w:val="24"/>
          <w:szCs w:val="24"/>
        </w:rPr>
        <w:t>Vγ9Vδ2 T-cell</w:t>
      </w:r>
      <w:r w:rsidR="005255A9">
        <w:rPr>
          <w:rFonts w:ascii="Times New Roman" w:hAnsi="Times New Roman" w:cs="Times New Roman" w:hint="eastAsia"/>
          <w:sz w:val="24"/>
          <w:szCs w:val="24"/>
        </w:rPr>
        <w:t xml:space="preserve"> using the standard curve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B25398" w:rsidRPr="00B25398" w:rsidRDefault="00B25398" w:rsidP="00B25398">
      <w:pPr>
        <w:rPr>
          <w:rFonts w:ascii="Times New Roman" w:hAnsi="Times New Roman" w:cs="Times New Roman"/>
          <w:sz w:val="24"/>
          <w:szCs w:val="24"/>
        </w:rPr>
      </w:pPr>
    </w:p>
    <w:p w:rsidR="0098666F" w:rsidRPr="00C90F0D" w:rsidRDefault="0098666F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98666F" w:rsidRPr="00C90F0D" w:rsidSect="00CE6AE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E542D" w:rsidRDefault="006E542D" w:rsidP="00067996">
      <w:r>
        <w:separator/>
      </w:r>
    </w:p>
  </w:endnote>
  <w:endnote w:type="continuationSeparator" w:id="0">
    <w:p w:rsidR="006E542D" w:rsidRDefault="006E542D" w:rsidP="000679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E542D" w:rsidRDefault="006E542D" w:rsidP="00067996">
      <w:r>
        <w:separator/>
      </w:r>
    </w:p>
  </w:footnote>
  <w:footnote w:type="continuationSeparator" w:id="0">
    <w:p w:rsidR="006E542D" w:rsidRDefault="006E542D" w:rsidP="000679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823CCF"/>
    <w:rsid w:val="000001EF"/>
    <w:rsid w:val="00000378"/>
    <w:rsid w:val="000003BD"/>
    <w:rsid w:val="000007F6"/>
    <w:rsid w:val="00000B1D"/>
    <w:rsid w:val="00000B42"/>
    <w:rsid w:val="00000C80"/>
    <w:rsid w:val="00000CE9"/>
    <w:rsid w:val="00000E32"/>
    <w:rsid w:val="00001308"/>
    <w:rsid w:val="00001830"/>
    <w:rsid w:val="00001B8E"/>
    <w:rsid w:val="00001FDC"/>
    <w:rsid w:val="000020FC"/>
    <w:rsid w:val="0000242A"/>
    <w:rsid w:val="0000276F"/>
    <w:rsid w:val="000027A3"/>
    <w:rsid w:val="00002A33"/>
    <w:rsid w:val="00003034"/>
    <w:rsid w:val="00003101"/>
    <w:rsid w:val="0000325F"/>
    <w:rsid w:val="000036A8"/>
    <w:rsid w:val="000038FD"/>
    <w:rsid w:val="00003A4A"/>
    <w:rsid w:val="00004595"/>
    <w:rsid w:val="000046A8"/>
    <w:rsid w:val="00005BD6"/>
    <w:rsid w:val="00005E23"/>
    <w:rsid w:val="00007306"/>
    <w:rsid w:val="000074F4"/>
    <w:rsid w:val="00007C6B"/>
    <w:rsid w:val="00007DCB"/>
    <w:rsid w:val="00010F98"/>
    <w:rsid w:val="00011024"/>
    <w:rsid w:val="00011383"/>
    <w:rsid w:val="000113ED"/>
    <w:rsid w:val="00011529"/>
    <w:rsid w:val="000118C9"/>
    <w:rsid w:val="00011A81"/>
    <w:rsid w:val="00012590"/>
    <w:rsid w:val="00012BDB"/>
    <w:rsid w:val="00012C2A"/>
    <w:rsid w:val="00012CEE"/>
    <w:rsid w:val="00012E95"/>
    <w:rsid w:val="00013229"/>
    <w:rsid w:val="0001369B"/>
    <w:rsid w:val="00013BA6"/>
    <w:rsid w:val="0001407A"/>
    <w:rsid w:val="000140EE"/>
    <w:rsid w:val="00014382"/>
    <w:rsid w:val="0001451A"/>
    <w:rsid w:val="000152BE"/>
    <w:rsid w:val="000160BF"/>
    <w:rsid w:val="000166CA"/>
    <w:rsid w:val="0001692E"/>
    <w:rsid w:val="000172D1"/>
    <w:rsid w:val="0001739F"/>
    <w:rsid w:val="00020415"/>
    <w:rsid w:val="00020907"/>
    <w:rsid w:val="00020CCD"/>
    <w:rsid w:val="0002144A"/>
    <w:rsid w:val="00021A3A"/>
    <w:rsid w:val="00022057"/>
    <w:rsid w:val="00022C58"/>
    <w:rsid w:val="00022F0B"/>
    <w:rsid w:val="00024548"/>
    <w:rsid w:val="00024BED"/>
    <w:rsid w:val="00024E16"/>
    <w:rsid w:val="00025589"/>
    <w:rsid w:val="00026488"/>
    <w:rsid w:val="0002714E"/>
    <w:rsid w:val="00027838"/>
    <w:rsid w:val="000278E3"/>
    <w:rsid w:val="00030BA5"/>
    <w:rsid w:val="00031797"/>
    <w:rsid w:val="00031A30"/>
    <w:rsid w:val="000329EC"/>
    <w:rsid w:val="00033013"/>
    <w:rsid w:val="000333B7"/>
    <w:rsid w:val="000335B4"/>
    <w:rsid w:val="00033A3A"/>
    <w:rsid w:val="00034799"/>
    <w:rsid w:val="000349AC"/>
    <w:rsid w:val="00034E3D"/>
    <w:rsid w:val="00035705"/>
    <w:rsid w:val="000359BD"/>
    <w:rsid w:val="00035A1B"/>
    <w:rsid w:val="00035EC5"/>
    <w:rsid w:val="00036524"/>
    <w:rsid w:val="00036A3B"/>
    <w:rsid w:val="00036ABF"/>
    <w:rsid w:val="00036F10"/>
    <w:rsid w:val="000373A2"/>
    <w:rsid w:val="0003778D"/>
    <w:rsid w:val="00037CED"/>
    <w:rsid w:val="00037DB1"/>
    <w:rsid w:val="000401DB"/>
    <w:rsid w:val="00040327"/>
    <w:rsid w:val="00040372"/>
    <w:rsid w:val="00040C0F"/>
    <w:rsid w:val="00040CF0"/>
    <w:rsid w:val="00041BF7"/>
    <w:rsid w:val="00041E1E"/>
    <w:rsid w:val="00041E69"/>
    <w:rsid w:val="00041F50"/>
    <w:rsid w:val="00041F7D"/>
    <w:rsid w:val="00042A9E"/>
    <w:rsid w:val="0004422A"/>
    <w:rsid w:val="00044368"/>
    <w:rsid w:val="00044A11"/>
    <w:rsid w:val="00044DBE"/>
    <w:rsid w:val="00045AE0"/>
    <w:rsid w:val="00045F86"/>
    <w:rsid w:val="0004669D"/>
    <w:rsid w:val="00046DA7"/>
    <w:rsid w:val="00047444"/>
    <w:rsid w:val="00047CF2"/>
    <w:rsid w:val="00047ECB"/>
    <w:rsid w:val="00047F32"/>
    <w:rsid w:val="0005014A"/>
    <w:rsid w:val="000506B2"/>
    <w:rsid w:val="000506F9"/>
    <w:rsid w:val="00050A0D"/>
    <w:rsid w:val="00051613"/>
    <w:rsid w:val="0005165D"/>
    <w:rsid w:val="000518C8"/>
    <w:rsid w:val="00051B85"/>
    <w:rsid w:val="00051F96"/>
    <w:rsid w:val="000522CC"/>
    <w:rsid w:val="000526B8"/>
    <w:rsid w:val="000543B7"/>
    <w:rsid w:val="00054849"/>
    <w:rsid w:val="0005517D"/>
    <w:rsid w:val="00055591"/>
    <w:rsid w:val="00055EEB"/>
    <w:rsid w:val="00055F8C"/>
    <w:rsid w:val="0005606D"/>
    <w:rsid w:val="000567C8"/>
    <w:rsid w:val="00056EF5"/>
    <w:rsid w:val="0005701D"/>
    <w:rsid w:val="000574AE"/>
    <w:rsid w:val="00057B85"/>
    <w:rsid w:val="00057C5B"/>
    <w:rsid w:val="000612B7"/>
    <w:rsid w:val="00061BDC"/>
    <w:rsid w:val="00061CD9"/>
    <w:rsid w:val="00061F9B"/>
    <w:rsid w:val="000622F0"/>
    <w:rsid w:val="00062763"/>
    <w:rsid w:val="00062A01"/>
    <w:rsid w:val="00062B13"/>
    <w:rsid w:val="00062F77"/>
    <w:rsid w:val="00063097"/>
    <w:rsid w:val="0006337B"/>
    <w:rsid w:val="000639AA"/>
    <w:rsid w:val="0006479E"/>
    <w:rsid w:val="000648C5"/>
    <w:rsid w:val="000651E3"/>
    <w:rsid w:val="00066759"/>
    <w:rsid w:val="0006738D"/>
    <w:rsid w:val="0006763A"/>
    <w:rsid w:val="0006776F"/>
    <w:rsid w:val="000677C7"/>
    <w:rsid w:val="00067996"/>
    <w:rsid w:val="00067B30"/>
    <w:rsid w:val="00067F6D"/>
    <w:rsid w:val="000701F8"/>
    <w:rsid w:val="00070579"/>
    <w:rsid w:val="000705BE"/>
    <w:rsid w:val="00071294"/>
    <w:rsid w:val="0007130B"/>
    <w:rsid w:val="0007157B"/>
    <w:rsid w:val="00071766"/>
    <w:rsid w:val="00071884"/>
    <w:rsid w:val="00071B95"/>
    <w:rsid w:val="00071E54"/>
    <w:rsid w:val="00071F2F"/>
    <w:rsid w:val="00071F76"/>
    <w:rsid w:val="0007251F"/>
    <w:rsid w:val="000728DD"/>
    <w:rsid w:val="00072981"/>
    <w:rsid w:val="00073283"/>
    <w:rsid w:val="00073471"/>
    <w:rsid w:val="00073496"/>
    <w:rsid w:val="000735CF"/>
    <w:rsid w:val="0007379D"/>
    <w:rsid w:val="000737AE"/>
    <w:rsid w:val="00074290"/>
    <w:rsid w:val="000746BF"/>
    <w:rsid w:val="0007474A"/>
    <w:rsid w:val="000749C1"/>
    <w:rsid w:val="00074DE0"/>
    <w:rsid w:val="00075472"/>
    <w:rsid w:val="00075519"/>
    <w:rsid w:val="000757BE"/>
    <w:rsid w:val="00075A96"/>
    <w:rsid w:val="00075D58"/>
    <w:rsid w:val="00076334"/>
    <w:rsid w:val="0007663F"/>
    <w:rsid w:val="00076C1F"/>
    <w:rsid w:val="00076F05"/>
    <w:rsid w:val="000773A0"/>
    <w:rsid w:val="000773F2"/>
    <w:rsid w:val="000774CB"/>
    <w:rsid w:val="00077902"/>
    <w:rsid w:val="00077D6F"/>
    <w:rsid w:val="00080A95"/>
    <w:rsid w:val="00080B9C"/>
    <w:rsid w:val="00081121"/>
    <w:rsid w:val="000811E7"/>
    <w:rsid w:val="00081572"/>
    <w:rsid w:val="00081D86"/>
    <w:rsid w:val="000820E0"/>
    <w:rsid w:val="000827CA"/>
    <w:rsid w:val="000827F0"/>
    <w:rsid w:val="00082847"/>
    <w:rsid w:val="00082AF4"/>
    <w:rsid w:val="00082D24"/>
    <w:rsid w:val="00082D66"/>
    <w:rsid w:val="00083368"/>
    <w:rsid w:val="00083964"/>
    <w:rsid w:val="00083CEC"/>
    <w:rsid w:val="0008448B"/>
    <w:rsid w:val="00084789"/>
    <w:rsid w:val="00084995"/>
    <w:rsid w:val="00084D46"/>
    <w:rsid w:val="000852A4"/>
    <w:rsid w:val="000852DE"/>
    <w:rsid w:val="000854E3"/>
    <w:rsid w:val="0008605D"/>
    <w:rsid w:val="0008619B"/>
    <w:rsid w:val="00086243"/>
    <w:rsid w:val="00086380"/>
    <w:rsid w:val="00086BDE"/>
    <w:rsid w:val="00087003"/>
    <w:rsid w:val="00087318"/>
    <w:rsid w:val="00087436"/>
    <w:rsid w:val="00087A02"/>
    <w:rsid w:val="0009002A"/>
    <w:rsid w:val="000902E9"/>
    <w:rsid w:val="000904E9"/>
    <w:rsid w:val="000907DF"/>
    <w:rsid w:val="00090ADD"/>
    <w:rsid w:val="00090B3B"/>
    <w:rsid w:val="00091062"/>
    <w:rsid w:val="0009148C"/>
    <w:rsid w:val="0009151F"/>
    <w:rsid w:val="00091933"/>
    <w:rsid w:val="00091C30"/>
    <w:rsid w:val="00092327"/>
    <w:rsid w:val="000923B3"/>
    <w:rsid w:val="0009241D"/>
    <w:rsid w:val="000924E2"/>
    <w:rsid w:val="000926B2"/>
    <w:rsid w:val="000927C3"/>
    <w:rsid w:val="00093B9D"/>
    <w:rsid w:val="000946FE"/>
    <w:rsid w:val="00094A12"/>
    <w:rsid w:val="00094CE4"/>
    <w:rsid w:val="00094D58"/>
    <w:rsid w:val="00094D86"/>
    <w:rsid w:val="000950A5"/>
    <w:rsid w:val="0009513C"/>
    <w:rsid w:val="000953D3"/>
    <w:rsid w:val="000954FD"/>
    <w:rsid w:val="0009565F"/>
    <w:rsid w:val="00095779"/>
    <w:rsid w:val="00096257"/>
    <w:rsid w:val="000966DA"/>
    <w:rsid w:val="00096762"/>
    <w:rsid w:val="000973A7"/>
    <w:rsid w:val="000A023D"/>
    <w:rsid w:val="000A05B0"/>
    <w:rsid w:val="000A065A"/>
    <w:rsid w:val="000A0895"/>
    <w:rsid w:val="000A09BA"/>
    <w:rsid w:val="000A0D53"/>
    <w:rsid w:val="000A0E5E"/>
    <w:rsid w:val="000A17E5"/>
    <w:rsid w:val="000A2B86"/>
    <w:rsid w:val="000A2FDE"/>
    <w:rsid w:val="000A30B0"/>
    <w:rsid w:val="000A3108"/>
    <w:rsid w:val="000A4025"/>
    <w:rsid w:val="000A4672"/>
    <w:rsid w:val="000A475F"/>
    <w:rsid w:val="000A4F42"/>
    <w:rsid w:val="000A5ACE"/>
    <w:rsid w:val="000A64F6"/>
    <w:rsid w:val="000A720A"/>
    <w:rsid w:val="000A726F"/>
    <w:rsid w:val="000B02FE"/>
    <w:rsid w:val="000B06B0"/>
    <w:rsid w:val="000B0C83"/>
    <w:rsid w:val="000B13B7"/>
    <w:rsid w:val="000B1A04"/>
    <w:rsid w:val="000B1CCD"/>
    <w:rsid w:val="000B1E72"/>
    <w:rsid w:val="000B2DC7"/>
    <w:rsid w:val="000B2F93"/>
    <w:rsid w:val="000B4076"/>
    <w:rsid w:val="000B411C"/>
    <w:rsid w:val="000B59BE"/>
    <w:rsid w:val="000B5C74"/>
    <w:rsid w:val="000B6042"/>
    <w:rsid w:val="000B69D9"/>
    <w:rsid w:val="000B6A31"/>
    <w:rsid w:val="000B6FB5"/>
    <w:rsid w:val="000B7BE0"/>
    <w:rsid w:val="000C09CF"/>
    <w:rsid w:val="000C0E66"/>
    <w:rsid w:val="000C11E6"/>
    <w:rsid w:val="000C1585"/>
    <w:rsid w:val="000C1873"/>
    <w:rsid w:val="000C19F9"/>
    <w:rsid w:val="000C1A24"/>
    <w:rsid w:val="000C217B"/>
    <w:rsid w:val="000C23C4"/>
    <w:rsid w:val="000C370E"/>
    <w:rsid w:val="000C384E"/>
    <w:rsid w:val="000C4BA8"/>
    <w:rsid w:val="000C4C1F"/>
    <w:rsid w:val="000C5143"/>
    <w:rsid w:val="000C5373"/>
    <w:rsid w:val="000C57F6"/>
    <w:rsid w:val="000C5C20"/>
    <w:rsid w:val="000C656E"/>
    <w:rsid w:val="000C6D24"/>
    <w:rsid w:val="000D004E"/>
    <w:rsid w:val="000D0240"/>
    <w:rsid w:val="000D02CF"/>
    <w:rsid w:val="000D04CB"/>
    <w:rsid w:val="000D0680"/>
    <w:rsid w:val="000D06D7"/>
    <w:rsid w:val="000D0C67"/>
    <w:rsid w:val="000D0C7C"/>
    <w:rsid w:val="000D0D56"/>
    <w:rsid w:val="000D0F0D"/>
    <w:rsid w:val="000D1358"/>
    <w:rsid w:val="000D16EA"/>
    <w:rsid w:val="000D1D7E"/>
    <w:rsid w:val="000D1FD7"/>
    <w:rsid w:val="000D2819"/>
    <w:rsid w:val="000D2D6F"/>
    <w:rsid w:val="000D3347"/>
    <w:rsid w:val="000D34ED"/>
    <w:rsid w:val="000D4BF3"/>
    <w:rsid w:val="000D4FC2"/>
    <w:rsid w:val="000D54BD"/>
    <w:rsid w:val="000D564A"/>
    <w:rsid w:val="000D5728"/>
    <w:rsid w:val="000D66A4"/>
    <w:rsid w:val="000D6BE3"/>
    <w:rsid w:val="000D6E5F"/>
    <w:rsid w:val="000D7044"/>
    <w:rsid w:val="000D7305"/>
    <w:rsid w:val="000D7599"/>
    <w:rsid w:val="000D7DDB"/>
    <w:rsid w:val="000E0303"/>
    <w:rsid w:val="000E077E"/>
    <w:rsid w:val="000E0BA2"/>
    <w:rsid w:val="000E0E44"/>
    <w:rsid w:val="000E11D8"/>
    <w:rsid w:val="000E1585"/>
    <w:rsid w:val="000E1810"/>
    <w:rsid w:val="000E2269"/>
    <w:rsid w:val="000E23A2"/>
    <w:rsid w:val="000E30B2"/>
    <w:rsid w:val="000E3940"/>
    <w:rsid w:val="000E4161"/>
    <w:rsid w:val="000E4822"/>
    <w:rsid w:val="000E6D18"/>
    <w:rsid w:val="000E6F13"/>
    <w:rsid w:val="000E70E3"/>
    <w:rsid w:val="000E7980"/>
    <w:rsid w:val="000E7C23"/>
    <w:rsid w:val="000E7DC2"/>
    <w:rsid w:val="000F0597"/>
    <w:rsid w:val="000F0900"/>
    <w:rsid w:val="000F1041"/>
    <w:rsid w:val="000F1174"/>
    <w:rsid w:val="000F11E5"/>
    <w:rsid w:val="000F1437"/>
    <w:rsid w:val="000F1597"/>
    <w:rsid w:val="000F1801"/>
    <w:rsid w:val="000F1A05"/>
    <w:rsid w:val="000F21ED"/>
    <w:rsid w:val="000F29BE"/>
    <w:rsid w:val="000F2A1F"/>
    <w:rsid w:val="000F365B"/>
    <w:rsid w:val="000F3673"/>
    <w:rsid w:val="000F36D0"/>
    <w:rsid w:val="000F37AE"/>
    <w:rsid w:val="000F3C26"/>
    <w:rsid w:val="000F3E0C"/>
    <w:rsid w:val="000F3F60"/>
    <w:rsid w:val="000F400F"/>
    <w:rsid w:val="000F42D5"/>
    <w:rsid w:val="000F4758"/>
    <w:rsid w:val="000F5484"/>
    <w:rsid w:val="000F5FE8"/>
    <w:rsid w:val="000F5FF8"/>
    <w:rsid w:val="000F695B"/>
    <w:rsid w:val="000F6B1A"/>
    <w:rsid w:val="000F6B76"/>
    <w:rsid w:val="000F74E8"/>
    <w:rsid w:val="000F761B"/>
    <w:rsid w:val="000F7AEF"/>
    <w:rsid w:val="000F7BE0"/>
    <w:rsid w:val="0010049E"/>
    <w:rsid w:val="0010059A"/>
    <w:rsid w:val="00100948"/>
    <w:rsid w:val="00100961"/>
    <w:rsid w:val="00100ABD"/>
    <w:rsid w:val="00100C26"/>
    <w:rsid w:val="00100CA5"/>
    <w:rsid w:val="00100CB6"/>
    <w:rsid w:val="001016AB"/>
    <w:rsid w:val="00101783"/>
    <w:rsid w:val="00101BD6"/>
    <w:rsid w:val="001032DE"/>
    <w:rsid w:val="00103816"/>
    <w:rsid w:val="00103B63"/>
    <w:rsid w:val="00103BEB"/>
    <w:rsid w:val="00103CDF"/>
    <w:rsid w:val="001042E6"/>
    <w:rsid w:val="001059AB"/>
    <w:rsid w:val="00106105"/>
    <w:rsid w:val="00106237"/>
    <w:rsid w:val="0010639B"/>
    <w:rsid w:val="00106C55"/>
    <w:rsid w:val="001072A2"/>
    <w:rsid w:val="001074B9"/>
    <w:rsid w:val="001079B8"/>
    <w:rsid w:val="00107B7C"/>
    <w:rsid w:val="00107E83"/>
    <w:rsid w:val="001100E4"/>
    <w:rsid w:val="0011033F"/>
    <w:rsid w:val="001104DE"/>
    <w:rsid w:val="00110941"/>
    <w:rsid w:val="00110CC4"/>
    <w:rsid w:val="00111021"/>
    <w:rsid w:val="00111ACA"/>
    <w:rsid w:val="00111EEC"/>
    <w:rsid w:val="001123DE"/>
    <w:rsid w:val="00112B4B"/>
    <w:rsid w:val="00112BC2"/>
    <w:rsid w:val="00113ACC"/>
    <w:rsid w:val="00114EE6"/>
    <w:rsid w:val="00115121"/>
    <w:rsid w:val="001154BE"/>
    <w:rsid w:val="00115BBE"/>
    <w:rsid w:val="00115FB3"/>
    <w:rsid w:val="00116054"/>
    <w:rsid w:val="001165C3"/>
    <w:rsid w:val="00116868"/>
    <w:rsid w:val="00116DBE"/>
    <w:rsid w:val="0011770A"/>
    <w:rsid w:val="00117AE4"/>
    <w:rsid w:val="00120F50"/>
    <w:rsid w:val="00121203"/>
    <w:rsid w:val="00121E06"/>
    <w:rsid w:val="0012217B"/>
    <w:rsid w:val="00122208"/>
    <w:rsid w:val="001223CB"/>
    <w:rsid w:val="0012257B"/>
    <w:rsid w:val="00122661"/>
    <w:rsid w:val="00123075"/>
    <w:rsid w:val="001237BE"/>
    <w:rsid w:val="00123BEB"/>
    <w:rsid w:val="00123F3B"/>
    <w:rsid w:val="00124EF7"/>
    <w:rsid w:val="0012553C"/>
    <w:rsid w:val="0012586A"/>
    <w:rsid w:val="00125AAB"/>
    <w:rsid w:val="00125BBB"/>
    <w:rsid w:val="00125DBB"/>
    <w:rsid w:val="00125ED9"/>
    <w:rsid w:val="001262A6"/>
    <w:rsid w:val="00126BC9"/>
    <w:rsid w:val="0012791D"/>
    <w:rsid w:val="001303DE"/>
    <w:rsid w:val="00130536"/>
    <w:rsid w:val="0013089B"/>
    <w:rsid w:val="00130CDE"/>
    <w:rsid w:val="00130E60"/>
    <w:rsid w:val="00131A46"/>
    <w:rsid w:val="001320C8"/>
    <w:rsid w:val="001321CA"/>
    <w:rsid w:val="001325DC"/>
    <w:rsid w:val="00132631"/>
    <w:rsid w:val="001328E1"/>
    <w:rsid w:val="00132AFF"/>
    <w:rsid w:val="00132EE4"/>
    <w:rsid w:val="00133297"/>
    <w:rsid w:val="00133E97"/>
    <w:rsid w:val="0013404F"/>
    <w:rsid w:val="00134465"/>
    <w:rsid w:val="001344F4"/>
    <w:rsid w:val="001345E7"/>
    <w:rsid w:val="00134E53"/>
    <w:rsid w:val="00134E84"/>
    <w:rsid w:val="001354E1"/>
    <w:rsid w:val="00135696"/>
    <w:rsid w:val="001359FE"/>
    <w:rsid w:val="00136426"/>
    <w:rsid w:val="001364A8"/>
    <w:rsid w:val="001367E5"/>
    <w:rsid w:val="0013747B"/>
    <w:rsid w:val="001375D6"/>
    <w:rsid w:val="001375FC"/>
    <w:rsid w:val="0013761A"/>
    <w:rsid w:val="0013781C"/>
    <w:rsid w:val="00137BE8"/>
    <w:rsid w:val="00140410"/>
    <w:rsid w:val="001407B1"/>
    <w:rsid w:val="001408A8"/>
    <w:rsid w:val="00140ED3"/>
    <w:rsid w:val="00141C5C"/>
    <w:rsid w:val="00141DCE"/>
    <w:rsid w:val="0014243E"/>
    <w:rsid w:val="00142903"/>
    <w:rsid w:val="00142C9E"/>
    <w:rsid w:val="00142E0D"/>
    <w:rsid w:val="00143BB7"/>
    <w:rsid w:val="00143E0E"/>
    <w:rsid w:val="0014436F"/>
    <w:rsid w:val="00145143"/>
    <w:rsid w:val="00145299"/>
    <w:rsid w:val="001453A9"/>
    <w:rsid w:val="00145A45"/>
    <w:rsid w:val="00145AFE"/>
    <w:rsid w:val="0014658D"/>
    <w:rsid w:val="00146889"/>
    <w:rsid w:val="00146EA9"/>
    <w:rsid w:val="001471E2"/>
    <w:rsid w:val="00147A84"/>
    <w:rsid w:val="00147AD8"/>
    <w:rsid w:val="00147B13"/>
    <w:rsid w:val="00151E44"/>
    <w:rsid w:val="00152ADB"/>
    <w:rsid w:val="00152E4B"/>
    <w:rsid w:val="0015358E"/>
    <w:rsid w:val="001535EF"/>
    <w:rsid w:val="00153805"/>
    <w:rsid w:val="001538DB"/>
    <w:rsid w:val="001546DF"/>
    <w:rsid w:val="00155B4D"/>
    <w:rsid w:val="00155DB1"/>
    <w:rsid w:val="00156209"/>
    <w:rsid w:val="001563CE"/>
    <w:rsid w:val="00156621"/>
    <w:rsid w:val="001570DF"/>
    <w:rsid w:val="0015731F"/>
    <w:rsid w:val="00157688"/>
    <w:rsid w:val="00157CCE"/>
    <w:rsid w:val="00157F0A"/>
    <w:rsid w:val="001607E9"/>
    <w:rsid w:val="00160C04"/>
    <w:rsid w:val="00161293"/>
    <w:rsid w:val="00161581"/>
    <w:rsid w:val="00161B0B"/>
    <w:rsid w:val="00161B89"/>
    <w:rsid w:val="0016255A"/>
    <w:rsid w:val="001625D9"/>
    <w:rsid w:val="00162830"/>
    <w:rsid w:val="0016319F"/>
    <w:rsid w:val="001631E6"/>
    <w:rsid w:val="00163D3E"/>
    <w:rsid w:val="00164AD6"/>
    <w:rsid w:val="00164C6C"/>
    <w:rsid w:val="00164D35"/>
    <w:rsid w:val="00164F2C"/>
    <w:rsid w:val="00164FDB"/>
    <w:rsid w:val="00165A45"/>
    <w:rsid w:val="00165BAD"/>
    <w:rsid w:val="001661B8"/>
    <w:rsid w:val="001672AD"/>
    <w:rsid w:val="0016776E"/>
    <w:rsid w:val="00167B9A"/>
    <w:rsid w:val="0017057D"/>
    <w:rsid w:val="0017066B"/>
    <w:rsid w:val="00170D49"/>
    <w:rsid w:val="0017158B"/>
    <w:rsid w:val="00171A46"/>
    <w:rsid w:val="00171AF4"/>
    <w:rsid w:val="001722D3"/>
    <w:rsid w:val="001725B0"/>
    <w:rsid w:val="001727C1"/>
    <w:rsid w:val="001729B7"/>
    <w:rsid w:val="00172B2B"/>
    <w:rsid w:val="001731B0"/>
    <w:rsid w:val="00173488"/>
    <w:rsid w:val="00173A7D"/>
    <w:rsid w:val="00174501"/>
    <w:rsid w:val="00174ADA"/>
    <w:rsid w:val="00174C04"/>
    <w:rsid w:val="00175BC1"/>
    <w:rsid w:val="0017600B"/>
    <w:rsid w:val="00176C9F"/>
    <w:rsid w:val="00177C64"/>
    <w:rsid w:val="001806F7"/>
    <w:rsid w:val="00180EF4"/>
    <w:rsid w:val="0018108E"/>
    <w:rsid w:val="00181254"/>
    <w:rsid w:val="00181282"/>
    <w:rsid w:val="0018166B"/>
    <w:rsid w:val="00181687"/>
    <w:rsid w:val="00181BEE"/>
    <w:rsid w:val="00182416"/>
    <w:rsid w:val="00182685"/>
    <w:rsid w:val="00182874"/>
    <w:rsid w:val="001828AD"/>
    <w:rsid w:val="001842A7"/>
    <w:rsid w:val="001844E1"/>
    <w:rsid w:val="0018472B"/>
    <w:rsid w:val="001850CB"/>
    <w:rsid w:val="001852AD"/>
    <w:rsid w:val="001855EE"/>
    <w:rsid w:val="00185759"/>
    <w:rsid w:val="00185956"/>
    <w:rsid w:val="001862D4"/>
    <w:rsid w:val="00186725"/>
    <w:rsid w:val="00186727"/>
    <w:rsid w:val="00186A97"/>
    <w:rsid w:val="00186C10"/>
    <w:rsid w:val="00186D7C"/>
    <w:rsid w:val="00186EB1"/>
    <w:rsid w:val="00187099"/>
    <w:rsid w:val="00187ADB"/>
    <w:rsid w:val="00187FEC"/>
    <w:rsid w:val="001900BE"/>
    <w:rsid w:val="00190219"/>
    <w:rsid w:val="0019024B"/>
    <w:rsid w:val="00190AB5"/>
    <w:rsid w:val="00190E66"/>
    <w:rsid w:val="0019116A"/>
    <w:rsid w:val="001913EF"/>
    <w:rsid w:val="001917FA"/>
    <w:rsid w:val="0019182D"/>
    <w:rsid w:val="0019248C"/>
    <w:rsid w:val="0019264F"/>
    <w:rsid w:val="00192A31"/>
    <w:rsid w:val="00192F21"/>
    <w:rsid w:val="001935D6"/>
    <w:rsid w:val="00193865"/>
    <w:rsid w:val="00194992"/>
    <w:rsid w:val="00194DF2"/>
    <w:rsid w:val="00195009"/>
    <w:rsid w:val="0019505C"/>
    <w:rsid w:val="00195528"/>
    <w:rsid w:val="0019582B"/>
    <w:rsid w:val="00195DDA"/>
    <w:rsid w:val="001963F0"/>
    <w:rsid w:val="0019679C"/>
    <w:rsid w:val="00196A35"/>
    <w:rsid w:val="00196E54"/>
    <w:rsid w:val="00196ED8"/>
    <w:rsid w:val="00197173"/>
    <w:rsid w:val="0019717C"/>
    <w:rsid w:val="001978A8"/>
    <w:rsid w:val="00197CDC"/>
    <w:rsid w:val="001A085A"/>
    <w:rsid w:val="001A0BF9"/>
    <w:rsid w:val="001A1932"/>
    <w:rsid w:val="001A1B19"/>
    <w:rsid w:val="001A22C0"/>
    <w:rsid w:val="001A233A"/>
    <w:rsid w:val="001A25DA"/>
    <w:rsid w:val="001A2810"/>
    <w:rsid w:val="001A2B31"/>
    <w:rsid w:val="001A2BC5"/>
    <w:rsid w:val="001A2BF2"/>
    <w:rsid w:val="001A3081"/>
    <w:rsid w:val="001A31F2"/>
    <w:rsid w:val="001A3240"/>
    <w:rsid w:val="001A34E0"/>
    <w:rsid w:val="001A3E7F"/>
    <w:rsid w:val="001A4028"/>
    <w:rsid w:val="001A43B8"/>
    <w:rsid w:val="001A44D4"/>
    <w:rsid w:val="001A4881"/>
    <w:rsid w:val="001A595E"/>
    <w:rsid w:val="001A697B"/>
    <w:rsid w:val="001A6F82"/>
    <w:rsid w:val="001A6FA8"/>
    <w:rsid w:val="001A773C"/>
    <w:rsid w:val="001A7750"/>
    <w:rsid w:val="001A79EA"/>
    <w:rsid w:val="001A7A91"/>
    <w:rsid w:val="001A7F59"/>
    <w:rsid w:val="001A7FAB"/>
    <w:rsid w:val="001B0232"/>
    <w:rsid w:val="001B0EA3"/>
    <w:rsid w:val="001B0F54"/>
    <w:rsid w:val="001B1055"/>
    <w:rsid w:val="001B1967"/>
    <w:rsid w:val="001B1CEB"/>
    <w:rsid w:val="001B252E"/>
    <w:rsid w:val="001B2585"/>
    <w:rsid w:val="001B297F"/>
    <w:rsid w:val="001B2BD5"/>
    <w:rsid w:val="001B356F"/>
    <w:rsid w:val="001B4060"/>
    <w:rsid w:val="001B4115"/>
    <w:rsid w:val="001B4D62"/>
    <w:rsid w:val="001B4EE0"/>
    <w:rsid w:val="001B54B1"/>
    <w:rsid w:val="001B5BCE"/>
    <w:rsid w:val="001B5D68"/>
    <w:rsid w:val="001B5FF3"/>
    <w:rsid w:val="001B602B"/>
    <w:rsid w:val="001B6113"/>
    <w:rsid w:val="001B6A5B"/>
    <w:rsid w:val="001B6D3E"/>
    <w:rsid w:val="001B7182"/>
    <w:rsid w:val="001B7246"/>
    <w:rsid w:val="001B7C52"/>
    <w:rsid w:val="001C028E"/>
    <w:rsid w:val="001C053D"/>
    <w:rsid w:val="001C05DD"/>
    <w:rsid w:val="001C0A6A"/>
    <w:rsid w:val="001C0C29"/>
    <w:rsid w:val="001C13A1"/>
    <w:rsid w:val="001C2703"/>
    <w:rsid w:val="001C2984"/>
    <w:rsid w:val="001C2AF6"/>
    <w:rsid w:val="001C2CF3"/>
    <w:rsid w:val="001C2F26"/>
    <w:rsid w:val="001C3E21"/>
    <w:rsid w:val="001C46C5"/>
    <w:rsid w:val="001C47D4"/>
    <w:rsid w:val="001C4A82"/>
    <w:rsid w:val="001C4BE2"/>
    <w:rsid w:val="001C4C21"/>
    <w:rsid w:val="001C4D78"/>
    <w:rsid w:val="001C51F4"/>
    <w:rsid w:val="001C5468"/>
    <w:rsid w:val="001C5571"/>
    <w:rsid w:val="001C58D5"/>
    <w:rsid w:val="001C5953"/>
    <w:rsid w:val="001C5DDB"/>
    <w:rsid w:val="001C5E51"/>
    <w:rsid w:val="001C6278"/>
    <w:rsid w:val="001C6612"/>
    <w:rsid w:val="001C6643"/>
    <w:rsid w:val="001C6905"/>
    <w:rsid w:val="001C6D68"/>
    <w:rsid w:val="001C6E2D"/>
    <w:rsid w:val="001C6EC8"/>
    <w:rsid w:val="001C712F"/>
    <w:rsid w:val="001C7F76"/>
    <w:rsid w:val="001D0168"/>
    <w:rsid w:val="001D049B"/>
    <w:rsid w:val="001D088F"/>
    <w:rsid w:val="001D0B0A"/>
    <w:rsid w:val="001D0DE8"/>
    <w:rsid w:val="001D1276"/>
    <w:rsid w:val="001D2254"/>
    <w:rsid w:val="001D2472"/>
    <w:rsid w:val="001D2A31"/>
    <w:rsid w:val="001D2A7A"/>
    <w:rsid w:val="001D2B86"/>
    <w:rsid w:val="001D2D81"/>
    <w:rsid w:val="001D3031"/>
    <w:rsid w:val="001D3193"/>
    <w:rsid w:val="001D336B"/>
    <w:rsid w:val="001D33DB"/>
    <w:rsid w:val="001D34B7"/>
    <w:rsid w:val="001D3707"/>
    <w:rsid w:val="001D3C61"/>
    <w:rsid w:val="001D3DBF"/>
    <w:rsid w:val="001D4464"/>
    <w:rsid w:val="001D4B80"/>
    <w:rsid w:val="001D4BEE"/>
    <w:rsid w:val="001D4D46"/>
    <w:rsid w:val="001D4E16"/>
    <w:rsid w:val="001D5322"/>
    <w:rsid w:val="001D5E0B"/>
    <w:rsid w:val="001D5F11"/>
    <w:rsid w:val="001D60CB"/>
    <w:rsid w:val="001D614D"/>
    <w:rsid w:val="001D674F"/>
    <w:rsid w:val="001D71E3"/>
    <w:rsid w:val="001D73D3"/>
    <w:rsid w:val="001D7822"/>
    <w:rsid w:val="001D793B"/>
    <w:rsid w:val="001D7C7A"/>
    <w:rsid w:val="001D7EEF"/>
    <w:rsid w:val="001E025F"/>
    <w:rsid w:val="001E08C6"/>
    <w:rsid w:val="001E14C5"/>
    <w:rsid w:val="001E1C99"/>
    <w:rsid w:val="001E22BC"/>
    <w:rsid w:val="001E342A"/>
    <w:rsid w:val="001E363B"/>
    <w:rsid w:val="001E372C"/>
    <w:rsid w:val="001E45ED"/>
    <w:rsid w:val="001E45F8"/>
    <w:rsid w:val="001E49BB"/>
    <w:rsid w:val="001E55E1"/>
    <w:rsid w:val="001E563F"/>
    <w:rsid w:val="001E5923"/>
    <w:rsid w:val="001E59B6"/>
    <w:rsid w:val="001E6903"/>
    <w:rsid w:val="001E7653"/>
    <w:rsid w:val="001E765C"/>
    <w:rsid w:val="001E7667"/>
    <w:rsid w:val="001E7F8A"/>
    <w:rsid w:val="001F031D"/>
    <w:rsid w:val="001F0895"/>
    <w:rsid w:val="001F0C8A"/>
    <w:rsid w:val="001F0F47"/>
    <w:rsid w:val="001F1241"/>
    <w:rsid w:val="001F25D3"/>
    <w:rsid w:val="001F25F0"/>
    <w:rsid w:val="001F28C3"/>
    <w:rsid w:val="001F2E1B"/>
    <w:rsid w:val="001F3B31"/>
    <w:rsid w:val="001F3EA7"/>
    <w:rsid w:val="001F3EBF"/>
    <w:rsid w:val="001F3F7D"/>
    <w:rsid w:val="001F4A1C"/>
    <w:rsid w:val="001F57B6"/>
    <w:rsid w:val="001F5914"/>
    <w:rsid w:val="001F5B07"/>
    <w:rsid w:val="001F5FB5"/>
    <w:rsid w:val="001F65E5"/>
    <w:rsid w:val="001F6AF0"/>
    <w:rsid w:val="001F6D9E"/>
    <w:rsid w:val="001F7F72"/>
    <w:rsid w:val="002002A7"/>
    <w:rsid w:val="00200AD2"/>
    <w:rsid w:val="00200E1E"/>
    <w:rsid w:val="00200EE4"/>
    <w:rsid w:val="0020143F"/>
    <w:rsid w:val="00201822"/>
    <w:rsid w:val="002019E1"/>
    <w:rsid w:val="00201C2E"/>
    <w:rsid w:val="00201D10"/>
    <w:rsid w:val="00201D91"/>
    <w:rsid w:val="00201E56"/>
    <w:rsid w:val="00202382"/>
    <w:rsid w:val="00202540"/>
    <w:rsid w:val="00202C63"/>
    <w:rsid w:val="00202CA6"/>
    <w:rsid w:val="00202F3C"/>
    <w:rsid w:val="00203143"/>
    <w:rsid w:val="0020345F"/>
    <w:rsid w:val="00203760"/>
    <w:rsid w:val="00205014"/>
    <w:rsid w:val="002058D9"/>
    <w:rsid w:val="00205A91"/>
    <w:rsid w:val="00205F5E"/>
    <w:rsid w:val="00206004"/>
    <w:rsid w:val="00206534"/>
    <w:rsid w:val="00206805"/>
    <w:rsid w:val="00206DD6"/>
    <w:rsid w:val="00206DDA"/>
    <w:rsid w:val="0020701D"/>
    <w:rsid w:val="0020771D"/>
    <w:rsid w:val="0020782F"/>
    <w:rsid w:val="00207885"/>
    <w:rsid w:val="00207BC5"/>
    <w:rsid w:val="00207EBE"/>
    <w:rsid w:val="00210079"/>
    <w:rsid w:val="00210F2B"/>
    <w:rsid w:val="0021147A"/>
    <w:rsid w:val="00211706"/>
    <w:rsid w:val="00211EAC"/>
    <w:rsid w:val="00212E23"/>
    <w:rsid w:val="00212EA2"/>
    <w:rsid w:val="002133A0"/>
    <w:rsid w:val="00213829"/>
    <w:rsid w:val="00213D9D"/>
    <w:rsid w:val="002143DE"/>
    <w:rsid w:val="002145F3"/>
    <w:rsid w:val="002153DA"/>
    <w:rsid w:val="00215681"/>
    <w:rsid w:val="00215A51"/>
    <w:rsid w:val="00216250"/>
    <w:rsid w:val="00217043"/>
    <w:rsid w:val="00217203"/>
    <w:rsid w:val="00217253"/>
    <w:rsid w:val="002177E0"/>
    <w:rsid w:val="00217FF4"/>
    <w:rsid w:val="002203A2"/>
    <w:rsid w:val="002204C0"/>
    <w:rsid w:val="00220779"/>
    <w:rsid w:val="00220828"/>
    <w:rsid w:val="002209C9"/>
    <w:rsid w:val="002210BC"/>
    <w:rsid w:val="0022115C"/>
    <w:rsid w:val="0022129D"/>
    <w:rsid w:val="00221370"/>
    <w:rsid w:val="0022170A"/>
    <w:rsid w:val="00221A6A"/>
    <w:rsid w:val="00221ACB"/>
    <w:rsid w:val="00221E94"/>
    <w:rsid w:val="00221EC9"/>
    <w:rsid w:val="00222074"/>
    <w:rsid w:val="00222651"/>
    <w:rsid w:val="00222BE0"/>
    <w:rsid w:val="00222D1A"/>
    <w:rsid w:val="002231E7"/>
    <w:rsid w:val="00223539"/>
    <w:rsid w:val="00223634"/>
    <w:rsid w:val="002236BE"/>
    <w:rsid w:val="00223704"/>
    <w:rsid w:val="0022373E"/>
    <w:rsid w:val="002237A2"/>
    <w:rsid w:val="00224937"/>
    <w:rsid w:val="00224AC5"/>
    <w:rsid w:val="00224B33"/>
    <w:rsid w:val="00225324"/>
    <w:rsid w:val="002257E2"/>
    <w:rsid w:val="002258A8"/>
    <w:rsid w:val="00225DEE"/>
    <w:rsid w:val="00226448"/>
    <w:rsid w:val="0022655C"/>
    <w:rsid w:val="00226AB6"/>
    <w:rsid w:val="002271F6"/>
    <w:rsid w:val="002272D5"/>
    <w:rsid w:val="0022775A"/>
    <w:rsid w:val="0022795E"/>
    <w:rsid w:val="00227F3A"/>
    <w:rsid w:val="00227F3C"/>
    <w:rsid w:val="002301BA"/>
    <w:rsid w:val="0023048A"/>
    <w:rsid w:val="00230E90"/>
    <w:rsid w:val="00231155"/>
    <w:rsid w:val="00231A64"/>
    <w:rsid w:val="00231CDA"/>
    <w:rsid w:val="00232357"/>
    <w:rsid w:val="00232788"/>
    <w:rsid w:val="00232A80"/>
    <w:rsid w:val="00232FA3"/>
    <w:rsid w:val="00233439"/>
    <w:rsid w:val="002335D1"/>
    <w:rsid w:val="002341FB"/>
    <w:rsid w:val="00234B53"/>
    <w:rsid w:val="00234F12"/>
    <w:rsid w:val="00235659"/>
    <w:rsid w:val="00235B7F"/>
    <w:rsid w:val="0023699C"/>
    <w:rsid w:val="00236F61"/>
    <w:rsid w:val="002370F1"/>
    <w:rsid w:val="00237256"/>
    <w:rsid w:val="00237C48"/>
    <w:rsid w:val="00240EFB"/>
    <w:rsid w:val="00241086"/>
    <w:rsid w:val="00241AD6"/>
    <w:rsid w:val="00241B22"/>
    <w:rsid w:val="0024210C"/>
    <w:rsid w:val="00242C07"/>
    <w:rsid w:val="0024359F"/>
    <w:rsid w:val="00243607"/>
    <w:rsid w:val="00243F0D"/>
    <w:rsid w:val="00244104"/>
    <w:rsid w:val="00244276"/>
    <w:rsid w:val="002444D8"/>
    <w:rsid w:val="00244CA1"/>
    <w:rsid w:val="00244FC8"/>
    <w:rsid w:val="002452F7"/>
    <w:rsid w:val="00245707"/>
    <w:rsid w:val="00245C8E"/>
    <w:rsid w:val="00245F0C"/>
    <w:rsid w:val="00246391"/>
    <w:rsid w:val="00246CE4"/>
    <w:rsid w:val="002470A3"/>
    <w:rsid w:val="00247845"/>
    <w:rsid w:val="00247898"/>
    <w:rsid w:val="002478EE"/>
    <w:rsid w:val="00247F88"/>
    <w:rsid w:val="00250A32"/>
    <w:rsid w:val="00250D9E"/>
    <w:rsid w:val="00251724"/>
    <w:rsid w:val="00252115"/>
    <w:rsid w:val="002521C6"/>
    <w:rsid w:val="002525BB"/>
    <w:rsid w:val="00252A7A"/>
    <w:rsid w:val="00253246"/>
    <w:rsid w:val="00253481"/>
    <w:rsid w:val="002535BC"/>
    <w:rsid w:val="00254216"/>
    <w:rsid w:val="002544CB"/>
    <w:rsid w:val="002545E0"/>
    <w:rsid w:val="002550EB"/>
    <w:rsid w:val="002552AE"/>
    <w:rsid w:val="002554DA"/>
    <w:rsid w:val="00255672"/>
    <w:rsid w:val="00255972"/>
    <w:rsid w:val="00255BC8"/>
    <w:rsid w:val="00256409"/>
    <w:rsid w:val="00256419"/>
    <w:rsid w:val="00256C38"/>
    <w:rsid w:val="00257152"/>
    <w:rsid w:val="0025724D"/>
    <w:rsid w:val="002575B5"/>
    <w:rsid w:val="00257BDF"/>
    <w:rsid w:val="002601C6"/>
    <w:rsid w:val="00260FC9"/>
    <w:rsid w:val="00260FE7"/>
    <w:rsid w:val="00261CB2"/>
    <w:rsid w:val="00261EB5"/>
    <w:rsid w:val="00262B6F"/>
    <w:rsid w:val="00262B8B"/>
    <w:rsid w:val="0026303C"/>
    <w:rsid w:val="0026306A"/>
    <w:rsid w:val="0026309A"/>
    <w:rsid w:val="0026330D"/>
    <w:rsid w:val="002633B5"/>
    <w:rsid w:val="00263572"/>
    <w:rsid w:val="0026371E"/>
    <w:rsid w:val="00264393"/>
    <w:rsid w:val="00265573"/>
    <w:rsid w:val="00265642"/>
    <w:rsid w:val="0026644B"/>
    <w:rsid w:val="00266450"/>
    <w:rsid w:val="002664B3"/>
    <w:rsid w:val="0026653A"/>
    <w:rsid w:val="0026755C"/>
    <w:rsid w:val="00267578"/>
    <w:rsid w:val="002678AA"/>
    <w:rsid w:val="00270173"/>
    <w:rsid w:val="002712F4"/>
    <w:rsid w:val="00271855"/>
    <w:rsid w:val="002724D0"/>
    <w:rsid w:val="0027271B"/>
    <w:rsid w:val="00272F9C"/>
    <w:rsid w:val="0027303E"/>
    <w:rsid w:val="002731F6"/>
    <w:rsid w:val="00273223"/>
    <w:rsid w:val="00273385"/>
    <w:rsid w:val="002735CB"/>
    <w:rsid w:val="002737C2"/>
    <w:rsid w:val="00273D1F"/>
    <w:rsid w:val="00274857"/>
    <w:rsid w:val="00274965"/>
    <w:rsid w:val="00274D5A"/>
    <w:rsid w:val="00274E5A"/>
    <w:rsid w:val="00275BF8"/>
    <w:rsid w:val="00275D90"/>
    <w:rsid w:val="002765B7"/>
    <w:rsid w:val="00276A2F"/>
    <w:rsid w:val="00277962"/>
    <w:rsid w:val="00280080"/>
    <w:rsid w:val="0028015C"/>
    <w:rsid w:val="002801EF"/>
    <w:rsid w:val="00280201"/>
    <w:rsid w:val="00280A1A"/>
    <w:rsid w:val="00280E83"/>
    <w:rsid w:val="00280F8A"/>
    <w:rsid w:val="00281099"/>
    <w:rsid w:val="002811A4"/>
    <w:rsid w:val="002813C9"/>
    <w:rsid w:val="002819F1"/>
    <w:rsid w:val="00281B30"/>
    <w:rsid w:val="00283A6A"/>
    <w:rsid w:val="00284337"/>
    <w:rsid w:val="002844F8"/>
    <w:rsid w:val="002851D4"/>
    <w:rsid w:val="00285A4A"/>
    <w:rsid w:val="0028609C"/>
    <w:rsid w:val="00290037"/>
    <w:rsid w:val="0029031F"/>
    <w:rsid w:val="00290469"/>
    <w:rsid w:val="002904D5"/>
    <w:rsid w:val="002907D7"/>
    <w:rsid w:val="0029110C"/>
    <w:rsid w:val="00291242"/>
    <w:rsid w:val="0029175F"/>
    <w:rsid w:val="002917AD"/>
    <w:rsid w:val="0029196B"/>
    <w:rsid w:val="002924B7"/>
    <w:rsid w:val="00292C3C"/>
    <w:rsid w:val="00293106"/>
    <w:rsid w:val="00293329"/>
    <w:rsid w:val="00293537"/>
    <w:rsid w:val="002935A6"/>
    <w:rsid w:val="002939CB"/>
    <w:rsid w:val="0029407E"/>
    <w:rsid w:val="00294338"/>
    <w:rsid w:val="002945F0"/>
    <w:rsid w:val="0029467C"/>
    <w:rsid w:val="002948FA"/>
    <w:rsid w:val="00294982"/>
    <w:rsid w:val="00294C71"/>
    <w:rsid w:val="00294DB1"/>
    <w:rsid w:val="00295493"/>
    <w:rsid w:val="00295B53"/>
    <w:rsid w:val="002963AA"/>
    <w:rsid w:val="0029726E"/>
    <w:rsid w:val="002973AA"/>
    <w:rsid w:val="002976C9"/>
    <w:rsid w:val="002978FE"/>
    <w:rsid w:val="00297C99"/>
    <w:rsid w:val="002A088E"/>
    <w:rsid w:val="002A0BC3"/>
    <w:rsid w:val="002A121E"/>
    <w:rsid w:val="002A1334"/>
    <w:rsid w:val="002A17C0"/>
    <w:rsid w:val="002A195A"/>
    <w:rsid w:val="002A2062"/>
    <w:rsid w:val="002A236A"/>
    <w:rsid w:val="002A2C77"/>
    <w:rsid w:val="002A31B3"/>
    <w:rsid w:val="002A374D"/>
    <w:rsid w:val="002A3D84"/>
    <w:rsid w:val="002A4140"/>
    <w:rsid w:val="002A450A"/>
    <w:rsid w:val="002A49CF"/>
    <w:rsid w:val="002A6519"/>
    <w:rsid w:val="002A6BF1"/>
    <w:rsid w:val="002A7334"/>
    <w:rsid w:val="002A75F6"/>
    <w:rsid w:val="002A765C"/>
    <w:rsid w:val="002A76E2"/>
    <w:rsid w:val="002B04F3"/>
    <w:rsid w:val="002B0C42"/>
    <w:rsid w:val="002B1752"/>
    <w:rsid w:val="002B1F13"/>
    <w:rsid w:val="002B2557"/>
    <w:rsid w:val="002B29A5"/>
    <w:rsid w:val="002B322B"/>
    <w:rsid w:val="002B393A"/>
    <w:rsid w:val="002B3FC7"/>
    <w:rsid w:val="002B43AD"/>
    <w:rsid w:val="002B487B"/>
    <w:rsid w:val="002B48E6"/>
    <w:rsid w:val="002B4A94"/>
    <w:rsid w:val="002B5200"/>
    <w:rsid w:val="002B5253"/>
    <w:rsid w:val="002B584B"/>
    <w:rsid w:val="002B5BC6"/>
    <w:rsid w:val="002B601F"/>
    <w:rsid w:val="002B60E8"/>
    <w:rsid w:val="002B659C"/>
    <w:rsid w:val="002B660F"/>
    <w:rsid w:val="002B6714"/>
    <w:rsid w:val="002B6C66"/>
    <w:rsid w:val="002B6CF1"/>
    <w:rsid w:val="002B70E3"/>
    <w:rsid w:val="002B76D7"/>
    <w:rsid w:val="002B7AE6"/>
    <w:rsid w:val="002C09CA"/>
    <w:rsid w:val="002C0C04"/>
    <w:rsid w:val="002C0E3F"/>
    <w:rsid w:val="002C0EB0"/>
    <w:rsid w:val="002C140D"/>
    <w:rsid w:val="002C1448"/>
    <w:rsid w:val="002C15FE"/>
    <w:rsid w:val="002C19BF"/>
    <w:rsid w:val="002C1A4B"/>
    <w:rsid w:val="002C2313"/>
    <w:rsid w:val="002C236A"/>
    <w:rsid w:val="002C25DF"/>
    <w:rsid w:val="002C27B8"/>
    <w:rsid w:val="002C2D75"/>
    <w:rsid w:val="002C3390"/>
    <w:rsid w:val="002C33B5"/>
    <w:rsid w:val="002C36B6"/>
    <w:rsid w:val="002C3AFD"/>
    <w:rsid w:val="002C3B19"/>
    <w:rsid w:val="002C3CCC"/>
    <w:rsid w:val="002C4076"/>
    <w:rsid w:val="002C413B"/>
    <w:rsid w:val="002C426E"/>
    <w:rsid w:val="002C43AA"/>
    <w:rsid w:val="002C5184"/>
    <w:rsid w:val="002C541D"/>
    <w:rsid w:val="002C5443"/>
    <w:rsid w:val="002C5644"/>
    <w:rsid w:val="002C568D"/>
    <w:rsid w:val="002C6091"/>
    <w:rsid w:val="002C61DB"/>
    <w:rsid w:val="002C6211"/>
    <w:rsid w:val="002C63FD"/>
    <w:rsid w:val="002C64A8"/>
    <w:rsid w:val="002C6C34"/>
    <w:rsid w:val="002C6FCC"/>
    <w:rsid w:val="002C79BE"/>
    <w:rsid w:val="002C7F23"/>
    <w:rsid w:val="002D0996"/>
    <w:rsid w:val="002D0BEE"/>
    <w:rsid w:val="002D0E17"/>
    <w:rsid w:val="002D1859"/>
    <w:rsid w:val="002D1CF1"/>
    <w:rsid w:val="002D2D6F"/>
    <w:rsid w:val="002D2DD0"/>
    <w:rsid w:val="002D3AB1"/>
    <w:rsid w:val="002D3C73"/>
    <w:rsid w:val="002D4722"/>
    <w:rsid w:val="002D49A0"/>
    <w:rsid w:val="002D53F9"/>
    <w:rsid w:val="002D58CE"/>
    <w:rsid w:val="002D5FF5"/>
    <w:rsid w:val="002D614B"/>
    <w:rsid w:val="002D669B"/>
    <w:rsid w:val="002D6BDF"/>
    <w:rsid w:val="002D6DE1"/>
    <w:rsid w:val="002D704B"/>
    <w:rsid w:val="002D7066"/>
    <w:rsid w:val="002D718F"/>
    <w:rsid w:val="002D7411"/>
    <w:rsid w:val="002D7BC6"/>
    <w:rsid w:val="002E013E"/>
    <w:rsid w:val="002E0461"/>
    <w:rsid w:val="002E05A9"/>
    <w:rsid w:val="002E0A46"/>
    <w:rsid w:val="002E0EA5"/>
    <w:rsid w:val="002E1EB9"/>
    <w:rsid w:val="002E20A4"/>
    <w:rsid w:val="002E2249"/>
    <w:rsid w:val="002E24E8"/>
    <w:rsid w:val="002E32D1"/>
    <w:rsid w:val="002E3345"/>
    <w:rsid w:val="002E344B"/>
    <w:rsid w:val="002E35BC"/>
    <w:rsid w:val="002E41C3"/>
    <w:rsid w:val="002E4432"/>
    <w:rsid w:val="002E494D"/>
    <w:rsid w:val="002E5547"/>
    <w:rsid w:val="002E6553"/>
    <w:rsid w:val="002E65BA"/>
    <w:rsid w:val="002E6BD8"/>
    <w:rsid w:val="002E7868"/>
    <w:rsid w:val="002E7A3D"/>
    <w:rsid w:val="002E7EE8"/>
    <w:rsid w:val="002F0528"/>
    <w:rsid w:val="002F06CC"/>
    <w:rsid w:val="002F0A77"/>
    <w:rsid w:val="002F11FA"/>
    <w:rsid w:val="002F1B14"/>
    <w:rsid w:val="002F213F"/>
    <w:rsid w:val="002F260E"/>
    <w:rsid w:val="002F298C"/>
    <w:rsid w:val="002F349D"/>
    <w:rsid w:val="002F3D4F"/>
    <w:rsid w:val="002F4421"/>
    <w:rsid w:val="002F4CCA"/>
    <w:rsid w:val="002F4F1F"/>
    <w:rsid w:val="002F5070"/>
    <w:rsid w:val="002F5568"/>
    <w:rsid w:val="002F56FA"/>
    <w:rsid w:val="002F5EAB"/>
    <w:rsid w:val="002F60BA"/>
    <w:rsid w:val="002F6275"/>
    <w:rsid w:val="002F680B"/>
    <w:rsid w:val="002F68B9"/>
    <w:rsid w:val="002F71E7"/>
    <w:rsid w:val="002F736D"/>
    <w:rsid w:val="002F7692"/>
    <w:rsid w:val="002F7B1C"/>
    <w:rsid w:val="002F7C06"/>
    <w:rsid w:val="00300A68"/>
    <w:rsid w:val="00300FB5"/>
    <w:rsid w:val="003010E1"/>
    <w:rsid w:val="0030115A"/>
    <w:rsid w:val="00301535"/>
    <w:rsid w:val="00301D11"/>
    <w:rsid w:val="00301F2A"/>
    <w:rsid w:val="0030218F"/>
    <w:rsid w:val="0030236C"/>
    <w:rsid w:val="0030317A"/>
    <w:rsid w:val="0030333E"/>
    <w:rsid w:val="00303953"/>
    <w:rsid w:val="00303F73"/>
    <w:rsid w:val="0030439C"/>
    <w:rsid w:val="00304405"/>
    <w:rsid w:val="003044C3"/>
    <w:rsid w:val="00304A05"/>
    <w:rsid w:val="00304CE7"/>
    <w:rsid w:val="00304E83"/>
    <w:rsid w:val="003052DC"/>
    <w:rsid w:val="0030620D"/>
    <w:rsid w:val="00306577"/>
    <w:rsid w:val="00307462"/>
    <w:rsid w:val="00307DAA"/>
    <w:rsid w:val="00307F64"/>
    <w:rsid w:val="003102BB"/>
    <w:rsid w:val="00310461"/>
    <w:rsid w:val="00310496"/>
    <w:rsid w:val="003107F6"/>
    <w:rsid w:val="00310CC8"/>
    <w:rsid w:val="00310CDD"/>
    <w:rsid w:val="00310DF6"/>
    <w:rsid w:val="0031123E"/>
    <w:rsid w:val="00311305"/>
    <w:rsid w:val="003116E5"/>
    <w:rsid w:val="003117E0"/>
    <w:rsid w:val="003119E8"/>
    <w:rsid w:val="00311AA9"/>
    <w:rsid w:val="00311C8C"/>
    <w:rsid w:val="0031225C"/>
    <w:rsid w:val="00313643"/>
    <w:rsid w:val="00313ABE"/>
    <w:rsid w:val="003140FD"/>
    <w:rsid w:val="003144C1"/>
    <w:rsid w:val="0031462B"/>
    <w:rsid w:val="00315E38"/>
    <w:rsid w:val="00316163"/>
    <w:rsid w:val="00316560"/>
    <w:rsid w:val="00316713"/>
    <w:rsid w:val="00316DE6"/>
    <w:rsid w:val="0031708D"/>
    <w:rsid w:val="0031744A"/>
    <w:rsid w:val="00317E30"/>
    <w:rsid w:val="0032064C"/>
    <w:rsid w:val="00320F15"/>
    <w:rsid w:val="003211E1"/>
    <w:rsid w:val="00321710"/>
    <w:rsid w:val="00321937"/>
    <w:rsid w:val="003219DF"/>
    <w:rsid w:val="00321C64"/>
    <w:rsid w:val="00322389"/>
    <w:rsid w:val="00322750"/>
    <w:rsid w:val="00322AF1"/>
    <w:rsid w:val="00322B13"/>
    <w:rsid w:val="003237DF"/>
    <w:rsid w:val="0032382D"/>
    <w:rsid w:val="0032415A"/>
    <w:rsid w:val="003243E4"/>
    <w:rsid w:val="003244AC"/>
    <w:rsid w:val="003246C4"/>
    <w:rsid w:val="00325139"/>
    <w:rsid w:val="0032575E"/>
    <w:rsid w:val="00326615"/>
    <w:rsid w:val="003269B5"/>
    <w:rsid w:val="00326BFC"/>
    <w:rsid w:val="00326C9F"/>
    <w:rsid w:val="00326CB8"/>
    <w:rsid w:val="00326E60"/>
    <w:rsid w:val="00327391"/>
    <w:rsid w:val="00327501"/>
    <w:rsid w:val="0032796F"/>
    <w:rsid w:val="00327B3C"/>
    <w:rsid w:val="003300DB"/>
    <w:rsid w:val="003303CC"/>
    <w:rsid w:val="00330DE9"/>
    <w:rsid w:val="0033111F"/>
    <w:rsid w:val="00331453"/>
    <w:rsid w:val="0033193F"/>
    <w:rsid w:val="00331958"/>
    <w:rsid w:val="003321E7"/>
    <w:rsid w:val="003327EB"/>
    <w:rsid w:val="0033282D"/>
    <w:rsid w:val="0033288B"/>
    <w:rsid w:val="00332E65"/>
    <w:rsid w:val="003338DC"/>
    <w:rsid w:val="0033457D"/>
    <w:rsid w:val="003348EC"/>
    <w:rsid w:val="00334F12"/>
    <w:rsid w:val="003351F6"/>
    <w:rsid w:val="003354DF"/>
    <w:rsid w:val="003359B6"/>
    <w:rsid w:val="00335C60"/>
    <w:rsid w:val="00335D6C"/>
    <w:rsid w:val="00336FFC"/>
    <w:rsid w:val="00337059"/>
    <w:rsid w:val="003372CF"/>
    <w:rsid w:val="00337354"/>
    <w:rsid w:val="00337723"/>
    <w:rsid w:val="0033772C"/>
    <w:rsid w:val="00337A5F"/>
    <w:rsid w:val="00337D99"/>
    <w:rsid w:val="0034021B"/>
    <w:rsid w:val="003404F4"/>
    <w:rsid w:val="0034078D"/>
    <w:rsid w:val="003408A4"/>
    <w:rsid w:val="0034099A"/>
    <w:rsid w:val="00340E6D"/>
    <w:rsid w:val="0034144B"/>
    <w:rsid w:val="00341CB7"/>
    <w:rsid w:val="00341F57"/>
    <w:rsid w:val="003426E3"/>
    <w:rsid w:val="00342992"/>
    <w:rsid w:val="0034308C"/>
    <w:rsid w:val="00343640"/>
    <w:rsid w:val="003437CB"/>
    <w:rsid w:val="00343909"/>
    <w:rsid w:val="00343C0B"/>
    <w:rsid w:val="00343D26"/>
    <w:rsid w:val="0034415C"/>
    <w:rsid w:val="00344D38"/>
    <w:rsid w:val="00345687"/>
    <w:rsid w:val="003479BF"/>
    <w:rsid w:val="00350152"/>
    <w:rsid w:val="0035028D"/>
    <w:rsid w:val="00350DE0"/>
    <w:rsid w:val="003513A0"/>
    <w:rsid w:val="00351AE4"/>
    <w:rsid w:val="00351BBD"/>
    <w:rsid w:val="00352147"/>
    <w:rsid w:val="0035236A"/>
    <w:rsid w:val="00352799"/>
    <w:rsid w:val="0035286B"/>
    <w:rsid w:val="003529E9"/>
    <w:rsid w:val="00352BA7"/>
    <w:rsid w:val="00353C62"/>
    <w:rsid w:val="00353C95"/>
    <w:rsid w:val="00353D75"/>
    <w:rsid w:val="00354443"/>
    <w:rsid w:val="00354815"/>
    <w:rsid w:val="00354A35"/>
    <w:rsid w:val="003551F7"/>
    <w:rsid w:val="003554F8"/>
    <w:rsid w:val="00355518"/>
    <w:rsid w:val="00355526"/>
    <w:rsid w:val="0035626D"/>
    <w:rsid w:val="003566F8"/>
    <w:rsid w:val="00356D16"/>
    <w:rsid w:val="0035707D"/>
    <w:rsid w:val="003571C0"/>
    <w:rsid w:val="003578A7"/>
    <w:rsid w:val="00357EDF"/>
    <w:rsid w:val="0036097A"/>
    <w:rsid w:val="00360A33"/>
    <w:rsid w:val="00360C36"/>
    <w:rsid w:val="00360CFB"/>
    <w:rsid w:val="0036181D"/>
    <w:rsid w:val="00361889"/>
    <w:rsid w:val="00361A75"/>
    <w:rsid w:val="00361E26"/>
    <w:rsid w:val="0036235C"/>
    <w:rsid w:val="0036265E"/>
    <w:rsid w:val="00362BB1"/>
    <w:rsid w:val="00363223"/>
    <w:rsid w:val="00363A92"/>
    <w:rsid w:val="00364179"/>
    <w:rsid w:val="00364FBA"/>
    <w:rsid w:val="00364FD7"/>
    <w:rsid w:val="003650D5"/>
    <w:rsid w:val="003651AE"/>
    <w:rsid w:val="003652EA"/>
    <w:rsid w:val="00365687"/>
    <w:rsid w:val="003657C4"/>
    <w:rsid w:val="0036626A"/>
    <w:rsid w:val="003665D0"/>
    <w:rsid w:val="00366D27"/>
    <w:rsid w:val="00366D64"/>
    <w:rsid w:val="003676DA"/>
    <w:rsid w:val="00367A47"/>
    <w:rsid w:val="00370013"/>
    <w:rsid w:val="00370BC1"/>
    <w:rsid w:val="003716F1"/>
    <w:rsid w:val="00371864"/>
    <w:rsid w:val="00371B0B"/>
    <w:rsid w:val="00371FFB"/>
    <w:rsid w:val="0037247F"/>
    <w:rsid w:val="0037321E"/>
    <w:rsid w:val="003733F6"/>
    <w:rsid w:val="00373573"/>
    <w:rsid w:val="00373AC7"/>
    <w:rsid w:val="00373E05"/>
    <w:rsid w:val="00373FA9"/>
    <w:rsid w:val="00374325"/>
    <w:rsid w:val="00375154"/>
    <w:rsid w:val="00375605"/>
    <w:rsid w:val="003757FE"/>
    <w:rsid w:val="0037592A"/>
    <w:rsid w:val="003763BF"/>
    <w:rsid w:val="003763FE"/>
    <w:rsid w:val="00376485"/>
    <w:rsid w:val="00376500"/>
    <w:rsid w:val="00376711"/>
    <w:rsid w:val="00376F98"/>
    <w:rsid w:val="00376FE3"/>
    <w:rsid w:val="0037710E"/>
    <w:rsid w:val="00377A51"/>
    <w:rsid w:val="003800DF"/>
    <w:rsid w:val="00380501"/>
    <w:rsid w:val="0038097A"/>
    <w:rsid w:val="003814BF"/>
    <w:rsid w:val="0038188E"/>
    <w:rsid w:val="00381F94"/>
    <w:rsid w:val="0038210D"/>
    <w:rsid w:val="00382B7D"/>
    <w:rsid w:val="0038309B"/>
    <w:rsid w:val="003833EB"/>
    <w:rsid w:val="003838D1"/>
    <w:rsid w:val="00383BA4"/>
    <w:rsid w:val="0038419E"/>
    <w:rsid w:val="00384764"/>
    <w:rsid w:val="00384F9F"/>
    <w:rsid w:val="00385346"/>
    <w:rsid w:val="003859A6"/>
    <w:rsid w:val="00385B82"/>
    <w:rsid w:val="00386677"/>
    <w:rsid w:val="0038671D"/>
    <w:rsid w:val="00386C8E"/>
    <w:rsid w:val="003874E8"/>
    <w:rsid w:val="003875CC"/>
    <w:rsid w:val="00387615"/>
    <w:rsid w:val="00387BBC"/>
    <w:rsid w:val="00390915"/>
    <w:rsid w:val="0039206F"/>
    <w:rsid w:val="00392938"/>
    <w:rsid w:val="00392CF1"/>
    <w:rsid w:val="00392F0B"/>
    <w:rsid w:val="00393B95"/>
    <w:rsid w:val="00393E5B"/>
    <w:rsid w:val="0039426B"/>
    <w:rsid w:val="0039459C"/>
    <w:rsid w:val="00394EC2"/>
    <w:rsid w:val="00396850"/>
    <w:rsid w:val="003968F0"/>
    <w:rsid w:val="003970B0"/>
    <w:rsid w:val="003973C4"/>
    <w:rsid w:val="00397FE2"/>
    <w:rsid w:val="003A02CA"/>
    <w:rsid w:val="003A06C6"/>
    <w:rsid w:val="003A089D"/>
    <w:rsid w:val="003A0A23"/>
    <w:rsid w:val="003A156B"/>
    <w:rsid w:val="003A179A"/>
    <w:rsid w:val="003A2163"/>
    <w:rsid w:val="003A2F92"/>
    <w:rsid w:val="003A39C0"/>
    <w:rsid w:val="003A4294"/>
    <w:rsid w:val="003A4BF5"/>
    <w:rsid w:val="003A4E49"/>
    <w:rsid w:val="003A5108"/>
    <w:rsid w:val="003A5534"/>
    <w:rsid w:val="003A5AE2"/>
    <w:rsid w:val="003A605F"/>
    <w:rsid w:val="003A6096"/>
    <w:rsid w:val="003A709C"/>
    <w:rsid w:val="003A7CEF"/>
    <w:rsid w:val="003A7DE0"/>
    <w:rsid w:val="003B0888"/>
    <w:rsid w:val="003B0ECD"/>
    <w:rsid w:val="003B10F9"/>
    <w:rsid w:val="003B27E0"/>
    <w:rsid w:val="003B3B4C"/>
    <w:rsid w:val="003B3B86"/>
    <w:rsid w:val="003B3DFE"/>
    <w:rsid w:val="003B42F8"/>
    <w:rsid w:val="003B4382"/>
    <w:rsid w:val="003B44F3"/>
    <w:rsid w:val="003B48C4"/>
    <w:rsid w:val="003B4B31"/>
    <w:rsid w:val="003B5A22"/>
    <w:rsid w:val="003B5DE8"/>
    <w:rsid w:val="003B613D"/>
    <w:rsid w:val="003B6144"/>
    <w:rsid w:val="003B62BF"/>
    <w:rsid w:val="003B6320"/>
    <w:rsid w:val="003B69F3"/>
    <w:rsid w:val="003B6D01"/>
    <w:rsid w:val="003B6DF5"/>
    <w:rsid w:val="003B7481"/>
    <w:rsid w:val="003B7A8A"/>
    <w:rsid w:val="003C036E"/>
    <w:rsid w:val="003C0562"/>
    <w:rsid w:val="003C0AFD"/>
    <w:rsid w:val="003C0E56"/>
    <w:rsid w:val="003C1ECF"/>
    <w:rsid w:val="003C2127"/>
    <w:rsid w:val="003C24A3"/>
    <w:rsid w:val="003C2A86"/>
    <w:rsid w:val="003C2D7A"/>
    <w:rsid w:val="003C3340"/>
    <w:rsid w:val="003C4161"/>
    <w:rsid w:val="003C479D"/>
    <w:rsid w:val="003C4F28"/>
    <w:rsid w:val="003C5B35"/>
    <w:rsid w:val="003C5B92"/>
    <w:rsid w:val="003C5D7C"/>
    <w:rsid w:val="003C68C3"/>
    <w:rsid w:val="003C68E1"/>
    <w:rsid w:val="003C6E37"/>
    <w:rsid w:val="003D0380"/>
    <w:rsid w:val="003D0800"/>
    <w:rsid w:val="003D08AE"/>
    <w:rsid w:val="003D0D69"/>
    <w:rsid w:val="003D1822"/>
    <w:rsid w:val="003D1D5B"/>
    <w:rsid w:val="003D296D"/>
    <w:rsid w:val="003D2C58"/>
    <w:rsid w:val="003D34F1"/>
    <w:rsid w:val="003D393A"/>
    <w:rsid w:val="003D3FF7"/>
    <w:rsid w:val="003D488C"/>
    <w:rsid w:val="003D60D2"/>
    <w:rsid w:val="003D7225"/>
    <w:rsid w:val="003D73B1"/>
    <w:rsid w:val="003D78F7"/>
    <w:rsid w:val="003D7C67"/>
    <w:rsid w:val="003E0152"/>
    <w:rsid w:val="003E023D"/>
    <w:rsid w:val="003E05E3"/>
    <w:rsid w:val="003E1E56"/>
    <w:rsid w:val="003E2E4B"/>
    <w:rsid w:val="003E3545"/>
    <w:rsid w:val="003E46D8"/>
    <w:rsid w:val="003E47BF"/>
    <w:rsid w:val="003E4801"/>
    <w:rsid w:val="003E4B27"/>
    <w:rsid w:val="003E5AB3"/>
    <w:rsid w:val="003E5CC4"/>
    <w:rsid w:val="003E5D52"/>
    <w:rsid w:val="003E63C1"/>
    <w:rsid w:val="003E651B"/>
    <w:rsid w:val="003E6A21"/>
    <w:rsid w:val="003E6BEC"/>
    <w:rsid w:val="003E6DE1"/>
    <w:rsid w:val="003E6E11"/>
    <w:rsid w:val="003E75EF"/>
    <w:rsid w:val="003E77D5"/>
    <w:rsid w:val="003E7DC1"/>
    <w:rsid w:val="003E7FB4"/>
    <w:rsid w:val="003F005E"/>
    <w:rsid w:val="003F011B"/>
    <w:rsid w:val="003F0ED4"/>
    <w:rsid w:val="003F15FF"/>
    <w:rsid w:val="003F16B6"/>
    <w:rsid w:val="003F183F"/>
    <w:rsid w:val="003F1DEC"/>
    <w:rsid w:val="003F1DF3"/>
    <w:rsid w:val="003F2228"/>
    <w:rsid w:val="003F2837"/>
    <w:rsid w:val="003F33E7"/>
    <w:rsid w:val="003F36AA"/>
    <w:rsid w:val="003F3A89"/>
    <w:rsid w:val="003F3D13"/>
    <w:rsid w:val="003F3D8F"/>
    <w:rsid w:val="003F3F05"/>
    <w:rsid w:val="003F40E0"/>
    <w:rsid w:val="003F41BB"/>
    <w:rsid w:val="003F4487"/>
    <w:rsid w:val="003F5156"/>
    <w:rsid w:val="003F55A3"/>
    <w:rsid w:val="003F5774"/>
    <w:rsid w:val="003F60B1"/>
    <w:rsid w:val="003F6372"/>
    <w:rsid w:val="003F65F2"/>
    <w:rsid w:val="003F6B26"/>
    <w:rsid w:val="003F6C4D"/>
    <w:rsid w:val="003F7035"/>
    <w:rsid w:val="003F7039"/>
    <w:rsid w:val="003F70AD"/>
    <w:rsid w:val="003F7A43"/>
    <w:rsid w:val="00400697"/>
    <w:rsid w:val="00400B04"/>
    <w:rsid w:val="00400D4B"/>
    <w:rsid w:val="0040124D"/>
    <w:rsid w:val="00401728"/>
    <w:rsid w:val="00402673"/>
    <w:rsid w:val="00402E17"/>
    <w:rsid w:val="00402EC2"/>
    <w:rsid w:val="00402ECC"/>
    <w:rsid w:val="00402F15"/>
    <w:rsid w:val="00402FB5"/>
    <w:rsid w:val="004033E2"/>
    <w:rsid w:val="0040376F"/>
    <w:rsid w:val="00403A7F"/>
    <w:rsid w:val="00403B82"/>
    <w:rsid w:val="00403C49"/>
    <w:rsid w:val="00403D4C"/>
    <w:rsid w:val="0040412C"/>
    <w:rsid w:val="004045CF"/>
    <w:rsid w:val="00404C0E"/>
    <w:rsid w:val="0040571D"/>
    <w:rsid w:val="00405A3F"/>
    <w:rsid w:val="00405C41"/>
    <w:rsid w:val="004066FA"/>
    <w:rsid w:val="00407409"/>
    <w:rsid w:val="004078AF"/>
    <w:rsid w:val="004103D5"/>
    <w:rsid w:val="0041048A"/>
    <w:rsid w:val="0041111D"/>
    <w:rsid w:val="00411240"/>
    <w:rsid w:val="00411410"/>
    <w:rsid w:val="004114AC"/>
    <w:rsid w:val="00411C27"/>
    <w:rsid w:val="00411DEC"/>
    <w:rsid w:val="00412B02"/>
    <w:rsid w:val="00412D40"/>
    <w:rsid w:val="004131A8"/>
    <w:rsid w:val="00413711"/>
    <w:rsid w:val="0041392F"/>
    <w:rsid w:val="004139C9"/>
    <w:rsid w:val="00413DB4"/>
    <w:rsid w:val="00414003"/>
    <w:rsid w:val="0041474E"/>
    <w:rsid w:val="004147E5"/>
    <w:rsid w:val="004149E2"/>
    <w:rsid w:val="00414D74"/>
    <w:rsid w:val="00415225"/>
    <w:rsid w:val="0041561B"/>
    <w:rsid w:val="00415BD0"/>
    <w:rsid w:val="00415DDD"/>
    <w:rsid w:val="00415F99"/>
    <w:rsid w:val="00415FF4"/>
    <w:rsid w:val="004165CD"/>
    <w:rsid w:val="00416C9B"/>
    <w:rsid w:val="0041705A"/>
    <w:rsid w:val="0042016F"/>
    <w:rsid w:val="004202C4"/>
    <w:rsid w:val="004203BF"/>
    <w:rsid w:val="00421008"/>
    <w:rsid w:val="00421177"/>
    <w:rsid w:val="004218CC"/>
    <w:rsid w:val="00421AE5"/>
    <w:rsid w:val="00421B51"/>
    <w:rsid w:val="00421FF8"/>
    <w:rsid w:val="00423215"/>
    <w:rsid w:val="00423750"/>
    <w:rsid w:val="0042429E"/>
    <w:rsid w:val="00424F20"/>
    <w:rsid w:val="004254DC"/>
    <w:rsid w:val="004262B7"/>
    <w:rsid w:val="004266B6"/>
    <w:rsid w:val="0042694E"/>
    <w:rsid w:val="00426CC5"/>
    <w:rsid w:val="00426D43"/>
    <w:rsid w:val="00427072"/>
    <w:rsid w:val="004279D2"/>
    <w:rsid w:val="00427E58"/>
    <w:rsid w:val="004305E0"/>
    <w:rsid w:val="00430B73"/>
    <w:rsid w:val="00430BB9"/>
    <w:rsid w:val="004311F2"/>
    <w:rsid w:val="004314D5"/>
    <w:rsid w:val="004316B3"/>
    <w:rsid w:val="00431D24"/>
    <w:rsid w:val="00431D8B"/>
    <w:rsid w:val="00431F99"/>
    <w:rsid w:val="00431FAF"/>
    <w:rsid w:val="004324F1"/>
    <w:rsid w:val="004326DD"/>
    <w:rsid w:val="00432A7D"/>
    <w:rsid w:val="00432BBA"/>
    <w:rsid w:val="004331EF"/>
    <w:rsid w:val="00433A6A"/>
    <w:rsid w:val="00433D0B"/>
    <w:rsid w:val="00434F21"/>
    <w:rsid w:val="00435174"/>
    <w:rsid w:val="0043529D"/>
    <w:rsid w:val="00435534"/>
    <w:rsid w:val="00435BCD"/>
    <w:rsid w:val="00435C97"/>
    <w:rsid w:val="00436022"/>
    <w:rsid w:val="00436369"/>
    <w:rsid w:val="00436472"/>
    <w:rsid w:val="00436B10"/>
    <w:rsid w:val="00437ABE"/>
    <w:rsid w:val="00440183"/>
    <w:rsid w:val="00440AA8"/>
    <w:rsid w:val="0044118D"/>
    <w:rsid w:val="004415DA"/>
    <w:rsid w:val="0044165C"/>
    <w:rsid w:val="00441F7F"/>
    <w:rsid w:val="00442013"/>
    <w:rsid w:val="0044264C"/>
    <w:rsid w:val="00442CAB"/>
    <w:rsid w:val="00443311"/>
    <w:rsid w:val="0044348A"/>
    <w:rsid w:val="00443993"/>
    <w:rsid w:val="00443BB3"/>
    <w:rsid w:val="00443DEC"/>
    <w:rsid w:val="00443EB0"/>
    <w:rsid w:val="00443F07"/>
    <w:rsid w:val="004444F3"/>
    <w:rsid w:val="00444756"/>
    <w:rsid w:val="004449CD"/>
    <w:rsid w:val="00444A6C"/>
    <w:rsid w:val="00444EC5"/>
    <w:rsid w:val="00444EE8"/>
    <w:rsid w:val="0044505B"/>
    <w:rsid w:val="00445742"/>
    <w:rsid w:val="004458BE"/>
    <w:rsid w:val="00445BE1"/>
    <w:rsid w:val="00445DF9"/>
    <w:rsid w:val="00446086"/>
    <w:rsid w:val="004460E8"/>
    <w:rsid w:val="0044612C"/>
    <w:rsid w:val="0044648C"/>
    <w:rsid w:val="0044653D"/>
    <w:rsid w:val="00447C89"/>
    <w:rsid w:val="00447CE4"/>
    <w:rsid w:val="00450304"/>
    <w:rsid w:val="00450757"/>
    <w:rsid w:val="00450775"/>
    <w:rsid w:val="004515BC"/>
    <w:rsid w:val="00451A65"/>
    <w:rsid w:val="00452068"/>
    <w:rsid w:val="00452177"/>
    <w:rsid w:val="00452266"/>
    <w:rsid w:val="00452B4B"/>
    <w:rsid w:val="004536C5"/>
    <w:rsid w:val="00453857"/>
    <w:rsid w:val="00454038"/>
    <w:rsid w:val="00454BEE"/>
    <w:rsid w:val="00455406"/>
    <w:rsid w:val="00455547"/>
    <w:rsid w:val="00455D49"/>
    <w:rsid w:val="00456044"/>
    <w:rsid w:val="00457019"/>
    <w:rsid w:val="004577BF"/>
    <w:rsid w:val="004579BD"/>
    <w:rsid w:val="00457C35"/>
    <w:rsid w:val="00457DEC"/>
    <w:rsid w:val="004604ED"/>
    <w:rsid w:val="00461DC7"/>
    <w:rsid w:val="00462011"/>
    <w:rsid w:val="0046222E"/>
    <w:rsid w:val="0046232F"/>
    <w:rsid w:val="00462453"/>
    <w:rsid w:val="00462564"/>
    <w:rsid w:val="00462C2F"/>
    <w:rsid w:val="00463781"/>
    <w:rsid w:val="00463D0B"/>
    <w:rsid w:val="00464252"/>
    <w:rsid w:val="0046448C"/>
    <w:rsid w:val="00464DAD"/>
    <w:rsid w:val="00464FBE"/>
    <w:rsid w:val="004654A8"/>
    <w:rsid w:val="00465769"/>
    <w:rsid w:val="00465A5E"/>
    <w:rsid w:val="00465D38"/>
    <w:rsid w:val="004660F1"/>
    <w:rsid w:val="004663CF"/>
    <w:rsid w:val="00466641"/>
    <w:rsid w:val="004667D6"/>
    <w:rsid w:val="00466B73"/>
    <w:rsid w:val="00466BEE"/>
    <w:rsid w:val="0046702A"/>
    <w:rsid w:val="0046714D"/>
    <w:rsid w:val="004673C3"/>
    <w:rsid w:val="00470BCF"/>
    <w:rsid w:val="00470EA9"/>
    <w:rsid w:val="004712B2"/>
    <w:rsid w:val="00471843"/>
    <w:rsid w:val="0047319D"/>
    <w:rsid w:val="00473518"/>
    <w:rsid w:val="00473AA1"/>
    <w:rsid w:val="00473BBB"/>
    <w:rsid w:val="00473F50"/>
    <w:rsid w:val="00474480"/>
    <w:rsid w:val="004746EA"/>
    <w:rsid w:val="0047477D"/>
    <w:rsid w:val="00474B30"/>
    <w:rsid w:val="00474ECB"/>
    <w:rsid w:val="00474EE5"/>
    <w:rsid w:val="00475BF6"/>
    <w:rsid w:val="00475D7D"/>
    <w:rsid w:val="004760C3"/>
    <w:rsid w:val="0047631A"/>
    <w:rsid w:val="00476DC9"/>
    <w:rsid w:val="004774C5"/>
    <w:rsid w:val="0047788B"/>
    <w:rsid w:val="00477B55"/>
    <w:rsid w:val="00480624"/>
    <w:rsid w:val="004806BD"/>
    <w:rsid w:val="00480A7E"/>
    <w:rsid w:val="00481B9B"/>
    <w:rsid w:val="00482183"/>
    <w:rsid w:val="00482912"/>
    <w:rsid w:val="00482C40"/>
    <w:rsid w:val="00482FE3"/>
    <w:rsid w:val="00483834"/>
    <w:rsid w:val="00483A1D"/>
    <w:rsid w:val="0048415F"/>
    <w:rsid w:val="00484551"/>
    <w:rsid w:val="004849E7"/>
    <w:rsid w:val="00485070"/>
    <w:rsid w:val="004855DD"/>
    <w:rsid w:val="0048570C"/>
    <w:rsid w:val="00485711"/>
    <w:rsid w:val="004858A8"/>
    <w:rsid w:val="004859D8"/>
    <w:rsid w:val="00485EDB"/>
    <w:rsid w:val="0048617F"/>
    <w:rsid w:val="00486350"/>
    <w:rsid w:val="004863BF"/>
    <w:rsid w:val="004863DA"/>
    <w:rsid w:val="00486A4F"/>
    <w:rsid w:val="00486B4F"/>
    <w:rsid w:val="00487986"/>
    <w:rsid w:val="00490BF8"/>
    <w:rsid w:val="00490D92"/>
    <w:rsid w:val="00490F17"/>
    <w:rsid w:val="00490FED"/>
    <w:rsid w:val="00491A84"/>
    <w:rsid w:val="00491DC9"/>
    <w:rsid w:val="0049279A"/>
    <w:rsid w:val="00492838"/>
    <w:rsid w:val="004928F7"/>
    <w:rsid w:val="00492D82"/>
    <w:rsid w:val="00492FAD"/>
    <w:rsid w:val="004930C6"/>
    <w:rsid w:val="0049337A"/>
    <w:rsid w:val="00493740"/>
    <w:rsid w:val="00493B78"/>
    <w:rsid w:val="00493DF1"/>
    <w:rsid w:val="0049458B"/>
    <w:rsid w:val="00494AA7"/>
    <w:rsid w:val="00494F70"/>
    <w:rsid w:val="00494FD8"/>
    <w:rsid w:val="00495292"/>
    <w:rsid w:val="00495A64"/>
    <w:rsid w:val="00495BFB"/>
    <w:rsid w:val="00495CD8"/>
    <w:rsid w:val="004971FF"/>
    <w:rsid w:val="00497640"/>
    <w:rsid w:val="00497B63"/>
    <w:rsid w:val="00497D47"/>
    <w:rsid w:val="00497FEB"/>
    <w:rsid w:val="004A021E"/>
    <w:rsid w:val="004A093E"/>
    <w:rsid w:val="004A16F6"/>
    <w:rsid w:val="004A179C"/>
    <w:rsid w:val="004A1FCA"/>
    <w:rsid w:val="004A22F0"/>
    <w:rsid w:val="004A2845"/>
    <w:rsid w:val="004A2891"/>
    <w:rsid w:val="004A2C6E"/>
    <w:rsid w:val="004A2F5F"/>
    <w:rsid w:val="004A300E"/>
    <w:rsid w:val="004A409C"/>
    <w:rsid w:val="004A41AE"/>
    <w:rsid w:val="004A4560"/>
    <w:rsid w:val="004A4987"/>
    <w:rsid w:val="004A4CB9"/>
    <w:rsid w:val="004A51F1"/>
    <w:rsid w:val="004A5C15"/>
    <w:rsid w:val="004A5CC6"/>
    <w:rsid w:val="004A6848"/>
    <w:rsid w:val="004A6D45"/>
    <w:rsid w:val="004A70CF"/>
    <w:rsid w:val="004A7529"/>
    <w:rsid w:val="004A7754"/>
    <w:rsid w:val="004A7A9F"/>
    <w:rsid w:val="004B0130"/>
    <w:rsid w:val="004B0D81"/>
    <w:rsid w:val="004B0DDD"/>
    <w:rsid w:val="004B2288"/>
    <w:rsid w:val="004B27AA"/>
    <w:rsid w:val="004B28C8"/>
    <w:rsid w:val="004B2B2A"/>
    <w:rsid w:val="004B2E70"/>
    <w:rsid w:val="004B363F"/>
    <w:rsid w:val="004B36D7"/>
    <w:rsid w:val="004B4323"/>
    <w:rsid w:val="004B45CD"/>
    <w:rsid w:val="004B470D"/>
    <w:rsid w:val="004B48C7"/>
    <w:rsid w:val="004B4B50"/>
    <w:rsid w:val="004B58C2"/>
    <w:rsid w:val="004B5977"/>
    <w:rsid w:val="004B5E10"/>
    <w:rsid w:val="004B6301"/>
    <w:rsid w:val="004B6575"/>
    <w:rsid w:val="004B6576"/>
    <w:rsid w:val="004B6604"/>
    <w:rsid w:val="004B664C"/>
    <w:rsid w:val="004B6E79"/>
    <w:rsid w:val="004B76A8"/>
    <w:rsid w:val="004B7D32"/>
    <w:rsid w:val="004C00EC"/>
    <w:rsid w:val="004C1223"/>
    <w:rsid w:val="004C1A69"/>
    <w:rsid w:val="004C1ED2"/>
    <w:rsid w:val="004C24C8"/>
    <w:rsid w:val="004C259B"/>
    <w:rsid w:val="004C2780"/>
    <w:rsid w:val="004C2D1B"/>
    <w:rsid w:val="004C2EA0"/>
    <w:rsid w:val="004C304C"/>
    <w:rsid w:val="004C31AE"/>
    <w:rsid w:val="004C34F6"/>
    <w:rsid w:val="004C3645"/>
    <w:rsid w:val="004C3FF3"/>
    <w:rsid w:val="004C47D9"/>
    <w:rsid w:val="004C4DE5"/>
    <w:rsid w:val="004C5573"/>
    <w:rsid w:val="004C5F79"/>
    <w:rsid w:val="004C60FD"/>
    <w:rsid w:val="004C60FF"/>
    <w:rsid w:val="004C64A0"/>
    <w:rsid w:val="004C6811"/>
    <w:rsid w:val="004C685B"/>
    <w:rsid w:val="004C69E3"/>
    <w:rsid w:val="004C6AFF"/>
    <w:rsid w:val="004C75CF"/>
    <w:rsid w:val="004C7D19"/>
    <w:rsid w:val="004D03F2"/>
    <w:rsid w:val="004D0A3A"/>
    <w:rsid w:val="004D0A3F"/>
    <w:rsid w:val="004D0DF8"/>
    <w:rsid w:val="004D24B6"/>
    <w:rsid w:val="004D2616"/>
    <w:rsid w:val="004D261E"/>
    <w:rsid w:val="004D35F8"/>
    <w:rsid w:val="004D44F2"/>
    <w:rsid w:val="004D4618"/>
    <w:rsid w:val="004D4D09"/>
    <w:rsid w:val="004D554C"/>
    <w:rsid w:val="004D5B0C"/>
    <w:rsid w:val="004D6763"/>
    <w:rsid w:val="004D7359"/>
    <w:rsid w:val="004E042F"/>
    <w:rsid w:val="004E0B87"/>
    <w:rsid w:val="004E138B"/>
    <w:rsid w:val="004E141C"/>
    <w:rsid w:val="004E16B4"/>
    <w:rsid w:val="004E2448"/>
    <w:rsid w:val="004E2627"/>
    <w:rsid w:val="004E28AF"/>
    <w:rsid w:val="004E28E6"/>
    <w:rsid w:val="004E296E"/>
    <w:rsid w:val="004E3F90"/>
    <w:rsid w:val="004E4BB3"/>
    <w:rsid w:val="004E5391"/>
    <w:rsid w:val="004E56BC"/>
    <w:rsid w:val="004E5F1A"/>
    <w:rsid w:val="004E62AC"/>
    <w:rsid w:val="004E6686"/>
    <w:rsid w:val="004E689E"/>
    <w:rsid w:val="004E68F1"/>
    <w:rsid w:val="004E6959"/>
    <w:rsid w:val="004E6BC3"/>
    <w:rsid w:val="004E7050"/>
    <w:rsid w:val="004E70A5"/>
    <w:rsid w:val="004E7345"/>
    <w:rsid w:val="004E73EC"/>
    <w:rsid w:val="004E7411"/>
    <w:rsid w:val="004F0494"/>
    <w:rsid w:val="004F0B8D"/>
    <w:rsid w:val="004F1C2F"/>
    <w:rsid w:val="004F32EC"/>
    <w:rsid w:val="004F4208"/>
    <w:rsid w:val="004F43CB"/>
    <w:rsid w:val="004F45BF"/>
    <w:rsid w:val="004F46D0"/>
    <w:rsid w:val="004F4FEB"/>
    <w:rsid w:val="004F52B7"/>
    <w:rsid w:val="004F5C5A"/>
    <w:rsid w:val="004F6163"/>
    <w:rsid w:val="004F672D"/>
    <w:rsid w:val="004F67F3"/>
    <w:rsid w:val="004F6BCF"/>
    <w:rsid w:val="004F6C7A"/>
    <w:rsid w:val="004F6C94"/>
    <w:rsid w:val="004F7413"/>
    <w:rsid w:val="004F7A6D"/>
    <w:rsid w:val="0050013B"/>
    <w:rsid w:val="00500692"/>
    <w:rsid w:val="00501497"/>
    <w:rsid w:val="00501A23"/>
    <w:rsid w:val="00501AF9"/>
    <w:rsid w:val="00501F3E"/>
    <w:rsid w:val="00501F7E"/>
    <w:rsid w:val="005025C7"/>
    <w:rsid w:val="00502800"/>
    <w:rsid w:val="00502ABB"/>
    <w:rsid w:val="005031C4"/>
    <w:rsid w:val="005032D5"/>
    <w:rsid w:val="005033FB"/>
    <w:rsid w:val="00503889"/>
    <w:rsid w:val="005039B2"/>
    <w:rsid w:val="00504080"/>
    <w:rsid w:val="005045B6"/>
    <w:rsid w:val="00504777"/>
    <w:rsid w:val="0050499D"/>
    <w:rsid w:val="00504B26"/>
    <w:rsid w:val="00504E9E"/>
    <w:rsid w:val="005052BC"/>
    <w:rsid w:val="0050566E"/>
    <w:rsid w:val="0050581A"/>
    <w:rsid w:val="00505869"/>
    <w:rsid w:val="00505B17"/>
    <w:rsid w:val="00505B8E"/>
    <w:rsid w:val="0050621D"/>
    <w:rsid w:val="00506EF2"/>
    <w:rsid w:val="00507095"/>
    <w:rsid w:val="005070B0"/>
    <w:rsid w:val="005073E7"/>
    <w:rsid w:val="005074CB"/>
    <w:rsid w:val="0050762D"/>
    <w:rsid w:val="005077CA"/>
    <w:rsid w:val="00510713"/>
    <w:rsid w:val="00510A85"/>
    <w:rsid w:val="00511082"/>
    <w:rsid w:val="0051302D"/>
    <w:rsid w:val="00513107"/>
    <w:rsid w:val="0051370D"/>
    <w:rsid w:val="00513C8F"/>
    <w:rsid w:val="00514A20"/>
    <w:rsid w:val="00515522"/>
    <w:rsid w:val="00515852"/>
    <w:rsid w:val="0051608D"/>
    <w:rsid w:val="005160AC"/>
    <w:rsid w:val="005168F1"/>
    <w:rsid w:val="00516FC8"/>
    <w:rsid w:val="00517125"/>
    <w:rsid w:val="00517AB7"/>
    <w:rsid w:val="00517C42"/>
    <w:rsid w:val="00520E74"/>
    <w:rsid w:val="00521184"/>
    <w:rsid w:val="00521439"/>
    <w:rsid w:val="00521442"/>
    <w:rsid w:val="00521979"/>
    <w:rsid w:val="0052217F"/>
    <w:rsid w:val="00522667"/>
    <w:rsid w:val="0052270A"/>
    <w:rsid w:val="0052294E"/>
    <w:rsid w:val="00522C15"/>
    <w:rsid w:val="00523363"/>
    <w:rsid w:val="00524137"/>
    <w:rsid w:val="005254A0"/>
    <w:rsid w:val="005254EC"/>
    <w:rsid w:val="00525596"/>
    <w:rsid w:val="005255A9"/>
    <w:rsid w:val="00525C8D"/>
    <w:rsid w:val="005260C6"/>
    <w:rsid w:val="00526124"/>
    <w:rsid w:val="005270BC"/>
    <w:rsid w:val="005272F5"/>
    <w:rsid w:val="005275FE"/>
    <w:rsid w:val="00530390"/>
    <w:rsid w:val="00530647"/>
    <w:rsid w:val="0053065D"/>
    <w:rsid w:val="005315C4"/>
    <w:rsid w:val="00531717"/>
    <w:rsid w:val="00531EA5"/>
    <w:rsid w:val="0053203D"/>
    <w:rsid w:val="005324A3"/>
    <w:rsid w:val="00533156"/>
    <w:rsid w:val="005331A4"/>
    <w:rsid w:val="0053352A"/>
    <w:rsid w:val="00533E92"/>
    <w:rsid w:val="00534189"/>
    <w:rsid w:val="00534920"/>
    <w:rsid w:val="00535358"/>
    <w:rsid w:val="005359C8"/>
    <w:rsid w:val="00535EC3"/>
    <w:rsid w:val="005363FF"/>
    <w:rsid w:val="0053680A"/>
    <w:rsid w:val="00536F23"/>
    <w:rsid w:val="005400E7"/>
    <w:rsid w:val="0054098A"/>
    <w:rsid w:val="00541152"/>
    <w:rsid w:val="005414B0"/>
    <w:rsid w:val="00541595"/>
    <w:rsid w:val="00541892"/>
    <w:rsid w:val="00541A63"/>
    <w:rsid w:val="00541B95"/>
    <w:rsid w:val="0054218A"/>
    <w:rsid w:val="00542282"/>
    <w:rsid w:val="0054284F"/>
    <w:rsid w:val="00543C49"/>
    <w:rsid w:val="00544177"/>
    <w:rsid w:val="005441D4"/>
    <w:rsid w:val="00544344"/>
    <w:rsid w:val="0054466F"/>
    <w:rsid w:val="00544748"/>
    <w:rsid w:val="005447DE"/>
    <w:rsid w:val="00544A87"/>
    <w:rsid w:val="00545B81"/>
    <w:rsid w:val="0054654B"/>
    <w:rsid w:val="00546F39"/>
    <w:rsid w:val="00547A8F"/>
    <w:rsid w:val="00547BFD"/>
    <w:rsid w:val="005502ED"/>
    <w:rsid w:val="0055060C"/>
    <w:rsid w:val="005506D0"/>
    <w:rsid w:val="005514DF"/>
    <w:rsid w:val="005537ED"/>
    <w:rsid w:val="005539AF"/>
    <w:rsid w:val="00553BF4"/>
    <w:rsid w:val="005540E8"/>
    <w:rsid w:val="0055453C"/>
    <w:rsid w:val="00554A2B"/>
    <w:rsid w:val="00554A76"/>
    <w:rsid w:val="00554AAF"/>
    <w:rsid w:val="00554D43"/>
    <w:rsid w:val="00554E6D"/>
    <w:rsid w:val="0055519B"/>
    <w:rsid w:val="00555388"/>
    <w:rsid w:val="005556D8"/>
    <w:rsid w:val="00555901"/>
    <w:rsid w:val="005559C2"/>
    <w:rsid w:val="00555CDA"/>
    <w:rsid w:val="00555E9B"/>
    <w:rsid w:val="00555FA0"/>
    <w:rsid w:val="00556A21"/>
    <w:rsid w:val="00556C2D"/>
    <w:rsid w:val="0055716E"/>
    <w:rsid w:val="005579E7"/>
    <w:rsid w:val="00557B3F"/>
    <w:rsid w:val="00557DCC"/>
    <w:rsid w:val="005600A0"/>
    <w:rsid w:val="00560306"/>
    <w:rsid w:val="00560679"/>
    <w:rsid w:val="00560955"/>
    <w:rsid w:val="00560C4D"/>
    <w:rsid w:val="00560E93"/>
    <w:rsid w:val="005610AD"/>
    <w:rsid w:val="005611C8"/>
    <w:rsid w:val="00561214"/>
    <w:rsid w:val="00561D65"/>
    <w:rsid w:val="00561E0C"/>
    <w:rsid w:val="00562523"/>
    <w:rsid w:val="0056260E"/>
    <w:rsid w:val="005628D9"/>
    <w:rsid w:val="00562A7D"/>
    <w:rsid w:val="00562B1F"/>
    <w:rsid w:val="00563286"/>
    <w:rsid w:val="00563661"/>
    <w:rsid w:val="00563A3C"/>
    <w:rsid w:val="00563EF0"/>
    <w:rsid w:val="005640CC"/>
    <w:rsid w:val="00564D08"/>
    <w:rsid w:val="00564F4A"/>
    <w:rsid w:val="00566858"/>
    <w:rsid w:val="00567098"/>
    <w:rsid w:val="00567208"/>
    <w:rsid w:val="00567277"/>
    <w:rsid w:val="00567DFE"/>
    <w:rsid w:val="005702DB"/>
    <w:rsid w:val="005703E4"/>
    <w:rsid w:val="00570A97"/>
    <w:rsid w:val="00571DE9"/>
    <w:rsid w:val="0057255F"/>
    <w:rsid w:val="00573003"/>
    <w:rsid w:val="00574652"/>
    <w:rsid w:val="0057541E"/>
    <w:rsid w:val="00575623"/>
    <w:rsid w:val="0057576F"/>
    <w:rsid w:val="00575EEE"/>
    <w:rsid w:val="005762AC"/>
    <w:rsid w:val="005765F5"/>
    <w:rsid w:val="00576D36"/>
    <w:rsid w:val="005770F6"/>
    <w:rsid w:val="00577380"/>
    <w:rsid w:val="005801C1"/>
    <w:rsid w:val="0058055B"/>
    <w:rsid w:val="00580C48"/>
    <w:rsid w:val="00581E10"/>
    <w:rsid w:val="00582058"/>
    <w:rsid w:val="00582356"/>
    <w:rsid w:val="00582A27"/>
    <w:rsid w:val="00582DEE"/>
    <w:rsid w:val="00582F1F"/>
    <w:rsid w:val="00582FED"/>
    <w:rsid w:val="00583DDC"/>
    <w:rsid w:val="00584192"/>
    <w:rsid w:val="00584554"/>
    <w:rsid w:val="00584DB3"/>
    <w:rsid w:val="0058544E"/>
    <w:rsid w:val="00585765"/>
    <w:rsid w:val="00585A3E"/>
    <w:rsid w:val="00585AE9"/>
    <w:rsid w:val="00585CD5"/>
    <w:rsid w:val="00586653"/>
    <w:rsid w:val="00586706"/>
    <w:rsid w:val="005871EF"/>
    <w:rsid w:val="005872C3"/>
    <w:rsid w:val="00587392"/>
    <w:rsid w:val="0058767F"/>
    <w:rsid w:val="00587815"/>
    <w:rsid w:val="00587DBB"/>
    <w:rsid w:val="005902FD"/>
    <w:rsid w:val="005904C7"/>
    <w:rsid w:val="005904CD"/>
    <w:rsid w:val="00590552"/>
    <w:rsid w:val="0059080E"/>
    <w:rsid w:val="00590F39"/>
    <w:rsid w:val="00591A53"/>
    <w:rsid w:val="00591FA3"/>
    <w:rsid w:val="0059208A"/>
    <w:rsid w:val="005923C8"/>
    <w:rsid w:val="00592407"/>
    <w:rsid w:val="005925F0"/>
    <w:rsid w:val="005941F2"/>
    <w:rsid w:val="00594E3A"/>
    <w:rsid w:val="00596095"/>
    <w:rsid w:val="005964A9"/>
    <w:rsid w:val="0059664B"/>
    <w:rsid w:val="005968B0"/>
    <w:rsid w:val="00596965"/>
    <w:rsid w:val="00596B9D"/>
    <w:rsid w:val="00596EC2"/>
    <w:rsid w:val="005974A4"/>
    <w:rsid w:val="00597770"/>
    <w:rsid w:val="005A07C6"/>
    <w:rsid w:val="005A0D2C"/>
    <w:rsid w:val="005A0FB1"/>
    <w:rsid w:val="005A10AE"/>
    <w:rsid w:val="005A1A71"/>
    <w:rsid w:val="005A1AB9"/>
    <w:rsid w:val="005A1EA2"/>
    <w:rsid w:val="005A24CF"/>
    <w:rsid w:val="005A26D2"/>
    <w:rsid w:val="005A288C"/>
    <w:rsid w:val="005A2F71"/>
    <w:rsid w:val="005A331A"/>
    <w:rsid w:val="005A332A"/>
    <w:rsid w:val="005A3504"/>
    <w:rsid w:val="005A3706"/>
    <w:rsid w:val="005A3DEF"/>
    <w:rsid w:val="005A434A"/>
    <w:rsid w:val="005A48BC"/>
    <w:rsid w:val="005A48CC"/>
    <w:rsid w:val="005A4AFF"/>
    <w:rsid w:val="005A4C33"/>
    <w:rsid w:val="005A577B"/>
    <w:rsid w:val="005A5CED"/>
    <w:rsid w:val="005A5CF7"/>
    <w:rsid w:val="005A627E"/>
    <w:rsid w:val="005A6553"/>
    <w:rsid w:val="005A6747"/>
    <w:rsid w:val="005A6D2E"/>
    <w:rsid w:val="005A7047"/>
    <w:rsid w:val="005A7465"/>
    <w:rsid w:val="005A7664"/>
    <w:rsid w:val="005A7989"/>
    <w:rsid w:val="005A7D93"/>
    <w:rsid w:val="005B08A8"/>
    <w:rsid w:val="005B0E1E"/>
    <w:rsid w:val="005B0E57"/>
    <w:rsid w:val="005B13B4"/>
    <w:rsid w:val="005B1684"/>
    <w:rsid w:val="005B1A69"/>
    <w:rsid w:val="005B2ADE"/>
    <w:rsid w:val="005B2CC5"/>
    <w:rsid w:val="005B349B"/>
    <w:rsid w:val="005B388A"/>
    <w:rsid w:val="005B3B0B"/>
    <w:rsid w:val="005B3FE8"/>
    <w:rsid w:val="005B4395"/>
    <w:rsid w:val="005B46A8"/>
    <w:rsid w:val="005B4CE7"/>
    <w:rsid w:val="005B5159"/>
    <w:rsid w:val="005B57EC"/>
    <w:rsid w:val="005B6614"/>
    <w:rsid w:val="005B6721"/>
    <w:rsid w:val="005B76A8"/>
    <w:rsid w:val="005B7831"/>
    <w:rsid w:val="005C0090"/>
    <w:rsid w:val="005C05C5"/>
    <w:rsid w:val="005C108F"/>
    <w:rsid w:val="005C1581"/>
    <w:rsid w:val="005C16EB"/>
    <w:rsid w:val="005C28D6"/>
    <w:rsid w:val="005C30A5"/>
    <w:rsid w:val="005C30B7"/>
    <w:rsid w:val="005C3571"/>
    <w:rsid w:val="005C3623"/>
    <w:rsid w:val="005C3A20"/>
    <w:rsid w:val="005C3E0D"/>
    <w:rsid w:val="005C400D"/>
    <w:rsid w:val="005C4D08"/>
    <w:rsid w:val="005C4D48"/>
    <w:rsid w:val="005C5371"/>
    <w:rsid w:val="005C5915"/>
    <w:rsid w:val="005C620F"/>
    <w:rsid w:val="005C65B0"/>
    <w:rsid w:val="005C682A"/>
    <w:rsid w:val="005C6D1E"/>
    <w:rsid w:val="005C6F32"/>
    <w:rsid w:val="005C70C4"/>
    <w:rsid w:val="005C7492"/>
    <w:rsid w:val="005C7705"/>
    <w:rsid w:val="005C7A47"/>
    <w:rsid w:val="005C7C17"/>
    <w:rsid w:val="005D00F4"/>
    <w:rsid w:val="005D05EE"/>
    <w:rsid w:val="005D0B83"/>
    <w:rsid w:val="005D189B"/>
    <w:rsid w:val="005D1E79"/>
    <w:rsid w:val="005D22E3"/>
    <w:rsid w:val="005D245D"/>
    <w:rsid w:val="005D2505"/>
    <w:rsid w:val="005D2907"/>
    <w:rsid w:val="005D29ED"/>
    <w:rsid w:val="005D2C43"/>
    <w:rsid w:val="005D2E09"/>
    <w:rsid w:val="005D3DB9"/>
    <w:rsid w:val="005D3E3B"/>
    <w:rsid w:val="005D4453"/>
    <w:rsid w:val="005D4D6E"/>
    <w:rsid w:val="005D4E88"/>
    <w:rsid w:val="005D5E24"/>
    <w:rsid w:val="005D6BF1"/>
    <w:rsid w:val="005D765F"/>
    <w:rsid w:val="005D7740"/>
    <w:rsid w:val="005D7918"/>
    <w:rsid w:val="005D7D77"/>
    <w:rsid w:val="005E045A"/>
    <w:rsid w:val="005E08B0"/>
    <w:rsid w:val="005E10AD"/>
    <w:rsid w:val="005E10E7"/>
    <w:rsid w:val="005E146F"/>
    <w:rsid w:val="005E1A5C"/>
    <w:rsid w:val="005E1C1E"/>
    <w:rsid w:val="005E22D0"/>
    <w:rsid w:val="005E2B4E"/>
    <w:rsid w:val="005E2BA8"/>
    <w:rsid w:val="005E2BB7"/>
    <w:rsid w:val="005E2F00"/>
    <w:rsid w:val="005E30B9"/>
    <w:rsid w:val="005E3702"/>
    <w:rsid w:val="005E3D75"/>
    <w:rsid w:val="005E42F1"/>
    <w:rsid w:val="005E4659"/>
    <w:rsid w:val="005E4B0C"/>
    <w:rsid w:val="005E4BCC"/>
    <w:rsid w:val="005E4D7D"/>
    <w:rsid w:val="005E5194"/>
    <w:rsid w:val="005E52F2"/>
    <w:rsid w:val="005E5303"/>
    <w:rsid w:val="005E580A"/>
    <w:rsid w:val="005E5E0D"/>
    <w:rsid w:val="005E6012"/>
    <w:rsid w:val="005E67A3"/>
    <w:rsid w:val="005E7111"/>
    <w:rsid w:val="005E719F"/>
    <w:rsid w:val="005E72F4"/>
    <w:rsid w:val="005E7984"/>
    <w:rsid w:val="005E7AD2"/>
    <w:rsid w:val="005E7C8A"/>
    <w:rsid w:val="005E7DD4"/>
    <w:rsid w:val="005E7EEE"/>
    <w:rsid w:val="005F02F3"/>
    <w:rsid w:val="005F07AD"/>
    <w:rsid w:val="005F091E"/>
    <w:rsid w:val="005F0940"/>
    <w:rsid w:val="005F1236"/>
    <w:rsid w:val="005F13F9"/>
    <w:rsid w:val="005F1E12"/>
    <w:rsid w:val="005F2D5A"/>
    <w:rsid w:val="005F359C"/>
    <w:rsid w:val="005F361C"/>
    <w:rsid w:val="005F452F"/>
    <w:rsid w:val="005F4552"/>
    <w:rsid w:val="005F4A54"/>
    <w:rsid w:val="005F4FB0"/>
    <w:rsid w:val="005F514D"/>
    <w:rsid w:val="005F58B8"/>
    <w:rsid w:val="005F5D06"/>
    <w:rsid w:val="005F6129"/>
    <w:rsid w:val="005F634D"/>
    <w:rsid w:val="005F63EF"/>
    <w:rsid w:val="005F6868"/>
    <w:rsid w:val="005F6EA8"/>
    <w:rsid w:val="005F7D2B"/>
    <w:rsid w:val="006006B3"/>
    <w:rsid w:val="00600914"/>
    <w:rsid w:val="00601009"/>
    <w:rsid w:val="00601316"/>
    <w:rsid w:val="00601716"/>
    <w:rsid w:val="0060174B"/>
    <w:rsid w:val="00602113"/>
    <w:rsid w:val="00602399"/>
    <w:rsid w:val="006024B5"/>
    <w:rsid w:val="0060264C"/>
    <w:rsid w:val="006030EA"/>
    <w:rsid w:val="0060342D"/>
    <w:rsid w:val="0060345C"/>
    <w:rsid w:val="00603601"/>
    <w:rsid w:val="0060373B"/>
    <w:rsid w:val="006037BD"/>
    <w:rsid w:val="0060430C"/>
    <w:rsid w:val="006048BC"/>
    <w:rsid w:val="00605D7E"/>
    <w:rsid w:val="0060604D"/>
    <w:rsid w:val="006061E0"/>
    <w:rsid w:val="00606390"/>
    <w:rsid w:val="006063F2"/>
    <w:rsid w:val="006066FE"/>
    <w:rsid w:val="006067AA"/>
    <w:rsid w:val="00606B8E"/>
    <w:rsid w:val="00606D24"/>
    <w:rsid w:val="006072D8"/>
    <w:rsid w:val="00607546"/>
    <w:rsid w:val="00607920"/>
    <w:rsid w:val="00607E52"/>
    <w:rsid w:val="00607E8C"/>
    <w:rsid w:val="00610507"/>
    <w:rsid w:val="00610C74"/>
    <w:rsid w:val="00611850"/>
    <w:rsid w:val="006119DD"/>
    <w:rsid w:val="00611BE8"/>
    <w:rsid w:val="0061261C"/>
    <w:rsid w:val="00612BB8"/>
    <w:rsid w:val="00613175"/>
    <w:rsid w:val="0061337F"/>
    <w:rsid w:val="0061385A"/>
    <w:rsid w:val="00613DEA"/>
    <w:rsid w:val="00614509"/>
    <w:rsid w:val="00614B50"/>
    <w:rsid w:val="00615086"/>
    <w:rsid w:val="00615D7D"/>
    <w:rsid w:val="006161E8"/>
    <w:rsid w:val="006170A3"/>
    <w:rsid w:val="006174CE"/>
    <w:rsid w:val="006202F0"/>
    <w:rsid w:val="00621118"/>
    <w:rsid w:val="0062129C"/>
    <w:rsid w:val="0062203A"/>
    <w:rsid w:val="00622453"/>
    <w:rsid w:val="00622712"/>
    <w:rsid w:val="00622B95"/>
    <w:rsid w:val="00622DE3"/>
    <w:rsid w:val="0062317F"/>
    <w:rsid w:val="0062388B"/>
    <w:rsid w:val="00623F0B"/>
    <w:rsid w:val="00624510"/>
    <w:rsid w:val="0062467D"/>
    <w:rsid w:val="00625075"/>
    <w:rsid w:val="0062518E"/>
    <w:rsid w:val="00625538"/>
    <w:rsid w:val="00625722"/>
    <w:rsid w:val="00625996"/>
    <w:rsid w:val="00625D1C"/>
    <w:rsid w:val="00626952"/>
    <w:rsid w:val="0062697C"/>
    <w:rsid w:val="00626BAC"/>
    <w:rsid w:val="00626F95"/>
    <w:rsid w:val="00627119"/>
    <w:rsid w:val="00627AFA"/>
    <w:rsid w:val="00627BC9"/>
    <w:rsid w:val="00627C4B"/>
    <w:rsid w:val="00630C6C"/>
    <w:rsid w:val="0063131B"/>
    <w:rsid w:val="00632844"/>
    <w:rsid w:val="00632B24"/>
    <w:rsid w:val="00633010"/>
    <w:rsid w:val="0063304C"/>
    <w:rsid w:val="006330D3"/>
    <w:rsid w:val="006337D6"/>
    <w:rsid w:val="0063382C"/>
    <w:rsid w:val="00633DF4"/>
    <w:rsid w:val="006344AA"/>
    <w:rsid w:val="006344EC"/>
    <w:rsid w:val="00634726"/>
    <w:rsid w:val="0063492E"/>
    <w:rsid w:val="00634C75"/>
    <w:rsid w:val="00634E32"/>
    <w:rsid w:val="006351D4"/>
    <w:rsid w:val="006353D0"/>
    <w:rsid w:val="006355D2"/>
    <w:rsid w:val="00635D78"/>
    <w:rsid w:val="00635FF0"/>
    <w:rsid w:val="006376EA"/>
    <w:rsid w:val="00637C1E"/>
    <w:rsid w:val="00637DFD"/>
    <w:rsid w:val="00640182"/>
    <w:rsid w:val="00640436"/>
    <w:rsid w:val="00640828"/>
    <w:rsid w:val="00640E38"/>
    <w:rsid w:val="00640F15"/>
    <w:rsid w:val="006414B2"/>
    <w:rsid w:val="0064157F"/>
    <w:rsid w:val="00642386"/>
    <w:rsid w:val="0064422C"/>
    <w:rsid w:val="006443D8"/>
    <w:rsid w:val="00644C1C"/>
    <w:rsid w:val="006452ED"/>
    <w:rsid w:val="0064647D"/>
    <w:rsid w:val="00646BB9"/>
    <w:rsid w:val="00646C25"/>
    <w:rsid w:val="0064703E"/>
    <w:rsid w:val="00647319"/>
    <w:rsid w:val="00647870"/>
    <w:rsid w:val="0065036C"/>
    <w:rsid w:val="00650922"/>
    <w:rsid w:val="00650DBB"/>
    <w:rsid w:val="006513C4"/>
    <w:rsid w:val="006517D8"/>
    <w:rsid w:val="0065181F"/>
    <w:rsid w:val="00651842"/>
    <w:rsid w:val="006518BE"/>
    <w:rsid w:val="00651B1E"/>
    <w:rsid w:val="00652096"/>
    <w:rsid w:val="006520C9"/>
    <w:rsid w:val="00652715"/>
    <w:rsid w:val="00652747"/>
    <w:rsid w:val="00652AB3"/>
    <w:rsid w:val="00652FDB"/>
    <w:rsid w:val="00653877"/>
    <w:rsid w:val="00654973"/>
    <w:rsid w:val="00654B0D"/>
    <w:rsid w:val="00655544"/>
    <w:rsid w:val="00655D30"/>
    <w:rsid w:val="006562C5"/>
    <w:rsid w:val="0065634B"/>
    <w:rsid w:val="00656380"/>
    <w:rsid w:val="006563D4"/>
    <w:rsid w:val="00656BFE"/>
    <w:rsid w:val="00656F05"/>
    <w:rsid w:val="006571F4"/>
    <w:rsid w:val="006572EB"/>
    <w:rsid w:val="006574CD"/>
    <w:rsid w:val="00657CEA"/>
    <w:rsid w:val="00657DA7"/>
    <w:rsid w:val="0066027F"/>
    <w:rsid w:val="00660593"/>
    <w:rsid w:val="006609A8"/>
    <w:rsid w:val="00660B22"/>
    <w:rsid w:val="006611FD"/>
    <w:rsid w:val="0066213D"/>
    <w:rsid w:val="006622AF"/>
    <w:rsid w:val="006624F2"/>
    <w:rsid w:val="00663A01"/>
    <w:rsid w:val="00663A11"/>
    <w:rsid w:val="00663DEF"/>
    <w:rsid w:val="00663EA3"/>
    <w:rsid w:val="0066499E"/>
    <w:rsid w:val="00664D48"/>
    <w:rsid w:val="00664FEA"/>
    <w:rsid w:val="006651EF"/>
    <w:rsid w:val="00665784"/>
    <w:rsid w:val="00665DDF"/>
    <w:rsid w:val="00666322"/>
    <w:rsid w:val="006663FE"/>
    <w:rsid w:val="006665EC"/>
    <w:rsid w:val="00666728"/>
    <w:rsid w:val="0066688F"/>
    <w:rsid w:val="006679C2"/>
    <w:rsid w:val="006707CF"/>
    <w:rsid w:val="00670812"/>
    <w:rsid w:val="00670A68"/>
    <w:rsid w:val="00670DDA"/>
    <w:rsid w:val="00671DBC"/>
    <w:rsid w:val="0067285A"/>
    <w:rsid w:val="00672F03"/>
    <w:rsid w:val="006737FE"/>
    <w:rsid w:val="00673B71"/>
    <w:rsid w:val="00673DF2"/>
    <w:rsid w:val="00674081"/>
    <w:rsid w:val="0067480E"/>
    <w:rsid w:val="006749B8"/>
    <w:rsid w:val="00674A80"/>
    <w:rsid w:val="00674B36"/>
    <w:rsid w:val="00674C54"/>
    <w:rsid w:val="006758D2"/>
    <w:rsid w:val="00675A2D"/>
    <w:rsid w:val="00676134"/>
    <w:rsid w:val="00676492"/>
    <w:rsid w:val="0067728F"/>
    <w:rsid w:val="00680060"/>
    <w:rsid w:val="00680382"/>
    <w:rsid w:val="00680501"/>
    <w:rsid w:val="00680A13"/>
    <w:rsid w:val="006815B0"/>
    <w:rsid w:val="00681724"/>
    <w:rsid w:val="00681A8E"/>
    <w:rsid w:val="006822A3"/>
    <w:rsid w:val="0068239B"/>
    <w:rsid w:val="00682D17"/>
    <w:rsid w:val="00682E9C"/>
    <w:rsid w:val="00682EB2"/>
    <w:rsid w:val="00683079"/>
    <w:rsid w:val="00683111"/>
    <w:rsid w:val="006831B1"/>
    <w:rsid w:val="00684521"/>
    <w:rsid w:val="00684CF9"/>
    <w:rsid w:val="00685B56"/>
    <w:rsid w:val="00685BCD"/>
    <w:rsid w:val="006861B1"/>
    <w:rsid w:val="00686404"/>
    <w:rsid w:val="006866FC"/>
    <w:rsid w:val="00686915"/>
    <w:rsid w:val="00686C55"/>
    <w:rsid w:val="006871F0"/>
    <w:rsid w:val="00687E05"/>
    <w:rsid w:val="00690413"/>
    <w:rsid w:val="00690A3F"/>
    <w:rsid w:val="00690AB7"/>
    <w:rsid w:val="00690ECD"/>
    <w:rsid w:val="0069140A"/>
    <w:rsid w:val="00691D02"/>
    <w:rsid w:val="00692407"/>
    <w:rsid w:val="00692418"/>
    <w:rsid w:val="00692494"/>
    <w:rsid w:val="00692B5D"/>
    <w:rsid w:val="00693291"/>
    <w:rsid w:val="0069444C"/>
    <w:rsid w:val="006952FC"/>
    <w:rsid w:val="00695547"/>
    <w:rsid w:val="0069590E"/>
    <w:rsid w:val="0069592C"/>
    <w:rsid w:val="00695A1A"/>
    <w:rsid w:val="00695C01"/>
    <w:rsid w:val="00695E53"/>
    <w:rsid w:val="00695F96"/>
    <w:rsid w:val="006969BE"/>
    <w:rsid w:val="00696B35"/>
    <w:rsid w:val="00696CA4"/>
    <w:rsid w:val="00697622"/>
    <w:rsid w:val="00697CDE"/>
    <w:rsid w:val="006A07DE"/>
    <w:rsid w:val="006A0C57"/>
    <w:rsid w:val="006A11C7"/>
    <w:rsid w:val="006A126D"/>
    <w:rsid w:val="006A13CA"/>
    <w:rsid w:val="006A145C"/>
    <w:rsid w:val="006A1889"/>
    <w:rsid w:val="006A1961"/>
    <w:rsid w:val="006A1C3B"/>
    <w:rsid w:val="006A249D"/>
    <w:rsid w:val="006A3225"/>
    <w:rsid w:val="006A35E2"/>
    <w:rsid w:val="006A38B7"/>
    <w:rsid w:val="006A396F"/>
    <w:rsid w:val="006A3E71"/>
    <w:rsid w:val="006A49B1"/>
    <w:rsid w:val="006A4C02"/>
    <w:rsid w:val="006A50D0"/>
    <w:rsid w:val="006A5591"/>
    <w:rsid w:val="006A611A"/>
    <w:rsid w:val="006A66BE"/>
    <w:rsid w:val="006A6CB0"/>
    <w:rsid w:val="006A6E71"/>
    <w:rsid w:val="006A7007"/>
    <w:rsid w:val="006A7263"/>
    <w:rsid w:val="006B0120"/>
    <w:rsid w:val="006B01D7"/>
    <w:rsid w:val="006B0BA8"/>
    <w:rsid w:val="006B1414"/>
    <w:rsid w:val="006B177D"/>
    <w:rsid w:val="006B1AD4"/>
    <w:rsid w:val="006B1BD9"/>
    <w:rsid w:val="006B1CCD"/>
    <w:rsid w:val="006B2F7C"/>
    <w:rsid w:val="006B3180"/>
    <w:rsid w:val="006B39BE"/>
    <w:rsid w:val="006B3DBB"/>
    <w:rsid w:val="006B3DD4"/>
    <w:rsid w:val="006B3E5F"/>
    <w:rsid w:val="006B3F0E"/>
    <w:rsid w:val="006B575F"/>
    <w:rsid w:val="006B5832"/>
    <w:rsid w:val="006B5BC8"/>
    <w:rsid w:val="006B5C9D"/>
    <w:rsid w:val="006B5F90"/>
    <w:rsid w:val="006B5F95"/>
    <w:rsid w:val="006B63BE"/>
    <w:rsid w:val="006B653D"/>
    <w:rsid w:val="006B6ABC"/>
    <w:rsid w:val="006B6BD3"/>
    <w:rsid w:val="006B7404"/>
    <w:rsid w:val="006B775C"/>
    <w:rsid w:val="006B785E"/>
    <w:rsid w:val="006C09C9"/>
    <w:rsid w:val="006C0AB6"/>
    <w:rsid w:val="006C0D97"/>
    <w:rsid w:val="006C0DFA"/>
    <w:rsid w:val="006C1131"/>
    <w:rsid w:val="006C2EB2"/>
    <w:rsid w:val="006C31A0"/>
    <w:rsid w:val="006C364F"/>
    <w:rsid w:val="006C3C0A"/>
    <w:rsid w:val="006C3F5E"/>
    <w:rsid w:val="006C3F9B"/>
    <w:rsid w:val="006C4463"/>
    <w:rsid w:val="006C44BE"/>
    <w:rsid w:val="006C498B"/>
    <w:rsid w:val="006C5F18"/>
    <w:rsid w:val="006C60B2"/>
    <w:rsid w:val="006C667E"/>
    <w:rsid w:val="006C6A82"/>
    <w:rsid w:val="006C6A9C"/>
    <w:rsid w:val="006C72B8"/>
    <w:rsid w:val="006C7E88"/>
    <w:rsid w:val="006C7FDC"/>
    <w:rsid w:val="006D09CF"/>
    <w:rsid w:val="006D0C18"/>
    <w:rsid w:val="006D10FA"/>
    <w:rsid w:val="006D138A"/>
    <w:rsid w:val="006D174D"/>
    <w:rsid w:val="006D1C60"/>
    <w:rsid w:val="006D1DDD"/>
    <w:rsid w:val="006D244F"/>
    <w:rsid w:val="006D3115"/>
    <w:rsid w:val="006D3316"/>
    <w:rsid w:val="006D3B46"/>
    <w:rsid w:val="006D3DF6"/>
    <w:rsid w:val="006D44D2"/>
    <w:rsid w:val="006D4BCC"/>
    <w:rsid w:val="006D5231"/>
    <w:rsid w:val="006D540B"/>
    <w:rsid w:val="006D5465"/>
    <w:rsid w:val="006D57BD"/>
    <w:rsid w:val="006D5861"/>
    <w:rsid w:val="006D5CAB"/>
    <w:rsid w:val="006D5DC6"/>
    <w:rsid w:val="006D643D"/>
    <w:rsid w:val="006D69EB"/>
    <w:rsid w:val="006D6EF2"/>
    <w:rsid w:val="006D716A"/>
    <w:rsid w:val="006D76CE"/>
    <w:rsid w:val="006D7AB3"/>
    <w:rsid w:val="006D7D23"/>
    <w:rsid w:val="006E0BCB"/>
    <w:rsid w:val="006E10DA"/>
    <w:rsid w:val="006E19C2"/>
    <w:rsid w:val="006E1DC4"/>
    <w:rsid w:val="006E2094"/>
    <w:rsid w:val="006E2582"/>
    <w:rsid w:val="006E2ECE"/>
    <w:rsid w:val="006E2FDC"/>
    <w:rsid w:val="006E496E"/>
    <w:rsid w:val="006E4F9D"/>
    <w:rsid w:val="006E542D"/>
    <w:rsid w:val="006E57E3"/>
    <w:rsid w:val="006E5BA5"/>
    <w:rsid w:val="006E6100"/>
    <w:rsid w:val="006E64A4"/>
    <w:rsid w:val="006E6610"/>
    <w:rsid w:val="006E6C65"/>
    <w:rsid w:val="006E6E33"/>
    <w:rsid w:val="006E714D"/>
    <w:rsid w:val="006E74A7"/>
    <w:rsid w:val="006E782B"/>
    <w:rsid w:val="006E7C8E"/>
    <w:rsid w:val="006F050C"/>
    <w:rsid w:val="006F0AD9"/>
    <w:rsid w:val="006F0F08"/>
    <w:rsid w:val="006F1051"/>
    <w:rsid w:val="006F1381"/>
    <w:rsid w:val="006F1983"/>
    <w:rsid w:val="006F1D8B"/>
    <w:rsid w:val="006F2018"/>
    <w:rsid w:val="006F220F"/>
    <w:rsid w:val="006F25D4"/>
    <w:rsid w:val="006F281D"/>
    <w:rsid w:val="006F312B"/>
    <w:rsid w:val="006F35FB"/>
    <w:rsid w:val="006F364B"/>
    <w:rsid w:val="006F3AF8"/>
    <w:rsid w:val="006F3EF2"/>
    <w:rsid w:val="006F4BCC"/>
    <w:rsid w:val="006F555C"/>
    <w:rsid w:val="006F5672"/>
    <w:rsid w:val="006F56F8"/>
    <w:rsid w:val="006F5756"/>
    <w:rsid w:val="006F581C"/>
    <w:rsid w:val="006F58E3"/>
    <w:rsid w:val="006F5C65"/>
    <w:rsid w:val="006F5D05"/>
    <w:rsid w:val="006F5E6B"/>
    <w:rsid w:val="006F7F23"/>
    <w:rsid w:val="0070010D"/>
    <w:rsid w:val="00700232"/>
    <w:rsid w:val="00700799"/>
    <w:rsid w:val="007007C5"/>
    <w:rsid w:val="00700BC2"/>
    <w:rsid w:val="00700C61"/>
    <w:rsid w:val="00701260"/>
    <w:rsid w:val="007015AC"/>
    <w:rsid w:val="00702688"/>
    <w:rsid w:val="00702955"/>
    <w:rsid w:val="00703166"/>
    <w:rsid w:val="007031DB"/>
    <w:rsid w:val="00703439"/>
    <w:rsid w:val="00703568"/>
    <w:rsid w:val="00703963"/>
    <w:rsid w:val="00703B09"/>
    <w:rsid w:val="00703DD9"/>
    <w:rsid w:val="00703E2F"/>
    <w:rsid w:val="00703E6D"/>
    <w:rsid w:val="00703FC2"/>
    <w:rsid w:val="0070403B"/>
    <w:rsid w:val="007044E7"/>
    <w:rsid w:val="00705853"/>
    <w:rsid w:val="00705A97"/>
    <w:rsid w:val="00705D06"/>
    <w:rsid w:val="007064FC"/>
    <w:rsid w:val="0070685A"/>
    <w:rsid w:val="00706D44"/>
    <w:rsid w:val="00706D86"/>
    <w:rsid w:val="00707362"/>
    <w:rsid w:val="007075E9"/>
    <w:rsid w:val="00707710"/>
    <w:rsid w:val="00707C72"/>
    <w:rsid w:val="00710141"/>
    <w:rsid w:val="0071068A"/>
    <w:rsid w:val="00710C52"/>
    <w:rsid w:val="007114EC"/>
    <w:rsid w:val="007115DA"/>
    <w:rsid w:val="00711AA0"/>
    <w:rsid w:val="00711C13"/>
    <w:rsid w:val="00711FE1"/>
    <w:rsid w:val="007120A0"/>
    <w:rsid w:val="00712208"/>
    <w:rsid w:val="0071242B"/>
    <w:rsid w:val="007124AF"/>
    <w:rsid w:val="007124B1"/>
    <w:rsid w:val="007125CE"/>
    <w:rsid w:val="00712BFB"/>
    <w:rsid w:val="007130C2"/>
    <w:rsid w:val="007130E9"/>
    <w:rsid w:val="00713133"/>
    <w:rsid w:val="00713219"/>
    <w:rsid w:val="00713533"/>
    <w:rsid w:val="00713747"/>
    <w:rsid w:val="00713DE1"/>
    <w:rsid w:val="00714022"/>
    <w:rsid w:val="007141C3"/>
    <w:rsid w:val="007149E6"/>
    <w:rsid w:val="007149FA"/>
    <w:rsid w:val="0071534E"/>
    <w:rsid w:val="00715412"/>
    <w:rsid w:val="0071697C"/>
    <w:rsid w:val="00716A36"/>
    <w:rsid w:val="00716B5A"/>
    <w:rsid w:val="00717080"/>
    <w:rsid w:val="00717F39"/>
    <w:rsid w:val="00720098"/>
    <w:rsid w:val="00720A13"/>
    <w:rsid w:val="00720A23"/>
    <w:rsid w:val="00721209"/>
    <w:rsid w:val="00721798"/>
    <w:rsid w:val="00722651"/>
    <w:rsid w:val="00723586"/>
    <w:rsid w:val="00723D64"/>
    <w:rsid w:val="007240E4"/>
    <w:rsid w:val="0072459C"/>
    <w:rsid w:val="00724BD9"/>
    <w:rsid w:val="00725020"/>
    <w:rsid w:val="007255E1"/>
    <w:rsid w:val="0072636C"/>
    <w:rsid w:val="00726371"/>
    <w:rsid w:val="00726422"/>
    <w:rsid w:val="00726441"/>
    <w:rsid w:val="007265B8"/>
    <w:rsid w:val="0072664A"/>
    <w:rsid w:val="00726831"/>
    <w:rsid w:val="0072686A"/>
    <w:rsid w:val="00727866"/>
    <w:rsid w:val="0072792B"/>
    <w:rsid w:val="00727CE7"/>
    <w:rsid w:val="00730208"/>
    <w:rsid w:val="007303E4"/>
    <w:rsid w:val="00730673"/>
    <w:rsid w:val="00730869"/>
    <w:rsid w:val="00730DCF"/>
    <w:rsid w:val="007312D8"/>
    <w:rsid w:val="007312FC"/>
    <w:rsid w:val="00731723"/>
    <w:rsid w:val="00731ABF"/>
    <w:rsid w:val="00731BB6"/>
    <w:rsid w:val="0073226E"/>
    <w:rsid w:val="00732506"/>
    <w:rsid w:val="00733161"/>
    <w:rsid w:val="00733A26"/>
    <w:rsid w:val="007345C1"/>
    <w:rsid w:val="00734D48"/>
    <w:rsid w:val="00735262"/>
    <w:rsid w:val="007352A8"/>
    <w:rsid w:val="00735748"/>
    <w:rsid w:val="0073575E"/>
    <w:rsid w:val="00735B94"/>
    <w:rsid w:val="00735E48"/>
    <w:rsid w:val="007360F7"/>
    <w:rsid w:val="00736675"/>
    <w:rsid w:val="0073687F"/>
    <w:rsid w:val="007368CC"/>
    <w:rsid w:val="007368D9"/>
    <w:rsid w:val="00736AB7"/>
    <w:rsid w:val="00736B2B"/>
    <w:rsid w:val="007371C3"/>
    <w:rsid w:val="007371E8"/>
    <w:rsid w:val="00737268"/>
    <w:rsid w:val="00737541"/>
    <w:rsid w:val="00737591"/>
    <w:rsid w:val="007378CC"/>
    <w:rsid w:val="00737987"/>
    <w:rsid w:val="00740203"/>
    <w:rsid w:val="00740291"/>
    <w:rsid w:val="00740502"/>
    <w:rsid w:val="00740A68"/>
    <w:rsid w:val="00740EB3"/>
    <w:rsid w:val="0074158E"/>
    <w:rsid w:val="00741B6F"/>
    <w:rsid w:val="007421EE"/>
    <w:rsid w:val="0074249A"/>
    <w:rsid w:val="007429E9"/>
    <w:rsid w:val="00742AF4"/>
    <w:rsid w:val="00742B1E"/>
    <w:rsid w:val="00743739"/>
    <w:rsid w:val="0074392B"/>
    <w:rsid w:val="00743941"/>
    <w:rsid w:val="00743A9C"/>
    <w:rsid w:val="00743BDC"/>
    <w:rsid w:val="00743E76"/>
    <w:rsid w:val="00743EC5"/>
    <w:rsid w:val="007443FF"/>
    <w:rsid w:val="00744ABE"/>
    <w:rsid w:val="00744F36"/>
    <w:rsid w:val="00745B50"/>
    <w:rsid w:val="0074781B"/>
    <w:rsid w:val="00747B18"/>
    <w:rsid w:val="00747C88"/>
    <w:rsid w:val="00747D7E"/>
    <w:rsid w:val="00747E3B"/>
    <w:rsid w:val="007502AA"/>
    <w:rsid w:val="0075030B"/>
    <w:rsid w:val="0075152B"/>
    <w:rsid w:val="00751ABF"/>
    <w:rsid w:val="00751EEB"/>
    <w:rsid w:val="007523D8"/>
    <w:rsid w:val="00752489"/>
    <w:rsid w:val="00752641"/>
    <w:rsid w:val="00752682"/>
    <w:rsid w:val="007529E5"/>
    <w:rsid w:val="00753C7D"/>
    <w:rsid w:val="00754EC6"/>
    <w:rsid w:val="00755B26"/>
    <w:rsid w:val="007565DE"/>
    <w:rsid w:val="0075661D"/>
    <w:rsid w:val="00756781"/>
    <w:rsid w:val="007569A2"/>
    <w:rsid w:val="007576A6"/>
    <w:rsid w:val="0076027D"/>
    <w:rsid w:val="007602EF"/>
    <w:rsid w:val="00760486"/>
    <w:rsid w:val="00760604"/>
    <w:rsid w:val="007607EC"/>
    <w:rsid w:val="00760CDF"/>
    <w:rsid w:val="0076117F"/>
    <w:rsid w:val="007612C4"/>
    <w:rsid w:val="0076143B"/>
    <w:rsid w:val="00761905"/>
    <w:rsid w:val="00761BD7"/>
    <w:rsid w:val="00761E58"/>
    <w:rsid w:val="007621EB"/>
    <w:rsid w:val="00762316"/>
    <w:rsid w:val="00762899"/>
    <w:rsid w:val="00762B8A"/>
    <w:rsid w:val="00762F94"/>
    <w:rsid w:val="007636AA"/>
    <w:rsid w:val="007639F0"/>
    <w:rsid w:val="00763B44"/>
    <w:rsid w:val="0076409E"/>
    <w:rsid w:val="0076457F"/>
    <w:rsid w:val="0076458B"/>
    <w:rsid w:val="007648DC"/>
    <w:rsid w:val="007648EF"/>
    <w:rsid w:val="00764B86"/>
    <w:rsid w:val="007651E5"/>
    <w:rsid w:val="00765A83"/>
    <w:rsid w:val="007664DC"/>
    <w:rsid w:val="00766A02"/>
    <w:rsid w:val="00766B4D"/>
    <w:rsid w:val="00767153"/>
    <w:rsid w:val="0076745E"/>
    <w:rsid w:val="007674D2"/>
    <w:rsid w:val="00767917"/>
    <w:rsid w:val="007702CA"/>
    <w:rsid w:val="0077080B"/>
    <w:rsid w:val="007708F6"/>
    <w:rsid w:val="00770DA2"/>
    <w:rsid w:val="00771351"/>
    <w:rsid w:val="007714C7"/>
    <w:rsid w:val="00771779"/>
    <w:rsid w:val="007719CE"/>
    <w:rsid w:val="00772350"/>
    <w:rsid w:val="00772CF4"/>
    <w:rsid w:val="00772DAE"/>
    <w:rsid w:val="00773517"/>
    <w:rsid w:val="00773581"/>
    <w:rsid w:val="007738F0"/>
    <w:rsid w:val="00774792"/>
    <w:rsid w:val="0077481D"/>
    <w:rsid w:val="00775AB9"/>
    <w:rsid w:val="00775AD8"/>
    <w:rsid w:val="00775B48"/>
    <w:rsid w:val="00776516"/>
    <w:rsid w:val="00776FB3"/>
    <w:rsid w:val="00777121"/>
    <w:rsid w:val="007773B6"/>
    <w:rsid w:val="007779BD"/>
    <w:rsid w:val="00777C60"/>
    <w:rsid w:val="0078015A"/>
    <w:rsid w:val="007805B9"/>
    <w:rsid w:val="00780859"/>
    <w:rsid w:val="0078088B"/>
    <w:rsid w:val="00780BA4"/>
    <w:rsid w:val="00780EA1"/>
    <w:rsid w:val="007811F9"/>
    <w:rsid w:val="0078166B"/>
    <w:rsid w:val="0078178E"/>
    <w:rsid w:val="00782072"/>
    <w:rsid w:val="007828E0"/>
    <w:rsid w:val="00782CED"/>
    <w:rsid w:val="00782DA3"/>
    <w:rsid w:val="007835D2"/>
    <w:rsid w:val="0078366F"/>
    <w:rsid w:val="00784455"/>
    <w:rsid w:val="00784E53"/>
    <w:rsid w:val="00784E74"/>
    <w:rsid w:val="007862E9"/>
    <w:rsid w:val="007868C2"/>
    <w:rsid w:val="00786B54"/>
    <w:rsid w:val="00786E60"/>
    <w:rsid w:val="00787680"/>
    <w:rsid w:val="00787919"/>
    <w:rsid w:val="00787D85"/>
    <w:rsid w:val="00787F86"/>
    <w:rsid w:val="00790763"/>
    <w:rsid w:val="00790A3F"/>
    <w:rsid w:val="00791595"/>
    <w:rsid w:val="007915B0"/>
    <w:rsid w:val="007919C3"/>
    <w:rsid w:val="00791E7E"/>
    <w:rsid w:val="007928A9"/>
    <w:rsid w:val="00793102"/>
    <w:rsid w:val="007932D6"/>
    <w:rsid w:val="0079391C"/>
    <w:rsid w:val="00793AF3"/>
    <w:rsid w:val="00794172"/>
    <w:rsid w:val="00794294"/>
    <w:rsid w:val="00794DCC"/>
    <w:rsid w:val="00794F1E"/>
    <w:rsid w:val="00794FFE"/>
    <w:rsid w:val="00795260"/>
    <w:rsid w:val="007954AC"/>
    <w:rsid w:val="00796863"/>
    <w:rsid w:val="007972A8"/>
    <w:rsid w:val="007973A8"/>
    <w:rsid w:val="00797411"/>
    <w:rsid w:val="00797E20"/>
    <w:rsid w:val="007A0042"/>
    <w:rsid w:val="007A02AC"/>
    <w:rsid w:val="007A16DE"/>
    <w:rsid w:val="007A188D"/>
    <w:rsid w:val="007A18A9"/>
    <w:rsid w:val="007A19FB"/>
    <w:rsid w:val="007A1E2C"/>
    <w:rsid w:val="007A2403"/>
    <w:rsid w:val="007A2741"/>
    <w:rsid w:val="007A2CDD"/>
    <w:rsid w:val="007A2E9B"/>
    <w:rsid w:val="007A2F5E"/>
    <w:rsid w:val="007A3136"/>
    <w:rsid w:val="007A3274"/>
    <w:rsid w:val="007A3279"/>
    <w:rsid w:val="007A3A59"/>
    <w:rsid w:val="007A3DEE"/>
    <w:rsid w:val="007A4143"/>
    <w:rsid w:val="007A4507"/>
    <w:rsid w:val="007A456F"/>
    <w:rsid w:val="007A497F"/>
    <w:rsid w:val="007A4E21"/>
    <w:rsid w:val="007A5082"/>
    <w:rsid w:val="007A5404"/>
    <w:rsid w:val="007A5B5B"/>
    <w:rsid w:val="007A6020"/>
    <w:rsid w:val="007A657A"/>
    <w:rsid w:val="007A6731"/>
    <w:rsid w:val="007A6850"/>
    <w:rsid w:val="007A7443"/>
    <w:rsid w:val="007A780E"/>
    <w:rsid w:val="007B0B13"/>
    <w:rsid w:val="007B0D5B"/>
    <w:rsid w:val="007B0E0B"/>
    <w:rsid w:val="007B13D1"/>
    <w:rsid w:val="007B159B"/>
    <w:rsid w:val="007B1C44"/>
    <w:rsid w:val="007B1CA2"/>
    <w:rsid w:val="007B1D7D"/>
    <w:rsid w:val="007B1DD3"/>
    <w:rsid w:val="007B2265"/>
    <w:rsid w:val="007B2509"/>
    <w:rsid w:val="007B26A9"/>
    <w:rsid w:val="007B310B"/>
    <w:rsid w:val="007B3350"/>
    <w:rsid w:val="007B36B9"/>
    <w:rsid w:val="007B592B"/>
    <w:rsid w:val="007B5A36"/>
    <w:rsid w:val="007B5DEA"/>
    <w:rsid w:val="007B619F"/>
    <w:rsid w:val="007B6305"/>
    <w:rsid w:val="007B652F"/>
    <w:rsid w:val="007B6736"/>
    <w:rsid w:val="007B68EF"/>
    <w:rsid w:val="007B6FE7"/>
    <w:rsid w:val="007B7B85"/>
    <w:rsid w:val="007B7C25"/>
    <w:rsid w:val="007C0BAE"/>
    <w:rsid w:val="007C0EC3"/>
    <w:rsid w:val="007C0FFE"/>
    <w:rsid w:val="007C152C"/>
    <w:rsid w:val="007C194B"/>
    <w:rsid w:val="007C197D"/>
    <w:rsid w:val="007C1C8C"/>
    <w:rsid w:val="007C1EF0"/>
    <w:rsid w:val="007C2248"/>
    <w:rsid w:val="007C2996"/>
    <w:rsid w:val="007C2E2E"/>
    <w:rsid w:val="007C391A"/>
    <w:rsid w:val="007C4217"/>
    <w:rsid w:val="007C4649"/>
    <w:rsid w:val="007C5389"/>
    <w:rsid w:val="007C60A1"/>
    <w:rsid w:val="007C6B63"/>
    <w:rsid w:val="007C703B"/>
    <w:rsid w:val="007C7F48"/>
    <w:rsid w:val="007D0244"/>
    <w:rsid w:val="007D0956"/>
    <w:rsid w:val="007D1111"/>
    <w:rsid w:val="007D1248"/>
    <w:rsid w:val="007D1477"/>
    <w:rsid w:val="007D1591"/>
    <w:rsid w:val="007D18D1"/>
    <w:rsid w:val="007D2624"/>
    <w:rsid w:val="007D2670"/>
    <w:rsid w:val="007D2799"/>
    <w:rsid w:val="007D27FC"/>
    <w:rsid w:val="007D28DF"/>
    <w:rsid w:val="007D2D08"/>
    <w:rsid w:val="007D3607"/>
    <w:rsid w:val="007D39AD"/>
    <w:rsid w:val="007D4AB0"/>
    <w:rsid w:val="007D4B5A"/>
    <w:rsid w:val="007D56F6"/>
    <w:rsid w:val="007D57CF"/>
    <w:rsid w:val="007D5B50"/>
    <w:rsid w:val="007D5CA2"/>
    <w:rsid w:val="007D611F"/>
    <w:rsid w:val="007D6589"/>
    <w:rsid w:val="007D6B1F"/>
    <w:rsid w:val="007D6D61"/>
    <w:rsid w:val="007D6E8B"/>
    <w:rsid w:val="007D6F16"/>
    <w:rsid w:val="007D6F29"/>
    <w:rsid w:val="007D7545"/>
    <w:rsid w:val="007D7C4D"/>
    <w:rsid w:val="007D7E73"/>
    <w:rsid w:val="007E0EFE"/>
    <w:rsid w:val="007E1A97"/>
    <w:rsid w:val="007E1B46"/>
    <w:rsid w:val="007E2123"/>
    <w:rsid w:val="007E2365"/>
    <w:rsid w:val="007E2384"/>
    <w:rsid w:val="007E2831"/>
    <w:rsid w:val="007E2B50"/>
    <w:rsid w:val="007E2B81"/>
    <w:rsid w:val="007E2D97"/>
    <w:rsid w:val="007E38B6"/>
    <w:rsid w:val="007E3A4B"/>
    <w:rsid w:val="007E4420"/>
    <w:rsid w:val="007E4458"/>
    <w:rsid w:val="007E4925"/>
    <w:rsid w:val="007E68A8"/>
    <w:rsid w:val="007E785F"/>
    <w:rsid w:val="007E7A74"/>
    <w:rsid w:val="007E7DA3"/>
    <w:rsid w:val="007F0579"/>
    <w:rsid w:val="007F0608"/>
    <w:rsid w:val="007F0904"/>
    <w:rsid w:val="007F0DF1"/>
    <w:rsid w:val="007F14A4"/>
    <w:rsid w:val="007F156E"/>
    <w:rsid w:val="007F2D1D"/>
    <w:rsid w:val="007F2F61"/>
    <w:rsid w:val="007F321C"/>
    <w:rsid w:val="007F3226"/>
    <w:rsid w:val="007F359A"/>
    <w:rsid w:val="007F359B"/>
    <w:rsid w:val="007F36CB"/>
    <w:rsid w:val="007F3884"/>
    <w:rsid w:val="007F3BF5"/>
    <w:rsid w:val="007F4A11"/>
    <w:rsid w:val="007F545B"/>
    <w:rsid w:val="007F5552"/>
    <w:rsid w:val="007F5A09"/>
    <w:rsid w:val="007F5B9F"/>
    <w:rsid w:val="007F5C44"/>
    <w:rsid w:val="007F612F"/>
    <w:rsid w:val="007F6AD9"/>
    <w:rsid w:val="007F6FC2"/>
    <w:rsid w:val="007F72CC"/>
    <w:rsid w:val="007F72F0"/>
    <w:rsid w:val="007F744F"/>
    <w:rsid w:val="007F79B5"/>
    <w:rsid w:val="007F7B1C"/>
    <w:rsid w:val="007F7F66"/>
    <w:rsid w:val="00800C8E"/>
    <w:rsid w:val="00800ECF"/>
    <w:rsid w:val="008013F0"/>
    <w:rsid w:val="00801E37"/>
    <w:rsid w:val="00802404"/>
    <w:rsid w:val="0080288D"/>
    <w:rsid w:val="00802975"/>
    <w:rsid w:val="00803C0A"/>
    <w:rsid w:val="00803E6C"/>
    <w:rsid w:val="008042AB"/>
    <w:rsid w:val="008042B4"/>
    <w:rsid w:val="00804938"/>
    <w:rsid w:val="0080535A"/>
    <w:rsid w:val="00805578"/>
    <w:rsid w:val="008056E1"/>
    <w:rsid w:val="008064C5"/>
    <w:rsid w:val="00806ACE"/>
    <w:rsid w:val="00806CFA"/>
    <w:rsid w:val="00806DD3"/>
    <w:rsid w:val="00807B9F"/>
    <w:rsid w:val="00807D58"/>
    <w:rsid w:val="00807DE9"/>
    <w:rsid w:val="008100B8"/>
    <w:rsid w:val="0081014D"/>
    <w:rsid w:val="0081021E"/>
    <w:rsid w:val="00810258"/>
    <w:rsid w:val="00810602"/>
    <w:rsid w:val="00810B37"/>
    <w:rsid w:val="0081106B"/>
    <w:rsid w:val="00811091"/>
    <w:rsid w:val="0081141A"/>
    <w:rsid w:val="00811511"/>
    <w:rsid w:val="0081154F"/>
    <w:rsid w:val="008117F8"/>
    <w:rsid w:val="008119A1"/>
    <w:rsid w:val="00811C11"/>
    <w:rsid w:val="00811D9E"/>
    <w:rsid w:val="0081259F"/>
    <w:rsid w:val="00813028"/>
    <w:rsid w:val="00813096"/>
    <w:rsid w:val="00813760"/>
    <w:rsid w:val="00813E98"/>
    <w:rsid w:val="008143F3"/>
    <w:rsid w:val="0081499C"/>
    <w:rsid w:val="00814A0A"/>
    <w:rsid w:val="00815082"/>
    <w:rsid w:val="00815644"/>
    <w:rsid w:val="0081615B"/>
    <w:rsid w:val="008169D7"/>
    <w:rsid w:val="00816EB3"/>
    <w:rsid w:val="00817628"/>
    <w:rsid w:val="008177AD"/>
    <w:rsid w:val="00817C9F"/>
    <w:rsid w:val="00817F13"/>
    <w:rsid w:val="00820589"/>
    <w:rsid w:val="00820642"/>
    <w:rsid w:val="00820810"/>
    <w:rsid w:val="008208F5"/>
    <w:rsid w:val="00820AED"/>
    <w:rsid w:val="00820C38"/>
    <w:rsid w:val="00820CDF"/>
    <w:rsid w:val="00820E19"/>
    <w:rsid w:val="00821486"/>
    <w:rsid w:val="00821B39"/>
    <w:rsid w:val="00821C55"/>
    <w:rsid w:val="00822786"/>
    <w:rsid w:val="00822859"/>
    <w:rsid w:val="00823537"/>
    <w:rsid w:val="008236EE"/>
    <w:rsid w:val="0082375A"/>
    <w:rsid w:val="00823CCF"/>
    <w:rsid w:val="00824463"/>
    <w:rsid w:val="00825640"/>
    <w:rsid w:val="00825FAA"/>
    <w:rsid w:val="00826310"/>
    <w:rsid w:val="0082670A"/>
    <w:rsid w:val="00827364"/>
    <w:rsid w:val="008274AE"/>
    <w:rsid w:val="00827DBB"/>
    <w:rsid w:val="008304CF"/>
    <w:rsid w:val="008305A2"/>
    <w:rsid w:val="0083072A"/>
    <w:rsid w:val="00830F8B"/>
    <w:rsid w:val="00831A3D"/>
    <w:rsid w:val="00831AD2"/>
    <w:rsid w:val="00832035"/>
    <w:rsid w:val="008321BD"/>
    <w:rsid w:val="00832946"/>
    <w:rsid w:val="00832D08"/>
    <w:rsid w:val="008330D3"/>
    <w:rsid w:val="00833B69"/>
    <w:rsid w:val="00833CA2"/>
    <w:rsid w:val="00833F37"/>
    <w:rsid w:val="00833FDF"/>
    <w:rsid w:val="00833FF2"/>
    <w:rsid w:val="008350FF"/>
    <w:rsid w:val="00835101"/>
    <w:rsid w:val="00835306"/>
    <w:rsid w:val="00835E9A"/>
    <w:rsid w:val="00836468"/>
    <w:rsid w:val="00836E16"/>
    <w:rsid w:val="0083756C"/>
    <w:rsid w:val="0084048E"/>
    <w:rsid w:val="008405E4"/>
    <w:rsid w:val="008412BF"/>
    <w:rsid w:val="00841B9F"/>
    <w:rsid w:val="00842134"/>
    <w:rsid w:val="0084217A"/>
    <w:rsid w:val="00842409"/>
    <w:rsid w:val="00842529"/>
    <w:rsid w:val="008429B4"/>
    <w:rsid w:val="00842B1B"/>
    <w:rsid w:val="00842CE5"/>
    <w:rsid w:val="008430A6"/>
    <w:rsid w:val="0084326C"/>
    <w:rsid w:val="00844C69"/>
    <w:rsid w:val="0084535D"/>
    <w:rsid w:val="0084562F"/>
    <w:rsid w:val="00845AE6"/>
    <w:rsid w:val="0084636E"/>
    <w:rsid w:val="00846592"/>
    <w:rsid w:val="0084674A"/>
    <w:rsid w:val="008467D5"/>
    <w:rsid w:val="00846E68"/>
    <w:rsid w:val="00847172"/>
    <w:rsid w:val="008471F4"/>
    <w:rsid w:val="0084766C"/>
    <w:rsid w:val="008479BB"/>
    <w:rsid w:val="008479D0"/>
    <w:rsid w:val="0085009C"/>
    <w:rsid w:val="008500F9"/>
    <w:rsid w:val="0085041B"/>
    <w:rsid w:val="00850428"/>
    <w:rsid w:val="0085077D"/>
    <w:rsid w:val="00850D3C"/>
    <w:rsid w:val="00851031"/>
    <w:rsid w:val="008512C4"/>
    <w:rsid w:val="0085135C"/>
    <w:rsid w:val="008516F2"/>
    <w:rsid w:val="00851984"/>
    <w:rsid w:val="00851A61"/>
    <w:rsid w:val="00851C99"/>
    <w:rsid w:val="00851D63"/>
    <w:rsid w:val="00851D82"/>
    <w:rsid w:val="00853F65"/>
    <w:rsid w:val="008544E3"/>
    <w:rsid w:val="00854819"/>
    <w:rsid w:val="008551BD"/>
    <w:rsid w:val="008554C8"/>
    <w:rsid w:val="00856919"/>
    <w:rsid w:val="00856DC7"/>
    <w:rsid w:val="00856EBD"/>
    <w:rsid w:val="008570DD"/>
    <w:rsid w:val="00857502"/>
    <w:rsid w:val="0085760B"/>
    <w:rsid w:val="00857FB7"/>
    <w:rsid w:val="00860C61"/>
    <w:rsid w:val="0086158C"/>
    <w:rsid w:val="0086170B"/>
    <w:rsid w:val="00861AAB"/>
    <w:rsid w:val="00861F4F"/>
    <w:rsid w:val="00862247"/>
    <w:rsid w:val="00862387"/>
    <w:rsid w:val="00862882"/>
    <w:rsid w:val="008628CC"/>
    <w:rsid w:val="00862F98"/>
    <w:rsid w:val="008631E0"/>
    <w:rsid w:val="008631F9"/>
    <w:rsid w:val="00863709"/>
    <w:rsid w:val="0086382C"/>
    <w:rsid w:val="00863A1B"/>
    <w:rsid w:val="00864236"/>
    <w:rsid w:val="0086430D"/>
    <w:rsid w:val="00864CC3"/>
    <w:rsid w:val="00864E4A"/>
    <w:rsid w:val="00864ED5"/>
    <w:rsid w:val="00864F76"/>
    <w:rsid w:val="008652D1"/>
    <w:rsid w:val="0086547D"/>
    <w:rsid w:val="0086550C"/>
    <w:rsid w:val="008655CF"/>
    <w:rsid w:val="00865FFA"/>
    <w:rsid w:val="00866483"/>
    <w:rsid w:val="008669B3"/>
    <w:rsid w:val="00866C31"/>
    <w:rsid w:val="00866E7F"/>
    <w:rsid w:val="00867341"/>
    <w:rsid w:val="00867AAB"/>
    <w:rsid w:val="00867C95"/>
    <w:rsid w:val="00867D39"/>
    <w:rsid w:val="00867DA4"/>
    <w:rsid w:val="00870CEE"/>
    <w:rsid w:val="00870D44"/>
    <w:rsid w:val="0087119C"/>
    <w:rsid w:val="00871835"/>
    <w:rsid w:val="00871D36"/>
    <w:rsid w:val="00872090"/>
    <w:rsid w:val="00872344"/>
    <w:rsid w:val="00872899"/>
    <w:rsid w:val="00872C89"/>
    <w:rsid w:val="00872CEC"/>
    <w:rsid w:val="00872D3A"/>
    <w:rsid w:val="00872F72"/>
    <w:rsid w:val="00873068"/>
    <w:rsid w:val="00873257"/>
    <w:rsid w:val="008734F7"/>
    <w:rsid w:val="008744EC"/>
    <w:rsid w:val="0087453B"/>
    <w:rsid w:val="00874A27"/>
    <w:rsid w:val="00874ED8"/>
    <w:rsid w:val="00874FD0"/>
    <w:rsid w:val="0087503B"/>
    <w:rsid w:val="00875BA8"/>
    <w:rsid w:val="00875CCD"/>
    <w:rsid w:val="00875CD0"/>
    <w:rsid w:val="0087637C"/>
    <w:rsid w:val="00876CD7"/>
    <w:rsid w:val="00876D74"/>
    <w:rsid w:val="00877308"/>
    <w:rsid w:val="008801A6"/>
    <w:rsid w:val="0088038B"/>
    <w:rsid w:val="0088070B"/>
    <w:rsid w:val="0088075B"/>
    <w:rsid w:val="00880A0F"/>
    <w:rsid w:val="00880BAC"/>
    <w:rsid w:val="0088119B"/>
    <w:rsid w:val="00881B2B"/>
    <w:rsid w:val="00882009"/>
    <w:rsid w:val="008825B2"/>
    <w:rsid w:val="00882BCD"/>
    <w:rsid w:val="00882E25"/>
    <w:rsid w:val="008832AB"/>
    <w:rsid w:val="008838B5"/>
    <w:rsid w:val="00884070"/>
    <w:rsid w:val="00884415"/>
    <w:rsid w:val="00884A75"/>
    <w:rsid w:val="00884B50"/>
    <w:rsid w:val="00884F0D"/>
    <w:rsid w:val="00885D62"/>
    <w:rsid w:val="008861B5"/>
    <w:rsid w:val="008869AA"/>
    <w:rsid w:val="0088772E"/>
    <w:rsid w:val="008905E4"/>
    <w:rsid w:val="00890656"/>
    <w:rsid w:val="0089076B"/>
    <w:rsid w:val="008914A8"/>
    <w:rsid w:val="008917E7"/>
    <w:rsid w:val="00891917"/>
    <w:rsid w:val="00891A97"/>
    <w:rsid w:val="00892278"/>
    <w:rsid w:val="008932B3"/>
    <w:rsid w:val="00893619"/>
    <w:rsid w:val="008938B4"/>
    <w:rsid w:val="00894209"/>
    <w:rsid w:val="008945CF"/>
    <w:rsid w:val="0089487C"/>
    <w:rsid w:val="00895C6C"/>
    <w:rsid w:val="00895F2E"/>
    <w:rsid w:val="00895FC7"/>
    <w:rsid w:val="00896714"/>
    <w:rsid w:val="00896791"/>
    <w:rsid w:val="00896A15"/>
    <w:rsid w:val="00896AA9"/>
    <w:rsid w:val="00896C14"/>
    <w:rsid w:val="00897301"/>
    <w:rsid w:val="00897512"/>
    <w:rsid w:val="008A05BE"/>
    <w:rsid w:val="008A0629"/>
    <w:rsid w:val="008A0671"/>
    <w:rsid w:val="008A0C7F"/>
    <w:rsid w:val="008A1120"/>
    <w:rsid w:val="008A1166"/>
    <w:rsid w:val="008A11B5"/>
    <w:rsid w:val="008A131E"/>
    <w:rsid w:val="008A1D39"/>
    <w:rsid w:val="008A2024"/>
    <w:rsid w:val="008A2149"/>
    <w:rsid w:val="008A2283"/>
    <w:rsid w:val="008A36E4"/>
    <w:rsid w:val="008A3C39"/>
    <w:rsid w:val="008A3E6B"/>
    <w:rsid w:val="008A446F"/>
    <w:rsid w:val="008A466A"/>
    <w:rsid w:val="008A4865"/>
    <w:rsid w:val="008A4BC7"/>
    <w:rsid w:val="008A604F"/>
    <w:rsid w:val="008A634D"/>
    <w:rsid w:val="008A6433"/>
    <w:rsid w:val="008A658F"/>
    <w:rsid w:val="008A66D8"/>
    <w:rsid w:val="008A6E53"/>
    <w:rsid w:val="008A744F"/>
    <w:rsid w:val="008A765E"/>
    <w:rsid w:val="008A7A3D"/>
    <w:rsid w:val="008A7D24"/>
    <w:rsid w:val="008B0397"/>
    <w:rsid w:val="008B0676"/>
    <w:rsid w:val="008B13CC"/>
    <w:rsid w:val="008B14C4"/>
    <w:rsid w:val="008B1C0F"/>
    <w:rsid w:val="008B227B"/>
    <w:rsid w:val="008B23D3"/>
    <w:rsid w:val="008B287B"/>
    <w:rsid w:val="008B2932"/>
    <w:rsid w:val="008B2B45"/>
    <w:rsid w:val="008B333A"/>
    <w:rsid w:val="008B36BC"/>
    <w:rsid w:val="008B3858"/>
    <w:rsid w:val="008B3B40"/>
    <w:rsid w:val="008B3CED"/>
    <w:rsid w:val="008B40DD"/>
    <w:rsid w:val="008B41D8"/>
    <w:rsid w:val="008B47B7"/>
    <w:rsid w:val="008B497B"/>
    <w:rsid w:val="008B4986"/>
    <w:rsid w:val="008B4DEF"/>
    <w:rsid w:val="008B5593"/>
    <w:rsid w:val="008B5BC8"/>
    <w:rsid w:val="008B6177"/>
    <w:rsid w:val="008B71C7"/>
    <w:rsid w:val="008B7449"/>
    <w:rsid w:val="008B7CCE"/>
    <w:rsid w:val="008C0084"/>
    <w:rsid w:val="008C05FC"/>
    <w:rsid w:val="008C0E38"/>
    <w:rsid w:val="008C0F5C"/>
    <w:rsid w:val="008C1178"/>
    <w:rsid w:val="008C1AE0"/>
    <w:rsid w:val="008C1B7E"/>
    <w:rsid w:val="008C2342"/>
    <w:rsid w:val="008C3944"/>
    <w:rsid w:val="008C3AF4"/>
    <w:rsid w:val="008C40B0"/>
    <w:rsid w:val="008C44A4"/>
    <w:rsid w:val="008C44AF"/>
    <w:rsid w:val="008C4966"/>
    <w:rsid w:val="008C49FE"/>
    <w:rsid w:val="008C4B8A"/>
    <w:rsid w:val="008C6356"/>
    <w:rsid w:val="008C662D"/>
    <w:rsid w:val="008C7160"/>
    <w:rsid w:val="008C75FC"/>
    <w:rsid w:val="008C7AE8"/>
    <w:rsid w:val="008C7E51"/>
    <w:rsid w:val="008D02FB"/>
    <w:rsid w:val="008D03D6"/>
    <w:rsid w:val="008D03E0"/>
    <w:rsid w:val="008D133C"/>
    <w:rsid w:val="008D2203"/>
    <w:rsid w:val="008D28D8"/>
    <w:rsid w:val="008D2A8C"/>
    <w:rsid w:val="008D2C3F"/>
    <w:rsid w:val="008D2CAD"/>
    <w:rsid w:val="008D3081"/>
    <w:rsid w:val="008D30D7"/>
    <w:rsid w:val="008D3347"/>
    <w:rsid w:val="008D3375"/>
    <w:rsid w:val="008D3BE3"/>
    <w:rsid w:val="008D3E4E"/>
    <w:rsid w:val="008D43F6"/>
    <w:rsid w:val="008D4732"/>
    <w:rsid w:val="008D4B01"/>
    <w:rsid w:val="008D4C4C"/>
    <w:rsid w:val="008D5073"/>
    <w:rsid w:val="008D597D"/>
    <w:rsid w:val="008D5989"/>
    <w:rsid w:val="008D5BAC"/>
    <w:rsid w:val="008D5F70"/>
    <w:rsid w:val="008D60D5"/>
    <w:rsid w:val="008D622A"/>
    <w:rsid w:val="008D64BE"/>
    <w:rsid w:val="008D6C96"/>
    <w:rsid w:val="008D7003"/>
    <w:rsid w:val="008D7329"/>
    <w:rsid w:val="008D732C"/>
    <w:rsid w:val="008D76B7"/>
    <w:rsid w:val="008D7FED"/>
    <w:rsid w:val="008E04EC"/>
    <w:rsid w:val="008E13AD"/>
    <w:rsid w:val="008E1EF8"/>
    <w:rsid w:val="008E2479"/>
    <w:rsid w:val="008E289D"/>
    <w:rsid w:val="008E2C39"/>
    <w:rsid w:val="008E3175"/>
    <w:rsid w:val="008E34F0"/>
    <w:rsid w:val="008E38C2"/>
    <w:rsid w:val="008E414D"/>
    <w:rsid w:val="008E4C16"/>
    <w:rsid w:val="008E4ED2"/>
    <w:rsid w:val="008E5097"/>
    <w:rsid w:val="008E53D2"/>
    <w:rsid w:val="008E5422"/>
    <w:rsid w:val="008E56E5"/>
    <w:rsid w:val="008E6555"/>
    <w:rsid w:val="008E6617"/>
    <w:rsid w:val="008E693F"/>
    <w:rsid w:val="008E6C03"/>
    <w:rsid w:val="008E6D15"/>
    <w:rsid w:val="008E6E68"/>
    <w:rsid w:val="008E70B7"/>
    <w:rsid w:val="008E7A84"/>
    <w:rsid w:val="008E7CE1"/>
    <w:rsid w:val="008E7D5F"/>
    <w:rsid w:val="008E7EBC"/>
    <w:rsid w:val="008F03CD"/>
    <w:rsid w:val="008F08A5"/>
    <w:rsid w:val="008F0B91"/>
    <w:rsid w:val="008F1C7E"/>
    <w:rsid w:val="008F227B"/>
    <w:rsid w:val="008F22A4"/>
    <w:rsid w:val="008F2D31"/>
    <w:rsid w:val="008F2EEE"/>
    <w:rsid w:val="008F3068"/>
    <w:rsid w:val="008F32DD"/>
    <w:rsid w:val="008F4812"/>
    <w:rsid w:val="008F7061"/>
    <w:rsid w:val="008F71A9"/>
    <w:rsid w:val="008F7A43"/>
    <w:rsid w:val="008F7BFA"/>
    <w:rsid w:val="009000E9"/>
    <w:rsid w:val="009002BC"/>
    <w:rsid w:val="00900645"/>
    <w:rsid w:val="00900F6B"/>
    <w:rsid w:val="00901834"/>
    <w:rsid w:val="00901A76"/>
    <w:rsid w:val="00901AD8"/>
    <w:rsid w:val="00901DA0"/>
    <w:rsid w:val="00901DC1"/>
    <w:rsid w:val="00901F20"/>
    <w:rsid w:val="00901F42"/>
    <w:rsid w:val="00902107"/>
    <w:rsid w:val="009026BC"/>
    <w:rsid w:val="009026BD"/>
    <w:rsid w:val="00902864"/>
    <w:rsid w:val="00903435"/>
    <w:rsid w:val="00903459"/>
    <w:rsid w:val="009035E3"/>
    <w:rsid w:val="009037EF"/>
    <w:rsid w:val="00903926"/>
    <w:rsid w:val="009043D7"/>
    <w:rsid w:val="009044F8"/>
    <w:rsid w:val="0090467C"/>
    <w:rsid w:val="009047DA"/>
    <w:rsid w:val="009049B0"/>
    <w:rsid w:val="00904EA4"/>
    <w:rsid w:val="009054BF"/>
    <w:rsid w:val="00905714"/>
    <w:rsid w:val="00905E29"/>
    <w:rsid w:val="0090601F"/>
    <w:rsid w:val="0090677F"/>
    <w:rsid w:val="009068DB"/>
    <w:rsid w:val="00906989"/>
    <w:rsid w:val="009069F1"/>
    <w:rsid w:val="00906DF9"/>
    <w:rsid w:val="009075AF"/>
    <w:rsid w:val="00910658"/>
    <w:rsid w:val="009107FC"/>
    <w:rsid w:val="0091098F"/>
    <w:rsid w:val="00910D11"/>
    <w:rsid w:val="00910ED7"/>
    <w:rsid w:val="009111EC"/>
    <w:rsid w:val="0091177B"/>
    <w:rsid w:val="00911DAF"/>
    <w:rsid w:val="00912759"/>
    <w:rsid w:val="0091286B"/>
    <w:rsid w:val="009128CD"/>
    <w:rsid w:val="009134E3"/>
    <w:rsid w:val="00913874"/>
    <w:rsid w:val="00913B30"/>
    <w:rsid w:val="00913BFF"/>
    <w:rsid w:val="00914115"/>
    <w:rsid w:val="00914C7F"/>
    <w:rsid w:val="00915255"/>
    <w:rsid w:val="009152BC"/>
    <w:rsid w:val="00915949"/>
    <w:rsid w:val="009167BA"/>
    <w:rsid w:val="00917024"/>
    <w:rsid w:val="009172AF"/>
    <w:rsid w:val="00917731"/>
    <w:rsid w:val="00917888"/>
    <w:rsid w:val="009201EE"/>
    <w:rsid w:val="0092036C"/>
    <w:rsid w:val="009207FE"/>
    <w:rsid w:val="00920EE8"/>
    <w:rsid w:val="009219E2"/>
    <w:rsid w:val="009221C1"/>
    <w:rsid w:val="00922339"/>
    <w:rsid w:val="009229B1"/>
    <w:rsid w:val="009234A7"/>
    <w:rsid w:val="00924379"/>
    <w:rsid w:val="009243D6"/>
    <w:rsid w:val="009244C9"/>
    <w:rsid w:val="00924548"/>
    <w:rsid w:val="00924911"/>
    <w:rsid w:val="00925220"/>
    <w:rsid w:val="009260DC"/>
    <w:rsid w:val="00926192"/>
    <w:rsid w:val="00926D28"/>
    <w:rsid w:val="00926D8A"/>
    <w:rsid w:val="0092738A"/>
    <w:rsid w:val="00927FFC"/>
    <w:rsid w:val="00930113"/>
    <w:rsid w:val="009305FC"/>
    <w:rsid w:val="00930873"/>
    <w:rsid w:val="00930D1F"/>
    <w:rsid w:val="00931429"/>
    <w:rsid w:val="00931450"/>
    <w:rsid w:val="009314A3"/>
    <w:rsid w:val="00931642"/>
    <w:rsid w:val="009317C8"/>
    <w:rsid w:val="00931B0A"/>
    <w:rsid w:val="00931E5D"/>
    <w:rsid w:val="00932B87"/>
    <w:rsid w:val="00932DB6"/>
    <w:rsid w:val="00933F09"/>
    <w:rsid w:val="009342D7"/>
    <w:rsid w:val="009346F7"/>
    <w:rsid w:val="00934D94"/>
    <w:rsid w:val="00934DC2"/>
    <w:rsid w:val="00934E6D"/>
    <w:rsid w:val="00934F30"/>
    <w:rsid w:val="00934F6F"/>
    <w:rsid w:val="0093511B"/>
    <w:rsid w:val="0093553C"/>
    <w:rsid w:val="009358CB"/>
    <w:rsid w:val="009379D6"/>
    <w:rsid w:val="00937E6F"/>
    <w:rsid w:val="00937E8B"/>
    <w:rsid w:val="00937EE0"/>
    <w:rsid w:val="0094037B"/>
    <w:rsid w:val="00940858"/>
    <w:rsid w:val="0094086F"/>
    <w:rsid w:val="009422D9"/>
    <w:rsid w:val="009425E0"/>
    <w:rsid w:val="00942628"/>
    <w:rsid w:val="009437E1"/>
    <w:rsid w:val="009438D4"/>
    <w:rsid w:val="00944119"/>
    <w:rsid w:val="009441DA"/>
    <w:rsid w:val="009443CD"/>
    <w:rsid w:val="00944710"/>
    <w:rsid w:val="00944858"/>
    <w:rsid w:val="00944B9E"/>
    <w:rsid w:val="00945A20"/>
    <w:rsid w:val="00945B46"/>
    <w:rsid w:val="0094688E"/>
    <w:rsid w:val="009471DF"/>
    <w:rsid w:val="00947311"/>
    <w:rsid w:val="00947D86"/>
    <w:rsid w:val="009501D9"/>
    <w:rsid w:val="00950314"/>
    <w:rsid w:val="00950E6F"/>
    <w:rsid w:val="00950F21"/>
    <w:rsid w:val="00951000"/>
    <w:rsid w:val="00951200"/>
    <w:rsid w:val="009512DE"/>
    <w:rsid w:val="009519D1"/>
    <w:rsid w:val="00951B5D"/>
    <w:rsid w:val="00951C83"/>
    <w:rsid w:val="009525C9"/>
    <w:rsid w:val="00952AE4"/>
    <w:rsid w:val="00952D7E"/>
    <w:rsid w:val="00953242"/>
    <w:rsid w:val="0095336F"/>
    <w:rsid w:val="0095386E"/>
    <w:rsid w:val="009539DC"/>
    <w:rsid w:val="0095533B"/>
    <w:rsid w:val="0095631D"/>
    <w:rsid w:val="00956FB5"/>
    <w:rsid w:val="00957840"/>
    <w:rsid w:val="009601E9"/>
    <w:rsid w:val="00960CA7"/>
    <w:rsid w:val="00960CD1"/>
    <w:rsid w:val="00961190"/>
    <w:rsid w:val="00961D1D"/>
    <w:rsid w:val="00961DEF"/>
    <w:rsid w:val="00962750"/>
    <w:rsid w:val="0096275E"/>
    <w:rsid w:val="00962A02"/>
    <w:rsid w:val="00962AD1"/>
    <w:rsid w:val="00962D78"/>
    <w:rsid w:val="00962E31"/>
    <w:rsid w:val="00962F35"/>
    <w:rsid w:val="009632A3"/>
    <w:rsid w:val="00963C26"/>
    <w:rsid w:val="00963D95"/>
    <w:rsid w:val="00964025"/>
    <w:rsid w:val="00964126"/>
    <w:rsid w:val="00964729"/>
    <w:rsid w:val="009647A9"/>
    <w:rsid w:val="0096526B"/>
    <w:rsid w:val="00965757"/>
    <w:rsid w:val="00965B88"/>
    <w:rsid w:val="00965BC4"/>
    <w:rsid w:val="00966A22"/>
    <w:rsid w:val="00966FC2"/>
    <w:rsid w:val="0096712E"/>
    <w:rsid w:val="0096723C"/>
    <w:rsid w:val="00967991"/>
    <w:rsid w:val="00967CD2"/>
    <w:rsid w:val="00967DFA"/>
    <w:rsid w:val="00970448"/>
    <w:rsid w:val="00970659"/>
    <w:rsid w:val="00971A13"/>
    <w:rsid w:val="00971AB7"/>
    <w:rsid w:val="00972594"/>
    <w:rsid w:val="0097483E"/>
    <w:rsid w:val="0097590F"/>
    <w:rsid w:val="00975C47"/>
    <w:rsid w:val="00976CDF"/>
    <w:rsid w:val="00977038"/>
    <w:rsid w:val="00977BC4"/>
    <w:rsid w:val="00977D22"/>
    <w:rsid w:val="00977FCC"/>
    <w:rsid w:val="00980002"/>
    <w:rsid w:val="0098068B"/>
    <w:rsid w:val="00980822"/>
    <w:rsid w:val="009809B1"/>
    <w:rsid w:val="00981310"/>
    <w:rsid w:val="0098192F"/>
    <w:rsid w:val="00981FFA"/>
    <w:rsid w:val="0098216E"/>
    <w:rsid w:val="009821EA"/>
    <w:rsid w:val="00982B1E"/>
    <w:rsid w:val="0098316A"/>
    <w:rsid w:val="00983912"/>
    <w:rsid w:val="0098397F"/>
    <w:rsid w:val="00983F10"/>
    <w:rsid w:val="00984076"/>
    <w:rsid w:val="009843AD"/>
    <w:rsid w:val="00984B01"/>
    <w:rsid w:val="0098587B"/>
    <w:rsid w:val="00985B7B"/>
    <w:rsid w:val="00985C73"/>
    <w:rsid w:val="009861DB"/>
    <w:rsid w:val="0098666F"/>
    <w:rsid w:val="00986A21"/>
    <w:rsid w:val="00986B3F"/>
    <w:rsid w:val="00987751"/>
    <w:rsid w:val="00987ADC"/>
    <w:rsid w:val="00987D70"/>
    <w:rsid w:val="00990144"/>
    <w:rsid w:val="00990588"/>
    <w:rsid w:val="009908B9"/>
    <w:rsid w:val="00990F43"/>
    <w:rsid w:val="00990FF9"/>
    <w:rsid w:val="00991BD3"/>
    <w:rsid w:val="0099293B"/>
    <w:rsid w:val="00993075"/>
    <w:rsid w:val="009933D9"/>
    <w:rsid w:val="00993BB7"/>
    <w:rsid w:val="009942AA"/>
    <w:rsid w:val="00994494"/>
    <w:rsid w:val="00994739"/>
    <w:rsid w:val="00994B1B"/>
    <w:rsid w:val="00994C44"/>
    <w:rsid w:val="00995CEE"/>
    <w:rsid w:val="00995DB4"/>
    <w:rsid w:val="00996207"/>
    <w:rsid w:val="00997168"/>
    <w:rsid w:val="009973F1"/>
    <w:rsid w:val="00997413"/>
    <w:rsid w:val="009975F4"/>
    <w:rsid w:val="00997AAB"/>
    <w:rsid w:val="00997D32"/>
    <w:rsid w:val="00997EBC"/>
    <w:rsid w:val="00997FE5"/>
    <w:rsid w:val="009A0D89"/>
    <w:rsid w:val="009A1071"/>
    <w:rsid w:val="009A111B"/>
    <w:rsid w:val="009A1448"/>
    <w:rsid w:val="009A1CA1"/>
    <w:rsid w:val="009A22CC"/>
    <w:rsid w:val="009A2314"/>
    <w:rsid w:val="009A23A5"/>
    <w:rsid w:val="009A2EC5"/>
    <w:rsid w:val="009A3128"/>
    <w:rsid w:val="009A352E"/>
    <w:rsid w:val="009A3D77"/>
    <w:rsid w:val="009A3EAE"/>
    <w:rsid w:val="009A57CE"/>
    <w:rsid w:val="009A6AAE"/>
    <w:rsid w:val="009A7074"/>
    <w:rsid w:val="009A7152"/>
    <w:rsid w:val="009A715B"/>
    <w:rsid w:val="009A7544"/>
    <w:rsid w:val="009A77E5"/>
    <w:rsid w:val="009A7A1F"/>
    <w:rsid w:val="009B015C"/>
    <w:rsid w:val="009B0613"/>
    <w:rsid w:val="009B0AE2"/>
    <w:rsid w:val="009B1458"/>
    <w:rsid w:val="009B214F"/>
    <w:rsid w:val="009B384A"/>
    <w:rsid w:val="009B3A87"/>
    <w:rsid w:val="009B4493"/>
    <w:rsid w:val="009B4C57"/>
    <w:rsid w:val="009B4DAF"/>
    <w:rsid w:val="009B62F4"/>
    <w:rsid w:val="009B6BBA"/>
    <w:rsid w:val="009B6C55"/>
    <w:rsid w:val="009B6D59"/>
    <w:rsid w:val="009B70BA"/>
    <w:rsid w:val="009B7803"/>
    <w:rsid w:val="009B7CDE"/>
    <w:rsid w:val="009C014D"/>
    <w:rsid w:val="009C0330"/>
    <w:rsid w:val="009C057C"/>
    <w:rsid w:val="009C113B"/>
    <w:rsid w:val="009C1192"/>
    <w:rsid w:val="009C1207"/>
    <w:rsid w:val="009C120E"/>
    <w:rsid w:val="009C14BB"/>
    <w:rsid w:val="009C19DB"/>
    <w:rsid w:val="009C2241"/>
    <w:rsid w:val="009C2414"/>
    <w:rsid w:val="009C24C7"/>
    <w:rsid w:val="009C2A64"/>
    <w:rsid w:val="009C2E70"/>
    <w:rsid w:val="009C2ED6"/>
    <w:rsid w:val="009C2F30"/>
    <w:rsid w:val="009C39F6"/>
    <w:rsid w:val="009C3D4A"/>
    <w:rsid w:val="009C4444"/>
    <w:rsid w:val="009C4647"/>
    <w:rsid w:val="009C497F"/>
    <w:rsid w:val="009C4C52"/>
    <w:rsid w:val="009C5001"/>
    <w:rsid w:val="009C5120"/>
    <w:rsid w:val="009C5DEE"/>
    <w:rsid w:val="009C65A8"/>
    <w:rsid w:val="009C6938"/>
    <w:rsid w:val="009C6B81"/>
    <w:rsid w:val="009C6D95"/>
    <w:rsid w:val="009C7197"/>
    <w:rsid w:val="009C7471"/>
    <w:rsid w:val="009C7F3E"/>
    <w:rsid w:val="009D0688"/>
    <w:rsid w:val="009D0699"/>
    <w:rsid w:val="009D0BA5"/>
    <w:rsid w:val="009D12D2"/>
    <w:rsid w:val="009D16FE"/>
    <w:rsid w:val="009D2090"/>
    <w:rsid w:val="009D2FB7"/>
    <w:rsid w:val="009D33E9"/>
    <w:rsid w:val="009D343A"/>
    <w:rsid w:val="009D3A70"/>
    <w:rsid w:val="009D3B06"/>
    <w:rsid w:val="009D3BA8"/>
    <w:rsid w:val="009D3DB1"/>
    <w:rsid w:val="009D3F8D"/>
    <w:rsid w:val="009D4009"/>
    <w:rsid w:val="009D4E62"/>
    <w:rsid w:val="009D5145"/>
    <w:rsid w:val="009D5636"/>
    <w:rsid w:val="009D5FB3"/>
    <w:rsid w:val="009D604C"/>
    <w:rsid w:val="009D65EB"/>
    <w:rsid w:val="009D6647"/>
    <w:rsid w:val="009D7260"/>
    <w:rsid w:val="009D75A3"/>
    <w:rsid w:val="009D7AD7"/>
    <w:rsid w:val="009D7C12"/>
    <w:rsid w:val="009E0C6F"/>
    <w:rsid w:val="009E158A"/>
    <w:rsid w:val="009E15D1"/>
    <w:rsid w:val="009E174A"/>
    <w:rsid w:val="009E1CF1"/>
    <w:rsid w:val="009E1D2B"/>
    <w:rsid w:val="009E2F02"/>
    <w:rsid w:val="009E353B"/>
    <w:rsid w:val="009E4EE7"/>
    <w:rsid w:val="009E59C7"/>
    <w:rsid w:val="009E5AFB"/>
    <w:rsid w:val="009E5DD2"/>
    <w:rsid w:val="009E63BC"/>
    <w:rsid w:val="009E68E6"/>
    <w:rsid w:val="009E709D"/>
    <w:rsid w:val="009E71EF"/>
    <w:rsid w:val="009E731B"/>
    <w:rsid w:val="009E7AF5"/>
    <w:rsid w:val="009F078F"/>
    <w:rsid w:val="009F0A4B"/>
    <w:rsid w:val="009F1001"/>
    <w:rsid w:val="009F163E"/>
    <w:rsid w:val="009F18A0"/>
    <w:rsid w:val="009F28AD"/>
    <w:rsid w:val="009F29F6"/>
    <w:rsid w:val="009F2B81"/>
    <w:rsid w:val="009F2E03"/>
    <w:rsid w:val="009F35A4"/>
    <w:rsid w:val="009F41AA"/>
    <w:rsid w:val="009F436E"/>
    <w:rsid w:val="009F514A"/>
    <w:rsid w:val="009F5302"/>
    <w:rsid w:val="009F5AA4"/>
    <w:rsid w:val="009F6E55"/>
    <w:rsid w:val="009F73A7"/>
    <w:rsid w:val="009F7707"/>
    <w:rsid w:val="009F7D8A"/>
    <w:rsid w:val="009F7D92"/>
    <w:rsid w:val="00A003C7"/>
    <w:rsid w:val="00A00C5C"/>
    <w:rsid w:val="00A00EC1"/>
    <w:rsid w:val="00A012B8"/>
    <w:rsid w:val="00A021AB"/>
    <w:rsid w:val="00A027E8"/>
    <w:rsid w:val="00A0285F"/>
    <w:rsid w:val="00A02937"/>
    <w:rsid w:val="00A02B48"/>
    <w:rsid w:val="00A02DAA"/>
    <w:rsid w:val="00A03610"/>
    <w:rsid w:val="00A037F2"/>
    <w:rsid w:val="00A0397F"/>
    <w:rsid w:val="00A0402A"/>
    <w:rsid w:val="00A0427D"/>
    <w:rsid w:val="00A04B6B"/>
    <w:rsid w:val="00A05037"/>
    <w:rsid w:val="00A06227"/>
    <w:rsid w:val="00A06595"/>
    <w:rsid w:val="00A074F2"/>
    <w:rsid w:val="00A07781"/>
    <w:rsid w:val="00A10405"/>
    <w:rsid w:val="00A10B91"/>
    <w:rsid w:val="00A11016"/>
    <w:rsid w:val="00A1107B"/>
    <w:rsid w:val="00A11111"/>
    <w:rsid w:val="00A11A11"/>
    <w:rsid w:val="00A11CCC"/>
    <w:rsid w:val="00A11CF2"/>
    <w:rsid w:val="00A11E8D"/>
    <w:rsid w:val="00A11E9E"/>
    <w:rsid w:val="00A11EA5"/>
    <w:rsid w:val="00A121F3"/>
    <w:rsid w:val="00A12206"/>
    <w:rsid w:val="00A1223D"/>
    <w:rsid w:val="00A12E3A"/>
    <w:rsid w:val="00A12F5C"/>
    <w:rsid w:val="00A1333B"/>
    <w:rsid w:val="00A1386F"/>
    <w:rsid w:val="00A13E8A"/>
    <w:rsid w:val="00A14158"/>
    <w:rsid w:val="00A14368"/>
    <w:rsid w:val="00A1458B"/>
    <w:rsid w:val="00A145F5"/>
    <w:rsid w:val="00A14672"/>
    <w:rsid w:val="00A14CB1"/>
    <w:rsid w:val="00A14EE7"/>
    <w:rsid w:val="00A15173"/>
    <w:rsid w:val="00A15978"/>
    <w:rsid w:val="00A15B58"/>
    <w:rsid w:val="00A1628A"/>
    <w:rsid w:val="00A16830"/>
    <w:rsid w:val="00A16A59"/>
    <w:rsid w:val="00A177B7"/>
    <w:rsid w:val="00A17820"/>
    <w:rsid w:val="00A17B77"/>
    <w:rsid w:val="00A17CDD"/>
    <w:rsid w:val="00A205CA"/>
    <w:rsid w:val="00A2079D"/>
    <w:rsid w:val="00A209C5"/>
    <w:rsid w:val="00A2118C"/>
    <w:rsid w:val="00A22704"/>
    <w:rsid w:val="00A229FA"/>
    <w:rsid w:val="00A23097"/>
    <w:rsid w:val="00A23C36"/>
    <w:rsid w:val="00A23F28"/>
    <w:rsid w:val="00A24030"/>
    <w:rsid w:val="00A240F5"/>
    <w:rsid w:val="00A244AD"/>
    <w:rsid w:val="00A250EB"/>
    <w:rsid w:val="00A25358"/>
    <w:rsid w:val="00A257ED"/>
    <w:rsid w:val="00A25C57"/>
    <w:rsid w:val="00A263C4"/>
    <w:rsid w:val="00A26BCD"/>
    <w:rsid w:val="00A26DC0"/>
    <w:rsid w:val="00A2728A"/>
    <w:rsid w:val="00A27623"/>
    <w:rsid w:val="00A27A12"/>
    <w:rsid w:val="00A27B6A"/>
    <w:rsid w:val="00A30091"/>
    <w:rsid w:val="00A301FB"/>
    <w:rsid w:val="00A3026A"/>
    <w:rsid w:val="00A30FB4"/>
    <w:rsid w:val="00A31008"/>
    <w:rsid w:val="00A3151A"/>
    <w:rsid w:val="00A32245"/>
    <w:rsid w:val="00A323B1"/>
    <w:rsid w:val="00A32FBE"/>
    <w:rsid w:val="00A34800"/>
    <w:rsid w:val="00A34E0D"/>
    <w:rsid w:val="00A352AF"/>
    <w:rsid w:val="00A354CC"/>
    <w:rsid w:val="00A35A40"/>
    <w:rsid w:val="00A35A77"/>
    <w:rsid w:val="00A3611F"/>
    <w:rsid w:val="00A3622F"/>
    <w:rsid w:val="00A36590"/>
    <w:rsid w:val="00A36910"/>
    <w:rsid w:val="00A36E42"/>
    <w:rsid w:val="00A370F5"/>
    <w:rsid w:val="00A3734D"/>
    <w:rsid w:val="00A3743B"/>
    <w:rsid w:val="00A37AB8"/>
    <w:rsid w:val="00A37B41"/>
    <w:rsid w:val="00A403E3"/>
    <w:rsid w:val="00A41571"/>
    <w:rsid w:val="00A417A9"/>
    <w:rsid w:val="00A41DD9"/>
    <w:rsid w:val="00A41E3D"/>
    <w:rsid w:val="00A42113"/>
    <w:rsid w:val="00A4215D"/>
    <w:rsid w:val="00A42325"/>
    <w:rsid w:val="00A4259D"/>
    <w:rsid w:val="00A4260C"/>
    <w:rsid w:val="00A42926"/>
    <w:rsid w:val="00A42ED2"/>
    <w:rsid w:val="00A434C0"/>
    <w:rsid w:val="00A43814"/>
    <w:rsid w:val="00A439E8"/>
    <w:rsid w:val="00A43BAD"/>
    <w:rsid w:val="00A43DE4"/>
    <w:rsid w:val="00A44061"/>
    <w:rsid w:val="00A44C26"/>
    <w:rsid w:val="00A44E97"/>
    <w:rsid w:val="00A44F09"/>
    <w:rsid w:val="00A45BBA"/>
    <w:rsid w:val="00A46350"/>
    <w:rsid w:val="00A46887"/>
    <w:rsid w:val="00A46CC5"/>
    <w:rsid w:val="00A4734B"/>
    <w:rsid w:val="00A473A7"/>
    <w:rsid w:val="00A47615"/>
    <w:rsid w:val="00A50736"/>
    <w:rsid w:val="00A50D9F"/>
    <w:rsid w:val="00A5143E"/>
    <w:rsid w:val="00A51CD7"/>
    <w:rsid w:val="00A51D82"/>
    <w:rsid w:val="00A51F66"/>
    <w:rsid w:val="00A52606"/>
    <w:rsid w:val="00A52D27"/>
    <w:rsid w:val="00A53223"/>
    <w:rsid w:val="00A539E8"/>
    <w:rsid w:val="00A539F6"/>
    <w:rsid w:val="00A53D2D"/>
    <w:rsid w:val="00A5427B"/>
    <w:rsid w:val="00A54893"/>
    <w:rsid w:val="00A549CC"/>
    <w:rsid w:val="00A54BD0"/>
    <w:rsid w:val="00A54FE6"/>
    <w:rsid w:val="00A55306"/>
    <w:rsid w:val="00A559E9"/>
    <w:rsid w:val="00A55B13"/>
    <w:rsid w:val="00A55DD0"/>
    <w:rsid w:val="00A56203"/>
    <w:rsid w:val="00A56651"/>
    <w:rsid w:val="00A56A32"/>
    <w:rsid w:val="00A56F66"/>
    <w:rsid w:val="00A5716A"/>
    <w:rsid w:val="00A5726F"/>
    <w:rsid w:val="00A57354"/>
    <w:rsid w:val="00A573FE"/>
    <w:rsid w:val="00A575E0"/>
    <w:rsid w:val="00A57714"/>
    <w:rsid w:val="00A57BC0"/>
    <w:rsid w:val="00A60059"/>
    <w:rsid w:val="00A616B7"/>
    <w:rsid w:val="00A623F6"/>
    <w:rsid w:val="00A627A5"/>
    <w:rsid w:val="00A62991"/>
    <w:rsid w:val="00A6315E"/>
    <w:rsid w:val="00A63416"/>
    <w:rsid w:val="00A6384F"/>
    <w:rsid w:val="00A6430F"/>
    <w:rsid w:val="00A6442E"/>
    <w:rsid w:val="00A6466C"/>
    <w:rsid w:val="00A646CA"/>
    <w:rsid w:val="00A64CF4"/>
    <w:rsid w:val="00A654F2"/>
    <w:rsid w:val="00A6594A"/>
    <w:rsid w:val="00A6614E"/>
    <w:rsid w:val="00A6657B"/>
    <w:rsid w:val="00A674B3"/>
    <w:rsid w:val="00A67741"/>
    <w:rsid w:val="00A678EF"/>
    <w:rsid w:val="00A7004C"/>
    <w:rsid w:val="00A703A9"/>
    <w:rsid w:val="00A709A8"/>
    <w:rsid w:val="00A70A89"/>
    <w:rsid w:val="00A70CBB"/>
    <w:rsid w:val="00A70E54"/>
    <w:rsid w:val="00A70F4F"/>
    <w:rsid w:val="00A7132B"/>
    <w:rsid w:val="00A7183B"/>
    <w:rsid w:val="00A7268C"/>
    <w:rsid w:val="00A729AD"/>
    <w:rsid w:val="00A73606"/>
    <w:rsid w:val="00A73744"/>
    <w:rsid w:val="00A73760"/>
    <w:rsid w:val="00A73841"/>
    <w:rsid w:val="00A7418B"/>
    <w:rsid w:val="00A741A6"/>
    <w:rsid w:val="00A74410"/>
    <w:rsid w:val="00A74F1E"/>
    <w:rsid w:val="00A76A97"/>
    <w:rsid w:val="00A7725C"/>
    <w:rsid w:val="00A77B30"/>
    <w:rsid w:val="00A809E6"/>
    <w:rsid w:val="00A80E4B"/>
    <w:rsid w:val="00A8125F"/>
    <w:rsid w:val="00A8169B"/>
    <w:rsid w:val="00A819BC"/>
    <w:rsid w:val="00A82F5E"/>
    <w:rsid w:val="00A8346A"/>
    <w:rsid w:val="00A83666"/>
    <w:rsid w:val="00A83D6D"/>
    <w:rsid w:val="00A8411D"/>
    <w:rsid w:val="00A8544D"/>
    <w:rsid w:val="00A85C93"/>
    <w:rsid w:val="00A85D3D"/>
    <w:rsid w:val="00A85F0F"/>
    <w:rsid w:val="00A86317"/>
    <w:rsid w:val="00A864FC"/>
    <w:rsid w:val="00A86A32"/>
    <w:rsid w:val="00A86B60"/>
    <w:rsid w:val="00A86ECD"/>
    <w:rsid w:val="00A87A54"/>
    <w:rsid w:val="00A90BCE"/>
    <w:rsid w:val="00A91169"/>
    <w:rsid w:val="00A914B7"/>
    <w:rsid w:val="00A9185E"/>
    <w:rsid w:val="00A91AAC"/>
    <w:rsid w:val="00A923F3"/>
    <w:rsid w:val="00A92934"/>
    <w:rsid w:val="00A929D5"/>
    <w:rsid w:val="00A92E5A"/>
    <w:rsid w:val="00A93894"/>
    <w:rsid w:val="00A9398F"/>
    <w:rsid w:val="00A942CA"/>
    <w:rsid w:val="00A94F26"/>
    <w:rsid w:val="00A95075"/>
    <w:rsid w:val="00A957A7"/>
    <w:rsid w:val="00A960A2"/>
    <w:rsid w:val="00A9628A"/>
    <w:rsid w:val="00A9656F"/>
    <w:rsid w:val="00A967FE"/>
    <w:rsid w:val="00A969FA"/>
    <w:rsid w:val="00A97446"/>
    <w:rsid w:val="00AA003C"/>
    <w:rsid w:val="00AA0257"/>
    <w:rsid w:val="00AA0753"/>
    <w:rsid w:val="00AA0F29"/>
    <w:rsid w:val="00AA1000"/>
    <w:rsid w:val="00AA15D7"/>
    <w:rsid w:val="00AA2027"/>
    <w:rsid w:val="00AA2374"/>
    <w:rsid w:val="00AA258C"/>
    <w:rsid w:val="00AA2BEB"/>
    <w:rsid w:val="00AA3B8D"/>
    <w:rsid w:val="00AA3FA8"/>
    <w:rsid w:val="00AA40BA"/>
    <w:rsid w:val="00AA422D"/>
    <w:rsid w:val="00AA44D5"/>
    <w:rsid w:val="00AA46F9"/>
    <w:rsid w:val="00AA4BC3"/>
    <w:rsid w:val="00AA52F8"/>
    <w:rsid w:val="00AA5768"/>
    <w:rsid w:val="00AA58BF"/>
    <w:rsid w:val="00AA66EA"/>
    <w:rsid w:val="00AA686A"/>
    <w:rsid w:val="00AA68B4"/>
    <w:rsid w:val="00AA68FB"/>
    <w:rsid w:val="00AA759A"/>
    <w:rsid w:val="00AA75BB"/>
    <w:rsid w:val="00AA7670"/>
    <w:rsid w:val="00AB0474"/>
    <w:rsid w:val="00AB0AA7"/>
    <w:rsid w:val="00AB0AF8"/>
    <w:rsid w:val="00AB0F29"/>
    <w:rsid w:val="00AB0F8A"/>
    <w:rsid w:val="00AB1695"/>
    <w:rsid w:val="00AB18FE"/>
    <w:rsid w:val="00AB1CFF"/>
    <w:rsid w:val="00AB275D"/>
    <w:rsid w:val="00AB2E54"/>
    <w:rsid w:val="00AB35DB"/>
    <w:rsid w:val="00AB36D6"/>
    <w:rsid w:val="00AB3B95"/>
    <w:rsid w:val="00AB3CD3"/>
    <w:rsid w:val="00AB4730"/>
    <w:rsid w:val="00AB47C7"/>
    <w:rsid w:val="00AB4A9D"/>
    <w:rsid w:val="00AB4B78"/>
    <w:rsid w:val="00AB555F"/>
    <w:rsid w:val="00AB5853"/>
    <w:rsid w:val="00AB5FE3"/>
    <w:rsid w:val="00AB76AB"/>
    <w:rsid w:val="00AB7772"/>
    <w:rsid w:val="00AB794A"/>
    <w:rsid w:val="00AB7FEE"/>
    <w:rsid w:val="00AC0A7A"/>
    <w:rsid w:val="00AC0FEE"/>
    <w:rsid w:val="00AC101F"/>
    <w:rsid w:val="00AC1143"/>
    <w:rsid w:val="00AC18A9"/>
    <w:rsid w:val="00AC1BE0"/>
    <w:rsid w:val="00AC1E38"/>
    <w:rsid w:val="00AC2F0E"/>
    <w:rsid w:val="00AC2F13"/>
    <w:rsid w:val="00AC3315"/>
    <w:rsid w:val="00AC354C"/>
    <w:rsid w:val="00AC3BE6"/>
    <w:rsid w:val="00AC446B"/>
    <w:rsid w:val="00AC4FB6"/>
    <w:rsid w:val="00AC5117"/>
    <w:rsid w:val="00AC541C"/>
    <w:rsid w:val="00AC5E41"/>
    <w:rsid w:val="00AC67D8"/>
    <w:rsid w:val="00AC6C82"/>
    <w:rsid w:val="00AC7196"/>
    <w:rsid w:val="00AC7B9C"/>
    <w:rsid w:val="00AD059A"/>
    <w:rsid w:val="00AD06E1"/>
    <w:rsid w:val="00AD07E9"/>
    <w:rsid w:val="00AD0881"/>
    <w:rsid w:val="00AD089D"/>
    <w:rsid w:val="00AD0B5A"/>
    <w:rsid w:val="00AD0C70"/>
    <w:rsid w:val="00AD16C5"/>
    <w:rsid w:val="00AD24FA"/>
    <w:rsid w:val="00AD2A5E"/>
    <w:rsid w:val="00AD34DF"/>
    <w:rsid w:val="00AD37A2"/>
    <w:rsid w:val="00AD49FF"/>
    <w:rsid w:val="00AD4D6A"/>
    <w:rsid w:val="00AD54B6"/>
    <w:rsid w:val="00AD5609"/>
    <w:rsid w:val="00AD5A64"/>
    <w:rsid w:val="00AD6146"/>
    <w:rsid w:val="00AD6F2E"/>
    <w:rsid w:val="00AD6F7D"/>
    <w:rsid w:val="00AD742D"/>
    <w:rsid w:val="00AE02D4"/>
    <w:rsid w:val="00AE07BE"/>
    <w:rsid w:val="00AE1882"/>
    <w:rsid w:val="00AE18DC"/>
    <w:rsid w:val="00AE1BC6"/>
    <w:rsid w:val="00AE1C72"/>
    <w:rsid w:val="00AE2794"/>
    <w:rsid w:val="00AE27DF"/>
    <w:rsid w:val="00AE2889"/>
    <w:rsid w:val="00AE29FC"/>
    <w:rsid w:val="00AE2DA3"/>
    <w:rsid w:val="00AE3096"/>
    <w:rsid w:val="00AE3398"/>
    <w:rsid w:val="00AE3559"/>
    <w:rsid w:val="00AE3D6E"/>
    <w:rsid w:val="00AE46E4"/>
    <w:rsid w:val="00AE49C7"/>
    <w:rsid w:val="00AE568F"/>
    <w:rsid w:val="00AE590F"/>
    <w:rsid w:val="00AE59C9"/>
    <w:rsid w:val="00AE5C87"/>
    <w:rsid w:val="00AE5D12"/>
    <w:rsid w:val="00AE5EEC"/>
    <w:rsid w:val="00AE60C6"/>
    <w:rsid w:val="00AE651F"/>
    <w:rsid w:val="00AE6877"/>
    <w:rsid w:val="00AE7059"/>
    <w:rsid w:val="00AE70BD"/>
    <w:rsid w:val="00AE7773"/>
    <w:rsid w:val="00AF0078"/>
    <w:rsid w:val="00AF0C99"/>
    <w:rsid w:val="00AF1BD9"/>
    <w:rsid w:val="00AF1E2B"/>
    <w:rsid w:val="00AF1F77"/>
    <w:rsid w:val="00AF2018"/>
    <w:rsid w:val="00AF225E"/>
    <w:rsid w:val="00AF2F7B"/>
    <w:rsid w:val="00AF40F0"/>
    <w:rsid w:val="00AF41EB"/>
    <w:rsid w:val="00AF49BA"/>
    <w:rsid w:val="00AF4C28"/>
    <w:rsid w:val="00AF4F36"/>
    <w:rsid w:val="00AF544E"/>
    <w:rsid w:val="00AF54A8"/>
    <w:rsid w:val="00AF5760"/>
    <w:rsid w:val="00AF5771"/>
    <w:rsid w:val="00AF5ACF"/>
    <w:rsid w:val="00AF610B"/>
    <w:rsid w:val="00AF6197"/>
    <w:rsid w:val="00AF641C"/>
    <w:rsid w:val="00AF64F6"/>
    <w:rsid w:val="00AF66EB"/>
    <w:rsid w:val="00AF66F2"/>
    <w:rsid w:val="00AF690C"/>
    <w:rsid w:val="00AF6EBF"/>
    <w:rsid w:val="00AF7B8D"/>
    <w:rsid w:val="00B0077F"/>
    <w:rsid w:val="00B00E49"/>
    <w:rsid w:val="00B00EC5"/>
    <w:rsid w:val="00B00F23"/>
    <w:rsid w:val="00B0135C"/>
    <w:rsid w:val="00B01367"/>
    <w:rsid w:val="00B0154B"/>
    <w:rsid w:val="00B0254F"/>
    <w:rsid w:val="00B027FE"/>
    <w:rsid w:val="00B03647"/>
    <w:rsid w:val="00B03C9C"/>
    <w:rsid w:val="00B04299"/>
    <w:rsid w:val="00B046DD"/>
    <w:rsid w:val="00B04834"/>
    <w:rsid w:val="00B04A3B"/>
    <w:rsid w:val="00B05250"/>
    <w:rsid w:val="00B05CC9"/>
    <w:rsid w:val="00B06565"/>
    <w:rsid w:val="00B065D4"/>
    <w:rsid w:val="00B06624"/>
    <w:rsid w:val="00B06B58"/>
    <w:rsid w:val="00B07090"/>
    <w:rsid w:val="00B078C3"/>
    <w:rsid w:val="00B114F7"/>
    <w:rsid w:val="00B115B6"/>
    <w:rsid w:val="00B1228B"/>
    <w:rsid w:val="00B12413"/>
    <w:rsid w:val="00B12554"/>
    <w:rsid w:val="00B1276A"/>
    <w:rsid w:val="00B12AD4"/>
    <w:rsid w:val="00B12F60"/>
    <w:rsid w:val="00B1306E"/>
    <w:rsid w:val="00B133F0"/>
    <w:rsid w:val="00B13B84"/>
    <w:rsid w:val="00B13EC9"/>
    <w:rsid w:val="00B14150"/>
    <w:rsid w:val="00B14587"/>
    <w:rsid w:val="00B1555A"/>
    <w:rsid w:val="00B15F36"/>
    <w:rsid w:val="00B16610"/>
    <w:rsid w:val="00B16D5D"/>
    <w:rsid w:val="00B17989"/>
    <w:rsid w:val="00B17B47"/>
    <w:rsid w:val="00B17B56"/>
    <w:rsid w:val="00B17BA6"/>
    <w:rsid w:val="00B17C70"/>
    <w:rsid w:val="00B17D7F"/>
    <w:rsid w:val="00B17F87"/>
    <w:rsid w:val="00B2000A"/>
    <w:rsid w:val="00B201A7"/>
    <w:rsid w:val="00B205A0"/>
    <w:rsid w:val="00B2174D"/>
    <w:rsid w:val="00B21F7C"/>
    <w:rsid w:val="00B22BCE"/>
    <w:rsid w:val="00B23033"/>
    <w:rsid w:val="00B23045"/>
    <w:rsid w:val="00B237E2"/>
    <w:rsid w:val="00B23AF8"/>
    <w:rsid w:val="00B23CCD"/>
    <w:rsid w:val="00B2420E"/>
    <w:rsid w:val="00B242BF"/>
    <w:rsid w:val="00B24400"/>
    <w:rsid w:val="00B24497"/>
    <w:rsid w:val="00B244AA"/>
    <w:rsid w:val="00B24611"/>
    <w:rsid w:val="00B24E47"/>
    <w:rsid w:val="00B25306"/>
    <w:rsid w:val="00B2533E"/>
    <w:rsid w:val="00B25398"/>
    <w:rsid w:val="00B2548A"/>
    <w:rsid w:val="00B25B4B"/>
    <w:rsid w:val="00B25CF5"/>
    <w:rsid w:val="00B2608D"/>
    <w:rsid w:val="00B261F6"/>
    <w:rsid w:val="00B2648A"/>
    <w:rsid w:val="00B26881"/>
    <w:rsid w:val="00B26DD2"/>
    <w:rsid w:val="00B2797A"/>
    <w:rsid w:val="00B31043"/>
    <w:rsid w:val="00B314D3"/>
    <w:rsid w:val="00B31689"/>
    <w:rsid w:val="00B31944"/>
    <w:rsid w:val="00B31C0F"/>
    <w:rsid w:val="00B31EA6"/>
    <w:rsid w:val="00B31FC2"/>
    <w:rsid w:val="00B320F8"/>
    <w:rsid w:val="00B32D7E"/>
    <w:rsid w:val="00B341C1"/>
    <w:rsid w:val="00B3430F"/>
    <w:rsid w:val="00B34B79"/>
    <w:rsid w:val="00B34EA3"/>
    <w:rsid w:val="00B35618"/>
    <w:rsid w:val="00B35C8F"/>
    <w:rsid w:val="00B365A4"/>
    <w:rsid w:val="00B36787"/>
    <w:rsid w:val="00B369D5"/>
    <w:rsid w:val="00B36C5E"/>
    <w:rsid w:val="00B36FB1"/>
    <w:rsid w:val="00B37C9A"/>
    <w:rsid w:val="00B37D4E"/>
    <w:rsid w:val="00B37FD9"/>
    <w:rsid w:val="00B40353"/>
    <w:rsid w:val="00B4066A"/>
    <w:rsid w:val="00B409DC"/>
    <w:rsid w:val="00B40A9C"/>
    <w:rsid w:val="00B412A6"/>
    <w:rsid w:val="00B419E1"/>
    <w:rsid w:val="00B42F7A"/>
    <w:rsid w:val="00B4317F"/>
    <w:rsid w:val="00B4347D"/>
    <w:rsid w:val="00B43518"/>
    <w:rsid w:val="00B43B36"/>
    <w:rsid w:val="00B4492C"/>
    <w:rsid w:val="00B44BB3"/>
    <w:rsid w:val="00B44C85"/>
    <w:rsid w:val="00B456C7"/>
    <w:rsid w:val="00B45A60"/>
    <w:rsid w:val="00B45C05"/>
    <w:rsid w:val="00B45FDA"/>
    <w:rsid w:val="00B4607F"/>
    <w:rsid w:val="00B46173"/>
    <w:rsid w:val="00B46C7D"/>
    <w:rsid w:val="00B4709E"/>
    <w:rsid w:val="00B504F8"/>
    <w:rsid w:val="00B507F2"/>
    <w:rsid w:val="00B5123B"/>
    <w:rsid w:val="00B516D6"/>
    <w:rsid w:val="00B516FB"/>
    <w:rsid w:val="00B517A9"/>
    <w:rsid w:val="00B5190E"/>
    <w:rsid w:val="00B52001"/>
    <w:rsid w:val="00B52561"/>
    <w:rsid w:val="00B52DEA"/>
    <w:rsid w:val="00B52EFA"/>
    <w:rsid w:val="00B52F8D"/>
    <w:rsid w:val="00B5364B"/>
    <w:rsid w:val="00B537B9"/>
    <w:rsid w:val="00B537CB"/>
    <w:rsid w:val="00B53AB2"/>
    <w:rsid w:val="00B53B77"/>
    <w:rsid w:val="00B53ECA"/>
    <w:rsid w:val="00B53F19"/>
    <w:rsid w:val="00B53F35"/>
    <w:rsid w:val="00B53F60"/>
    <w:rsid w:val="00B54148"/>
    <w:rsid w:val="00B54A0F"/>
    <w:rsid w:val="00B54C8D"/>
    <w:rsid w:val="00B54ED4"/>
    <w:rsid w:val="00B5507E"/>
    <w:rsid w:val="00B5532D"/>
    <w:rsid w:val="00B555F7"/>
    <w:rsid w:val="00B55730"/>
    <w:rsid w:val="00B55F52"/>
    <w:rsid w:val="00B5646E"/>
    <w:rsid w:val="00B5656A"/>
    <w:rsid w:val="00B56718"/>
    <w:rsid w:val="00B569EF"/>
    <w:rsid w:val="00B56FB0"/>
    <w:rsid w:val="00B57015"/>
    <w:rsid w:val="00B601A8"/>
    <w:rsid w:val="00B6038E"/>
    <w:rsid w:val="00B60C6D"/>
    <w:rsid w:val="00B60CB0"/>
    <w:rsid w:val="00B60F30"/>
    <w:rsid w:val="00B6145B"/>
    <w:rsid w:val="00B61689"/>
    <w:rsid w:val="00B62127"/>
    <w:rsid w:val="00B6235A"/>
    <w:rsid w:val="00B62652"/>
    <w:rsid w:val="00B62A33"/>
    <w:rsid w:val="00B62DA9"/>
    <w:rsid w:val="00B62F49"/>
    <w:rsid w:val="00B63242"/>
    <w:rsid w:val="00B637B5"/>
    <w:rsid w:val="00B63D38"/>
    <w:rsid w:val="00B63E20"/>
    <w:rsid w:val="00B63E95"/>
    <w:rsid w:val="00B6467D"/>
    <w:rsid w:val="00B648ED"/>
    <w:rsid w:val="00B64A99"/>
    <w:rsid w:val="00B656C0"/>
    <w:rsid w:val="00B6578B"/>
    <w:rsid w:val="00B65F94"/>
    <w:rsid w:val="00B66023"/>
    <w:rsid w:val="00B66430"/>
    <w:rsid w:val="00B66610"/>
    <w:rsid w:val="00B66F40"/>
    <w:rsid w:val="00B670AB"/>
    <w:rsid w:val="00B67488"/>
    <w:rsid w:val="00B67839"/>
    <w:rsid w:val="00B67A1C"/>
    <w:rsid w:val="00B706AB"/>
    <w:rsid w:val="00B70911"/>
    <w:rsid w:val="00B70CD2"/>
    <w:rsid w:val="00B721FE"/>
    <w:rsid w:val="00B724AD"/>
    <w:rsid w:val="00B72BDE"/>
    <w:rsid w:val="00B72C25"/>
    <w:rsid w:val="00B72C9A"/>
    <w:rsid w:val="00B73565"/>
    <w:rsid w:val="00B73739"/>
    <w:rsid w:val="00B73BBF"/>
    <w:rsid w:val="00B73C1C"/>
    <w:rsid w:val="00B73C38"/>
    <w:rsid w:val="00B7428D"/>
    <w:rsid w:val="00B742CF"/>
    <w:rsid w:val="00B74B0D"/>
    <w:rsid w:val="00B75C32"/>
    <w:rsid w:val="00B7642D"/>
    <w:rsid w:val="00B77473"/>
    <w:rsid w:val="00B77669"/>
    <w:rsid w:val="00B77B60"/>
    <w:rsid w:val="00B77CD5"/>
    <w:rsid w:val="00B80B10"/>
    <w:rsid w:val="00B81137"/>
    <w:rsid w:val="00B819E9"/>
    <w:rsid w:val="00B81A82"/>
    <w:rsid w:val="00B81B49"/>
    <w:rsid w:val="00B81DAB"/>
    <w:rsid w:val="00B82077"/>
    <w:rsid w:val="00B820C0"/>
    <w:rsid w:val="00B8246C"/>
    <w:rsid w:val="00B82B36"/>
    <w:rsid w:val="00B82F89"/>
    <w:rsid w:val="00B83544"/>
    <w:rsid w:val="00B835F8"/>
    <w:rsid w:val="00B84488"/>
    <w:rsid w:val="00B8475E"/>
    <w:rsid w:val="00B848E4"/>
    <w:rsid w:val="00B8490D"/>
    <w:rsid w:val="00B84951"/>
    <w:rsid w:val="00B84EF5"/>
    <w:rsid w:val="00B85957"/>
    <w:rsid w:val="00B8604E"/>
    <w:rsid w:val="00B867D9"/>
    <w:rsid w:val="00B871A4"/>
    <w:rsid w:val="00B871CB"/>
    <w:rsid w:val="00B87512"/>
    <w:rsid w:val="00B87EB3"/>
    <w:rsid w:val="00B901B4"/>
    <w:rsid w:val="00B902CF"/>
    <w:rsid w:val="00B9076D"/>
    <w:rsid w:val="00B909C4"/>
    <w:rsid w:val="00B90A80"/>
    <w:rsid w:val="00B90E21"/>
    <w:rsid w:val="00B91134"/>
    <w:rsid w:val="00B91D8E"/>
    <w:rsid w:val="00B91E70"/>
    <w:rsid w:val="00B91FB0"/>
    <w:rsid w:val="00B92514"/>
    <w:rsid w:val="00B928B2"/>
    <w:rsid w:val="00B92CD9"/>
    <w:rsid w:val="00B93130"/>
    <w:rsid w:val="00B93226"/>
    <w:rsid w:val="00B936AA"/>
    <w:rsid w:val="00B939AB"/>
    <w:rsid w:val="00B93F6B"/>
    <w:rsid w:val="00B94041"/>
    <w:rsid w:val="00B942CF"/>
    <w:rsid w:val="00B945E7"/>
    <w:rsid w:val="00B94C79"/>
    <w:rsid w:val="00B94E7C"/>
    <w:rsid w:val="00B94F46"/>
    <w:rsid w:val="00B95845"/>
    <w:rsid w:val="00B95EE8"/>
    <w:rsid w:val="00B964C2"/>
    <w:rsid w:val="00B96549"/>
    <w:rsid w:val="00B97131"/>
    <w:rsid w:val="00B975CC"/>
    <w:rsid w:val="00B9787A"/>
    <w:rsid w:val="00B97FEB"/>
    <w:rsid w:val="00BA01BE"/>
    <w:rsid w:val="00BA03CD"/>
    <w:rsid w:val="00BA0A1B"/>
    <w:rsid w:val="00BA1282"/>
    <w:rsid w:val="00BA2063"/>
    <w:rsid w:val="00BA2C6B"/>
    <w:rsid w:val="00BA320D"/>
    <w:rsid w:val="00BA3310"/>
    <w:rsid w:val="00BA3992"/>
    <w:rsid w:val="00BA4409"/>
    <w:rsid w:val="00BA4442"/>
    <w:rsid w:val="00BA499D"/>
    <w:rsid w:val="00BA4A40"/>
    <w:rsid w:val="00BA5DC0"/>
    <w:rsid w:val="00BA5E8E"/>
    <w:rsid w:val="00BA5F34"/>
    <w:rsid w:val="00BA6C7E"/>
    <w:rsid w:val="00BA7E43"/>
    <w:rsid w:val="00BB002B"/>
    <w:rsid w:val="00BB0115"/>
    <w:rsid w:val="00BB03B1"/>
    <w:rsid w:val="00BB0F80"/>
    <w:rsid w:val="00BB1137"/>
    <w:rsid w:val="00BB1234"/>
    <w:rsid w:val="00BB124C"/>
    <w:rsid w:val="00BB1AED"/>
    <w:rsid w:val="00BB1B5F"/>
    <w:rsid w:val="00BB20F8"/>
    <w:rsid w:val="00BB210C"/>
    <w:rsid w:val="00BB25C8"/>
    <w:rsid w:val="00BB25E8"/>
    <w:rsid w:val="00BB301B"/>
    <w:rsid w:val="00BB348A"/>
    <w:rsid w:val="00BB365C"/>
    <w:rsid w:val="00BB4073"/>
    <w:rsid w:val="00BB4124"/>
    <w:rsid w:val="00BB4A1F"/>
    <w:rsid w:val="00BB4AEC"/>
    <w:rsid w:val="00BB4FBA"/>
    <w:rsid w:val="00BB55DA"/>
    <w:rsid w:val="00BB59AA"/>
    <w:rsid w:val="00BB5C24"/>
    <w:rsid w:val="00BB5EEA"/>
    <w:rsid w:val="00BB6034"/>
    <w:rsid w:val="00BB649B"/>
    <w:rsid w:val="00BB666A"/>
    <w:rsid w:val="00BB6913"/>
    <w:rsid w:val="00BB6C86"/>
    <w:rsid w:val="00BB7B48"/>
    <w:rsid w:val="00BC0858"/>
    <w:rsid w:val="00BC0C15"/>
    <w:rsid w:val="00BC0E49"/>
    <w:rsid w:val="00BC144F"/>
    <w:rsid w:val="00BC17DF"/>
    <w:rsid w:val="00BC1AD3"/>
    <w:rsid w:val="00BC1F8D"/>
    <w:rsid w:val="00BC2021"/>
    <w:rsid w:val="00BC2431"/>
    <w:rsid w:val="00BC269B"/>
    <w:rsid w:val="00BC34F1"/>
    <w:rsid w:val="00BC453F"/>
    <w:rsid w:val="00BC463A"/>
    <w:rsid w:val="00BC46C6"/>
    <w:rsid w:val="00BC4710"/>
    <w:rsid w:val="00BC5440"/>
    <w:rsid w:val="00BC5DD4"/>
    <w:rsid w:val="00BC6365"/>
    <w:rsid w:val="00BC6A10"/>
    <w:rsid w:val="00BC6E84"/>
    <w:rsid w:val="00BC6F2B"/>
    <w:rsid w:val="00BC72F4"/>
    <w:rsid w:val="00BC733B"/>
    <w:rsid w:val="00BC778F"/>
    <w:rsid w:val="00BC7833"/>
    <w:rsid w:val="00BC7890"/>
    <w:rsid w:val="00BC7B3A"/>
    <w:rsid w:val="00BD0AF0"/>
    <w:rsid w:val="00BD0ED0"/>
    <w:rsid w:val="00BD1A78"/>
    <w:rsid w:val="00BD1C83"/>
    <w:rsid w:val="00BD1E5E"/>
    <w:rsid w:val="00BD21D3"/>
    <w:rsid w:val="00BD230D"/>
    <w:rsid w:val="00BD3256"/>
    <w:rsid w:val="00BD3634"/>
    <w:rsid w:val="00BD39A8"/>
    <w:rsid w:val="00BD3D2F"/>
    <w:rsid w:val="00BD42A4"/>
    <w:rsid w:val="00BD42A7"/>
    <w:rsid w:val="00BD4A15"/>
    <w:rsid w:val="00BD4C9D"/>
    <w:rsid w:val="00BD4FE0"/>
    <w:rsid w:val="00BD5385"/>
    <w:rsid w:val="00BD54F9"/>
    <w:rsid w:val="00BD5574"/>
    <w:rsid w:val="00BD5DC5"/>
    <w:rsid w:val="00BD5FD4"/>
    <w:rsid w:val="00BD6BB9"/>
    <w:rsid w:val="00BD6DAE"/>
    <w:rsid w:val="00BD7664"/>
    <w:rsid w:val="00BD77E5"/>
    <w:rsid w:val="00BD7D29"/>
    <w:rsid w:val="00BE0920"/>
    <w:rsid w:val="00BE0975"/>
    <w:rsid w:val="00BE0ADD"/>
    <w:rsid w:val="00BE0DD4"/>
    <w:rsid w:val="00BE165D"/>
    <w:rsid w:val="00BE1AFE"/>
    <w:rsid w:val="00BE1E1A"/>
    <w:rsid w:val="00BE1F27"/>
    <w:rsid w:val="00BE23E3"/>
    <w:rsid w:val="00BE24B2"/>
    <w:rsid w:val="00BE26E7"/>
    <w:rsid w:val="00BE2B18"/>
    <w:rsid w:val="00BE2F33"/>
    <w:rsid w:val="00BE3161"/>
    <w:rsid w:val="00BE3234"/>
    <w:rsid w:val="00BE3A8C"/>
    <w:rsid w:val="00BE3D9C"/>
    <w:rsid w:val="00BE3FE0"/>
    <w:rsid w:val="00BE401E"/>
    <w:rsid w:val="00BE4260"/>
    <w:rsid w:val="00BE456C"/>
    <w:rsid w:val="00BE4737"/>
    <w:rsid w:val="00BE4D1A"/>
    <w:rsid w:val="00BE4E9F"/>
    <w:rsid w:val="00BE5CA6"/>
    <w:rsid w:val="00BE61E0"/>
    <w:rsid w:val="00BE63E7"/>
    <w:rsid w:val="00BE65C9"/>
    <w:rsid w:val="00BE6774"/>
    <w:rsid w:val="00BE6F5C"/>
    <w:rsid w:val="00BE702E"/>
    <w:rsid w:val="00BE730E"/>
    <w:rsid w:val="00BF07E6"/>
    <w:rsid w:val="00BF0859"/>
    <w:rsid w:val="00BF09A4"/>
    <w:rsid w:val="00BF0B64"/>
    <w:rsid w:val="00BF0C41"/>
    <w:rsid w:val="00BF0F00"/>
    <w:rsid w:val="00BF1064"/>
    <w:rsid w:val="00BF12E5"/>
    <w:rsid w:val="00BF14E9"/>
    <w:rsid w:val="00BF1CBE"/>
    <w:rsid w:val="00BF28E2"/>
    <w:rsid w:val="00BF2B42"/>
    <w:rsid w:val="00BF3F26"/>
    <w:rsid w:val="00BF3F73"/>
    <w:rsid w:val="00BF40A7"/>
    <w:rsid w:val="00BF458F"/>
    <w:rsid w:val="00BF4D52"/>
    <w:rsid w:val="00BF6899"/>
    <w:rsid w:val="00BF6E76"/>
    <w:rsid w:val="00BF754F"/>
    <w:rsid w:val="00BF789B"/>
    <w:rsid w:val="00BF78D5"/>
    <w:rsid w:val="00BF7ED8"/>
    <w:rsid w:val="00C00D5B"/>
    <w:rsid w:val="00C00E46"/>
    <w:rsid w:val="00C01409"/>
    <w:rsid w:val="00C01A2B"/>
    <w:rsid w:val="00C01D33"/>
    <w:rsid w:val="00C01E3F"/>
    <w:rsid w:val="00C01ED7"/>
    <w:rsid w:val="00C02FBC"/>
    <w:rsid w:val="00C02FC6"/>
    <w:rsid w:val="00C03057"/>
    <w:rsid w:val="00C0392C"/>
    <w:rsid w:val="00C03A89"/>
    <w:rsid w:val="00C03FBC"/>
    <w:rsid w:val="00C04232"/>
    <w:rsid w:val="00C043AA"/>
    <w:rsid w:val="00C04CDE"/>
    <w:rsid w:val="00C04FAA"/>
    <w:rsid w:val="00C05B34"/>
    <w:rsid w:val="00C05B74"/>
    <w:rsid w:val="00C066E4"/>
    <w:rsid w:val="00C068C7"/>
    <w:rsid w:val="00C06B86"/>
    <w:rsid w:val="00C07F81"/>
    <w:rsid w:val="00C102C8"/>
    <w:rsid w:val="00C10A3A"/>
    <w:rsid w:val="00C10D88"/>
    <w:rsid w:val="00C1169F"/>
    <w:rsid w:val="00C11B8F"/>
    <w:rsid w:val="00C128E6"/>
    <w:rsid w:val="00C12CFF"/>
    <w:rsid w:val="00C12F13"/>
    <w:rsid w:val="00C130A1"/>
    <w:rsid w:val="00C13276"/>
    <w:rsid w:val="00C137D9"/>
    <w:rsid w:val="00C13BA7"/>
    <w:rsid w:val="00C14212"/>
    <w:rsid w:val="00C149FF"/>
    <w:rsid w:val="00C14AE2"/>
    <w:rsid w:val="00C15109"/>
    <w:rsid w:val="00C151D1"/>
    <w:rsid w:val="00C1558B"/>
    <w:rsid w:val="00C158C0"/>
    <w:rsid w:val="00C15B67"/>
    <w:rsid w:val="00C15CAC"/>
    <w:rsid w:val="00C15F9E"/>
    <w:rsid w:val="00C15FEE"/>
    <w:rsid w:val="00C17177"/>
    <w:rsid w:val="00C177B4"/>
    <w:rsid w:val="00C17930"/>
    <w:rsid w:val="00C17C47"/>
    <w:rsid w:val="00C20070"/>
    <w:rsid w:val="00C203D8"/>
    <w:rsid w:val="00C20616"/>
    <w:rsid w:val="00C20960"/>
    <w:rsid w:val="00C20A50"/>
    <w:rsid w:val="00C20E63"/>
    <w:rsid w:val="00C2106A"/>
    <w:rsid w:val="00C21557"/>
    <w:rsid w:val="00C223C0"/>
    <w:rsid w:val="00C22D27"/>
    <w:rsid w:val="00C233A5"/>
    <w:rsid w:val="00C2356B"/>
    <w:rsid w:val="00C238EC"/>
    <w:rsid w:val="00C23BC9"/>
    <w:rsid w:val="00C2465F"/>
    <w:rsid w:val="00C24EB1"/>
    <w:rsid w:val="00C25074"/>
    <w:rsid w:val="00C25186"/>
    <w:rsid w:val="00C251E7"/>
    <w:rsid w:val="00C25291"/>
    <w:rsid w:val="00C254B0"/>
    <w:rsid w:val="00C259CE"/>
    <w:rsid w:val="00C25A4C"/>
    <w:rsid w:val="00C2615B"/>
    <w:rsid w:val="00C26193"/>
    <w:rsid w:val="00C266FD"/>
    <w:rsid w:val="00C269CF"/>
    <w:rsid w:val="00C26C16"/>
    <w:rsid w:val="00C273F8"/>
    <w:rsid w:val="00C2768E"/>
    <w:rsid w:val="00C27D11"/>
    <w:rsid w:val="00C306E9"/>
    <w:rsid w:val="00C30F02"/>
    <w:rsid w:val="00C31716"/>
    <w:rsid w:val="00C31E2F"/>
    <w:rsid w:val="00C322D1"/>
    <w:rsid w:val="00C334F5"/>
    <w:rsid w:val="00C3359D"/>
    <w:rsid w:val="00C335F7"/>
    <w:rsid w:val="00C33F6C"/>
    <w:rsid w:val="00C33FC1"/>
    <w:rsid w:val="00C3465E"/>
    <w:rsid w:val="00C34CC2"/>
    <w:rsid w:val="00C35197"/>
    <w:rsid w:val="00C3538A"/>
    <w:rsid w:val="00C35A28"/>
    <w:rsid w:val="00C35A2C"/>
    <w:rsid w:val="00C35DAC"/>
    <w:rsid w:val="00C3647A"/>
    <w:rsid w:val="00C37261"/>
    <w:rsid w:val="00C376BE"/>
    <w:rsid w:val="00C377D9"/>
    <w:rsid w:val="00C377FB"/>
    <w:rsid w:val="00C379F9"/>
    <w:rsid w:val="00C37C15"/>
    <w:rsid w:val="00C37F35"/>
    <w:rsid w:val="00C40385"/>
    <w:rsid w:val="00C40C50"/>
    <w:rsid w:val="00C4110D"/>
    <w:rsid w:val="00C413D4"/>
    <w:rsid w:val="00C415EA"/>
    <w:rsid w:val="00C41761"/>
    <w:rsid w:val="00C417F3"/>
    <w:rsid w:val="00C418EF"/>
    <w:rsid w:val="00C41E4F"/>
    <w:rsid w:val="00C42753"/>
    <w:rsid w:val="00C42936"/>
    <w:rsid w:val="00C42A8D"/>
    <w:rsid w:val="00C42B1C"/>
    <w:rsid w:val="00C42C71"/>
    <w:rsid w:val="00C42F73"/>
    <w:rsid w:val="00C43CAC"/>
    <w:rsid w:val="00C44592"/>
    <w:rsid w:val="00C45988"/>
    <w:rsid w:val="00C45D76"/>
    <w:rsid w:val="00C46022"/>
    <w:rsid w:val="00C46744"/>
    <w:rsid w:val="00C46799"/>
    <w:rsid w:val="00C46BE7"/>
    <w:rsid w:val="00C46DE4"/>
    <w:rsid w:val="00C46F4D"/>
    <w:rsid w:val="00C4727A"/>
    <w:rsid w:val="00C4731D"/>
    <w:rsid w:val="00C50141"/>
    <w:rsid w:val="00C50187"/>
    <w:rsid w:val="00C50400"/>
    <w:rsid w:val="00C509DD"/>
    <w:rsid w:val="00C51115"/>
    <w:rsid w:val="00C51970"/>
    <w:rsid w:val="00C519E3"/>
    <w:rsid w:val="00C52068"/>
    <w:rsid w:val="00C52092"/>
    <w:rsid w:val="00C52F91"/>
    <w:rsid w:val="00C5328C"/>
    <w:rsid w:val="00C53568"/>
    <w:rsid w:val="00C53850"/>
    <w:rsid w:val="00C5410E"/>
    <w:rsid w:val="00C54184"/>
    <w:rsid w:val="00C54212"/>
    <w:rsid w:val="00C54378"/>
    <w:rsid w:val="00C54744"/>
    <w:rsid w:val="00C54C5B"/>
    <w:rsid w:val="00C54D34"/>
    <w:rsid w:val="00C5509F"/>
    <w:rsid w:val="00C555B1"/>
    <w:rsid w:val="00C55AE1"/>
    <w:rsid w:val="00C55E7C"/>
    <w:rsid w:val="00C560C7"/>
    <w:rsid w:val="00C560EF"/>
    <w:rsid w:val="00C56403"/>
    <w:rsid w:val="00C5653F"/>
    <w:rsid w:val="00C5659E"/>
    <w:rsid w:val="00C565D6"/>
    <w:rsid w:val="00C568B0"/>
    <w:rsid w:val="00C5699F"/>
    <w:rsid w:val="00C56E7F"/>
    <w:rsid w:val="00C5712F"/>
    <w:rsid w:val="00C57314"/>
    <w:rsid w:val="00C57AD9"/>
    <w:rsid w:val="00C61517"/>
    <w:rsid w:val="00C61F68"/>
    <w:rsid w:val="00C621D3"/>
    <w:rsid w:val="00C625BA"/>
    <w:rsid w:val="00C62789"/>
    <w:rsid w:val="00C62EE8"/>
    <w:rsid w:val="00C63224"/>
    <w:rsid w:val="00C63685"/>
    <w:rsid w:val="00C63CCE"/>
    <w:rsid w:val="00C63D0B"/>
    <w:rsid w:val="00C6463F"/>
    <w:rsid w:val="00C64BDA"/>
    <w:rsid w:val="00C64C32"/>
    <w:rsid w:val="00C64EF8"/>
    <w:rsid w:val="00C6503C"/>
    <w:rsid w:val="00C65F4E"/>
    <w:rsid w:val="00C6666D"/>
    <w:rsid w:val="00C666EA"/>
    <w:rsid w:val="00C66BED"/>
    <w:rsid w:val="00C6741B"/>
    <w:rsid w:val="00C67444"/>
    <w:rsid w:val="00C676BA"/>
    <w:rsid w:val="00C67B62"/>
    <w:rsid w:val="00C700AF"/>
    <w:rsid w:val="00C7030B"/>
    <w:rsid w:val="00C706F8"/>
    <w:rsid w:val="00C708B3"/>
    <w:rsid w:val="00C71072"/>
    <w:rsid w:val="00C715E0"/>
    <w:rsid w:val="00C716BA"/>
    <w:rsid w:val="00C72037"/>
    <w:rsid w:val="00C721CC"/>
    <w:rsid w:val="00C726AD"/>
    <w:rsid w:val="00C730F7"/>
    <w:rsid w:val="00C734F5"/>
    <w:rsid w:val="00C73DF2"/>
    <w:rsid w:val="00C74036"/>
    <w:rsid w:val="00C74059"/>
    <w:rsid w:val="00C7408C"/>
    <w:rsid w:val="00C743C8"/>
    <w:rsid w:val="00C744C8"/>
    <w:rsid w:val="00C746E7"/>
    <w:rsid w:val="00C74B6E"/>
    <w:rsid w:val="00C74B87"/>
    <w:rsid w:val="00C74D18"/>
    <w:rsid w:val="00C74DEA"/>
    <w:rsid w:val="00C74FBB"/>
    <w:rsid w:val="00C75161"/>
    <w:rsid w:val="00C7538B"/>
    <w:rsid w:val="00C75C87"/>
    <w:rsid w:val="00C76294"/>
    <w:rsid w:val="00C7633D"/>
    <w:rsid w:val="00C76B36"/>
    <w:rsid w:val="00C77275"/>
    <w:rsid w:val="00C772E8"/>
    <w:rsid w:val="00C77665"/>
    <w:rsid w:val="00C77B84"/>
    <w:rsid w:val="00C801EE"/>
    <w:rsid w:val="00C8021C"/>
    <w:rsid w:val="00C804F7"/>
    <w:rsid w:val="00C8067E"/>
    <w:rsid w:val="00C82E0C"/>
    <w:rsid w:val="00C82F03"/>
    <w:rsid w:val="00C82FFF"/>
    <w:rsid w:val="00C83355"/>
    <w:rsid w:val="00C835FA"/>
    <w:rsid w:val="00C83B7C"/>
    <w:rsid w:val="00C83D42"/>
    <w:rsid w:val="00C83F35"/>
    <w:rsid w:val="00C84EFF"/>
    <w:rsid w:val="00C858F7"/>
    <w:rsid w:val="00C85BAD"/>
    <w:rsid w:val="00C86702"/>
    <w:rsid w:val="00C867E9"/>
    <w:rsid w:val="00C870C2"/>
    <w:rsid w:val="00C872DA"/>
    <w:rsid w:val="00C8748A"/>
    <w:rsid w:val="00C87854"/>
    <w:rsid w:val="00C87A91"/>
    <w:rsid w:val="00C87C37"/>
    <w:rsid w:val="00C87D79"/>
    <w:rsid w:val="00C87F90"/>
    <w:rsid w:val="00C9024B"/>
    <w:rsid w:val="00C9024E"/>
    <w:rsid w:val="00C902E9"/>
    <w:rsid w:val="00C9031D"/>
    <w:rsid w:val="00C909B0"/>
    <w:rsid w:val="00C90F0D"/>
    <w:rsid w:val="00C91409"/>
    <w:rsid w:val="00C9226D"/>
    <w:rsid w:val="00C928CC"/>
    <w:rsid w:val="00C92EC5"/>
    <w:rsid w:val="00C92EF9"/>
    <w:rsid w:val="00C93ACD"/>
    <w:rsid w:val="00C93DD3"/>
    <w:rsid w:val="00C93EB5"/>
    <w:rsid w:val="00C93FD7"/>
    <w:rsid w:val="00C9434B"/>
    <w:rsid w:val="00C9435C"/>
    <w:rsid w:val="00C947FD"/>
    <w:rsid w:val="00C94C0E"/>
    <w:rsid w:val="00C94CA8"/>
    <w:rsid w:val="00C9511A"/>
    <w:rsid w:val="00C958A0"/>
    <w:rsid w:val="00C958B3"/>
    <w:rsid w:val="00C95FFC"/>
    <w:rsid w:val="00C961EC"/>
    <w:rsid w:val="00C96699"/>
    <w:rsid w:val="00C967C4"/>
    <w:rsid w:val="00C96D34"/>
    <w:rsid w:val="00C979F9"/>
    <w:rsid w:val="00C97E7F"/>
    <w:rsid w:val="00CA00F3"/>
    <w:rsid w:val="00CA07C5"/>
    <w:rsid w:val="00CA0CBB"/>
    <w:rsid w:val="00CA0F48"/>
    <w:rsid w:val="00CA1525"/>
    <w:rsid w:val="00CA1BAD"/>
    <w:rsid w:val="00CA1BD3"/>
    <w:rsid w:val="00CA1FE8"/>
    <w:rsid w:val="00CA2017"/>
    <w:rsid w:val="00CA2054"/>
    <w:rsid w:val="00CA2B5D"/>
    <w:rsid w:val="00CA3527"/>
    <w:rsid w:val="00CA38D1"/>
    <w:rsid w:val="00CA391B"/>
    <w:rsid w:val="00CA3CBA"/>
    <w:rsid w:val="00CA48A5"/>
    <w:rsid w:val="00CA4CB2"/>
    <w:rsid w:val="00CA50EE"/>
    <w:rsid w:val="00CA57F3"/>
    <w:rsid w:val="00CA59F7"/>
    <w:rsid w:val="00CA5B62"/>
    <w:rsid w:val="00CA64B8"/>
    <w:rsid w:val="00CA6AE6"/>
    <w:rsid w:val="00CA7403"/>
    <w:rsid w:val="00CA75E0"/>
    <w:rsid w:val="00CA7C0C"/>
    <w:rsid w:val="00CB04A9"/>
    <w:rsid w:val="00CB0640"/>
    <w:rsid w:val="00CB06EB"/>
    <w:rsid w:val="00CB0775"/>
    <w:rsid w:val="00CB09E7"/>
    <w:rsid w:val="00CB0A6E"/>
    <w:rsid w:val="00CB0B7D"/>
    <w:rsid w:val="00CB0CDC"/>
    <w:rsid w:val="00CB106E"/>
    <w:rsid w:val="00CB173A"/>
    <w:rsid w:val="00CB1994"/>
    <w:rsid w:val="00CB2052"/>
    <w:rsid w:val="00CB2313"/>
    <w:rsid w:val="00CB2893"/>
    <w:rsid w:val="00CB2BA0"/>
    <w:rsid w:val="00CB32A3"/>
    <w:rsid w:val="00CB3373"/>
    <w:rsid w:val="00CB3ABD"/>
    <w:rsid w:val="00CB4BBB"/>
    <w:rsid w:val="00CB4F8A"/>
    <w:rsid w:val="00CB5089"/>
    <w:rsid w:val="00CB525B"/>
    <w:rsid w:val="00CB52D3"/>
    <w:rsid w:val="00CB569B"/>
    <w:rsid w:val="00CB5A11"/>
    <w:rsid w:val="00CB6ABD"/>
    <w:rsid w:val="00CB6DC1"/>
    <w:rsid w:val="00CB6F80"/>
    <w:rsid w:val="00CB7454"/>
    <w:rsid w:val="00CB7C1E"/>
    <w:rsid w:val="00CB7D4F"/>
    <w:rsid w:val="00CB7EB0"/>
    <w:rsid w:val="00CC082E"/>
    <w:rsid w:val="00CC091D"/>
    <w:rsid w:val="00CC0A28"/>
    <w:rsid w:val="00CC0A92"/>
    <w:rsid w:val="00CC11FE"/>
    <w:rsid w:val="00CC1231"/>
    <w:rsid w:val="00CC16F0"/>
    <w:rsid w:val="00CC1D70"/>
    <w:rsid w:val="00CC1E8E"/>
    <w:rsid w:val="00CC2070"/>
    <w:rsid w:val="00CC23A0"/>
    <w:rsid w:val="00CC2C0D"/>
    <w:rsid w:val="00CC2D7B"/>
    <w:rsid w:val="00CC2FB1"/>
    <w:rsid w:val="00CC30CD"/>
    <w:rsid w:val="00CC30E5"/>
    <w:rsid w:val="00CC326B"/>
    <w:rsid w:val="00CC3AF3"/>
    <w:rsid w:val="00CC409B"/>
    <w:rsid w:val="00CC41CE"/>
    <w:rsid w:val="00CC491B"/>
    <w:rsid w:val="00CC4F35"/>
    <w:rsid w:val="00CC5859"/>
    <w:rsid w:val="00CC5FD4"/>
    <w:rsid w:val="00CC6076"/>
    <w:rsid w:val="00CC667F"/>
    <w:rsid w:val="00CC6E2E"/>
    <w:rsid w:val="00CC6EE2"/>
    <w:rsid w:val="00CC6FDB"/>
    <w:rsid w:val="00CC7BE3"/>
    <w:rsid w:val="00CC7C3F"/>
    <w:rsid w:val="00CC7F6A"/>
    <w:rsid w:val="00CD0392"/>
    <w:rsid w:val="00CD03BE"/>
    <w:rsid w:val="00CD0515"/>
    <w:rsid w:val="00CD083D"/>
    <w:rsid w:val="00CD0999"/>
    <w:rsid w:val="00CD0AEC"/>
    <w:rsid w:val="00CD0BBF"/>
    <w:rsid w:val="00CD123D"/>
    <w:rsid w:val="00CD1717"/>
    <w:rsid w:val="00CD1A26"/>
    <w:rsid w:val="00CD1B41"/>
    <w:rsid w:val="00CD1BCF"/>
    <w:rsid w:val="00CD1C2A"/>
    <w:rsid w:val="00CD1CCF"/>
    <w:rsid w:val="00CD1CF6"/>
    <w:rsid w:val="00CD1E22"/>
    <w:rsid w:val="00CD2524"/>
    <w:rsid w:val="00CD2B6B"/>
    <w:rsid w:val="00CD388C"/>
    <w:rsid w:val="00CD38C3"/>
    <w:rsid w:val="00CD4932"/>
    <w:rsid w:val="00CD4BC5"/>
    <w:rsid w:val="00CD4FA5"/>
    <w:rsid w:val="00CD5206"/>
    <w:rsid w:val="00CD60D5"/>
    <w:rsid w:val="00CD62A5"/>
    <w:rsid w:val="00CD6D3D"/>
    <w:rsid w:val="00CD6D69"/>
    <w:rsid w:val="00CD6EDC"/>
    <w:rsid w:val="00CD72B9"/>
    <w:rsid w:val="00CD7330"/>
    <w:rsid w:val="00CD780E"/>
    <w:rsid w:val="00CD7BD8"/>
    <w:rsid w:val="00CE05D7"/>
    <w:rsid w:val="00CE0B7E"/>
    <w:rsid w:val="00CE1332"/>
    <w:rsid w:val="00CE1670"/>
    <w:rsid w:val="00CE1DC2"/>
    <w:rsid w:val="00CE29FF"/>
    <w:rsid w:val="00CE2D8C"/>
    <w:rsid w:val="00CE2E6D"/>
    <w:rsid w:val="00CE37F8"/>
    <w:rsid w:val="00CE3B70"/>
    <w:rsid w:val="00CE403F"/>
    <w:rsid w:val="00CE4333"/>
    <w:rsid w:val="00CE440F"/>
    <w:rsid w:val="00CE4543"/>
    <w:rsid w:val="00CE462A"/>
    <w:rsid w:val="00CE515C"/>
    <w:rsid w:val="00CE53FB"/>
    <w:rsid w:val="00CE5901"/>
    <w:rsid w:val="00CE5AF4"/>
    <w:rsid w:val="00CE63AE"/>
    <w:rsid w:val="00CE667A"/>
    <w:rsid w:val="00CE6AEA"/>
    <w:rsid w:val="00CE7129"/>
    <w:rsid w:val="00CE72F4"/>
    <w:rsid w:val="00CE741B"/>
    <w:rsid w:val="00CE7B16"/>
    <w:rsid w:val="00CF00EA"/>
    <w:rsid w:val="00CF02A9"/>
    <w:rsid w:val="00CF0327"/>
    <w:rsid w:val="00CF0565"/>
    <w:rsid w:val="00CF0DB1"/>
    <w:rsid w:val="00CF1096"/>
    <w:rsid w:val="00CF16ED"/>
    <w:rsid w:val="00CF17C2"/>
    <w:rsid w:val="00CF1803"/>
    <w:rsid w:val="00CF1B55"/>
    <w:rsid w:val="00CF212D"/>
    <w:rsid w:val="00CF2668"/>
    <w:rsid w:val="00CF2F94"/>
    <w:rsid w:val="00CF40A7"/>
    <w:rsid w:val="00CF4176"/>
    <w:rsid w:val="00CF43F7"/>
    <w:rsid w:val="00CF4A33"/>
    <w:rsid w:val="00CF5C24"/>
    <w:rsid w:val="00CF6203"/>
    <w:rsid w:val="00CF67B2"/>
    <w:rsid w:val="00CF6A89"/>
    <w:rsid w:val="00CF6BC5"/>
    <w:rsid w:val="00CF6E84"/>
    <w:rsid w:val="00CF6FE3"/>
    <w:rsid w:val="00CF7C65"/>
    <w:rsid w:val="00D0051F"/>
    <w:rsid w:val="00D0064D"/>
    <w:rsid w:val="00D00826"/>
    <w:rsid w:val="00D00E18"/>
    <w:rsid w:val="00D012F0"/>
    <w:rsid w:val="00D036D0"/>
    <w:rsid w:val="00D03A9A"/>
    <w:rsid w:val="00D041F9"/>
    <w:rsid w:val="00D04431"/>
    <w:rsid w:val="00D0454C"/>
    <w:rsid w:val="00D04B87"/>
    <w:rsid w:val="00D04E5A"/>
    <w:rsid w:val="00D04E65"/>
    <w:rsid w:val="00D04E66"/>
    <w:rsid w:val="00D057F6"/>
    <w:rsid w:val="00D06388"/>
    <w:rsid w:val="00D06682"/>
    <w:rsid w:val="00D06C72"/>
    <w:rsid w:val="00D07009"/>
    <w:rsid w:val="00D07327"/>
    <w:rsid w:val="00D07635"/>
    <w:rsid w:val="00D10482"/>
    <w:rsid w:val="00D1089A"/>
    <w:rsid w:val="00D10DED"/>
    <w:rsid w:val="00D10FFA"/>
    <w:rsid w:val="00D111B9"/>
    <w:rsid w:val="00D1180D"/>
    <w:rsid w:val="00D1242B"/>
    <w:rsid w:val="00D12A96"/>
    <w:rsid w:val="00D12CE5"/>
    <w:rsid w:val="00D12F82"/>
    <w:rsid w:val="00D145D2"/>
    <w:rsid w:val="00D1471A"/>
    <w:rsid w:val="00D158B9"/>
    <w:rsid w:val="00D164CF"/>
    <w:rsid w:val="00D174E7"/>
    <w:rsid w:val="00D1784B"/>
    <w:rsid w:val="00D17903"/>
    <w:rsid w:val="00D20475"/>
    <w:rsid w:val="00D20DE5"/>
    <w:rsid w:val="00D21B9A"/>
    <w:rsid w:val="00D21E19"/>
    <w:rsid w:val="00D223AE"/>
    <w:rsid w:val="00D223F1"/>
    <w:rsid w:val="00D22407"/>
    <w:rsid w:val="00D2278C"/>
    <w:rsid w:val="00D22A33"/>
    <w:rsid w:val="00D22AAE"/>
    <w:rsid w:val="00D22C41"/>
    <w:rsid w:val="00D22CC0"/>
    <w:rsid w:val="00D22F3A"/>
    <w:rsid w:val="00D23F32"/>
    <w:rsid w:val="00D24308"/>
    <w:rsid w:val="00D24650"/>
    <w:rsid w:val="00D2538D"/>
    <w:rsid w:val="00D26820"/>
    <w:rsid w:val="00D268C7"/>
    <w:rsid w:val="00D271A8"/>
    <w:rsid w:val="00D27DC5"/>
    <w:rsid w:val="00D310A4"/>
    <w:rsid w:val="00D31131"/>
    <w:rsid w:val="00D3135B"/>
    <w:rsid w:val="00D31568"/>
    <w:rsid w:val="00D31785"/>
    <w:rsid w:val="00D317C9"/>
    <w:rsid w:val="00D322E7"/>
    <w:rsid w:val="00D331BF"/>
    <w:rsid w:val="00D33DFD"/>
    <w:rsid w:val="00D346D7"/>
    <w:rsid w:val="00D34F17"/>
    <w:rsid w:val="00D34FAB"/>
    <w:rsid w:val="00D34FB9"/>
    <w:rsid w:val="00D352FC"/>
    <w:rsid w:val="00D35540"/>
    <w:rsid w:val="00D35724"/>
    <w:rsid w:val="00D35812"/>
    <w:rsid w:val="00D35B10"/>
    <w:rsid w:val="00D35D71"/>
    <w:rsid w:val="00D35D9E"/>
    <w:rsid w:val="00D35E77"/>
    <w:rsid w:val="00D3670F"/>
    <w:rsid w:val="00D36CE2"/>
    <w:rsid w:val="00D3756F"/>
    <w:rsid w:val="00D37B7E"/>
    <w:rsid w:val="00D401BD"/>
    <w:rsid w:val="00D4075B"/>
    <w:rsid w:val="00D41189"/>
    <w:rsid w:val="00D41190"/>
    <w:rsid w:val="00D4193A"/>
    <w:rsid w:val="00D42BD1"/>
    <w:rsid w:val="00D4332A"/>
    <w:rsid w:val="00D43596"/>
    <w:rsid w:val="00D436B3"/>
    <w:rsid w:val="00D43B12"/>
    <w:rsid w:val="00D441CD"/>
    <w:rsid w:val="00D44AFC"/>
    <w:rsid w:val="00D44B73"/>
    <w:rsid w:val="00D45851"/>
    <w:rsid w:val="00D4598B"/>
    <w:rsid w:val="00D45AC2"/>
    <w:rsid w:val="00D45C0E"/>
    <w:rsid w:val="00D45D6D"/>
    <w:rsid w:val="00D45F35"/>
    <w:rsid w:val="00D46086"/>
    <w:rsid w:val="00D46386"/>
    <w:rsid w:val="00D46636"/>
    <w:rsid w:val="00D46BAC"/>
    <w:rsid w:val="00D46C47"/>
    <w:rsid w:val="00D46DCC"/>
    <w:rsid w:val="00D46EBA"/>
    <w:rsid w:val="00D4701C"/>
    <w:rsid w:val="00D4773E"/>
    <w:rsid w:val="00D47D0F"/>
    <w:rsid w:val="00D50704"/>
    <w:rsid w:val="00D50B89"/>
    <w:rsid w:val="00D50D5B"/>
    <w:rsid w:val="00D50E33"/>
    <w:rsid w:val="00D514B0"/>
    <w:rsid w:val="00D5158C"/>
    <w:rsid w:val="00D51F1D"/>
    <w:rsid w:val="00D526CE"/>
    <w:rsid w:val="00D52BF6"/>
    <w:rsid w:val="00D52FBA"/>
    <w:rsid w:val="00D5307F"/>
    <w:rsid w:val="00D53635"/>
    <w:rsid w:val="00D53739"/>
    <w:rsid w:val="00D5483D"/>
    <w:rsid w:val="00D54866"/>
    <w:rsid w:val="00D548B2"/>
    <w:rsid w:val="00D54910"/>
    <w:rsid w:val="00D54D7C"/>
    <w:rsid w:val="00D54E34"/>
    <w:rsid w:val="00D55834"/>
    <w:rsid w:val="00D55A63"/>
    <w:rsid w:val="00D55F32"/>
    <w:rsid w:val="00D56125"/>
    <w:rsid w:val="00D56317"/>
    <w:rsid w:val="00D563A6"/>
    <w:rsid w:val="00D566E4"/>
    <w:rsid w:val="00D57ABF"/>
    <w:rsid w:val="00D57DE1"/>
    <w:rsid w:val="00D60CD8"/>
    <w:rsid w:val="00D61138"/>
    <w:rsid w:val="00D622C0"/>
    <w:rsid w:val="00D624B6"/>
    <w:rsid w:val="00D62526"/>
    <w:rsid w:val="00D62B8A"/>
    <w:rsid w:val="00D632C6"/>
    <w:rsid w:val="00D63643"/>
    <w:rsid w:val="00D63EFF"/>
    <w:rsid w:val="00D63F0C"/>
    <w:rsid w:val="00D64559"/>
    <w:rsid w:val="00D6486B"/>
    <w:rsid w:val="00D64C32"/>
    <w:rsid w:val="00D64EEF"/>
    <w:rsid w:val="00D651FC"/>
    <w:rsid w:val="00D6532D"/>
    <w:rsid w:val="00D6542A"/>
    <w:rsid w:val="00D65511"/>
    <w:rsid w:val="00D6594F"/>
    <w:rsid w:val="00D65E28"/>
    <w:rsid w:val="00D65F23"/>
    <w:rsid w:val="00D66231"/>
    <w:rsid w:val="00D6666E"/>
    <w:rsid w:val="00D66757"/>
    <w:rsid w:val="00D6707E"/>
    <w:rsid w:val="00D67B30"/>
    <w:rsid w:val="00D70371"/>
    <w:rsid w:val="00D70957"/>
    <w:rsid w:val="00D71302"/>
    <w:rsid w:val="00D71B2A"/>
    <w:rsid w:val="00D71E01"/>
    <w:rsid w:val="00D71F78"/>
    <w:rsid w:val="00D721F1"/>
    <w:rsid w:val="00D72252"/>
    <w:rsid w:val="00D722B6"/>
    <w:rsid w:val="00D72481"/>
    <w:rsid w:val="00D7258C"/>
    <w:rsid w:val="00D72FC9"/>
    <w:rsid w:val="00D731BB"/>
    <w:rsid w:val="00D73373"/>
    <w:rsid w:val="00D73AFF"/>
    <w:rsid w:val="00D741DC"/>
    <w:rsid w:val="00D7483F"/>
    <w:rsid w:val="00D74886"/>
    <w:rsid w:val="00D74FF7"/>
    <w:rsid w:val="00D752FA"/>
    <w:rsid w:val="00D75752"/>
    <w:rsid w:val="00D761DA"/>
    <w:rsid w:val="00D76DBC"/>
    <w:rsid w:val="00D778BB"/>
    <w:rsid w:val="00D7797D"/>
    <w:rsid w:val="00D8003D"/>
    <w:rsid w:val="00D80054"/>
    <w:rsid w:val="00D8095A"/>
    <w:rsid w:val="00D80A80"/>
    <w:rsid w:val="00D80E2C"/>
    <w:rsid w:val="00D80F6E"/>
    <w:rsid w:val="00D811C9"/>
    <w:rsid w:val="00D8133B"/>
    <w:rsid w:val="00D81A58"/>
    <w:rsid w:val="00D81D22"/>
    <w:rsid w:val="00D82223"/>
    <w:rsid w:val="00D82C04"/>
    <w:rsid w:val="00D8319F"/>
    <w:rsid w:val="00D83DAE"/>
    <w:rsid w:val="00D84011"/>
    <w:rsid w:val="00D841C8"/>
    <w:rsid w:val="00D8438D"/>
    <w:rsid w:val="00D8439F"/>
    <w:rsid w:val="00D84643"/>
    <w:rsid w:val="00D84950"/>
    <w:rsid w:val="00D84B21"/>
    <w:rsid w:val="00D852C5"/>
    <w:rsid w:val="00D85365"/>
    <w:rsid w:val="00D85825"/>
    <w:rsid w:val="00D8588F"/>
    <w:rsid w:val="00D85E7F"/>
    <w:rsid w:val="00D85EF9"/>
    <w:rsid w:val="00D863BF"/>
    <w:rsid w:val="00D869E8"/>
    <w:rsid w:val="00D86AB2"/>
    <w:rsid w:val="00D8738E"/>
    <w:rsid w:val="00D875CB"/>
    <w:rsid w:val="00D87FD0"/>
    <w:rsid w:val="00D900EA"/>
    <w:rsid w:val="00D9025E"/>
    <w:rsid w:val="00D90431"/>
    <w:rsid w:val="00D90CA3"/>
    <w:rsid w:val="00D91E8F"/>
    <w:rsid w:val="00D923FE"/>
    <w:rsid w:val="00D925FC"/>
    <w:rsid w:val="00D92A01"/>
    <w:rsid w:val="00D931E3"/>
    <w:rsid w:val="00D93C17"/>
    <w:rsid w:val="00D9445B"/>
    <w:rsid w:val="00D94F1C"/>
    <w:rsid w:val="00D9504B"/>
    <w:rsid w:val="00D95160"/>
    <w:rsid w:val="00D95718"/>
    <w:rsid w:val="00D95737"/>
    <w:rsid w:val="00D958E5"/>
    <w:rsid w:val="00D95A3C"/>
    <w:rsid w:val="00D95D3A"/>
    <w:rsid w:val="00D960C6"/>
    <w:rsid w:val="00D9752D"/>
    <w:rsid w:val="00D97E0F"/>
    <w:rsid w:val="00DA0097"/>
    <w:rsid w:val="00DA04ED"/>
    <w:rsid w:val="00DA0C5B"/>
    <w:rsid w:val="00DA0D12"/>
    <w:rsid w:val="00DA122C"/>
    <w:rsid w:val="00DA14A3"/>
    <w:rsid w:val="00DA14FE"/>
    <w:rsid w:val="00DA19AE"/>
    <w:rsid w:val="00DA21B0"/>
    <w:rsid w:val="00DA2825"/>
    <w:rsid w:val="00DA2F3D"/>
    <w:rsid w:val="00DA3387"/>
    <w:rsid w:val="00DA4360"/>
    <w:rsid w:val="00DA4872"/>
    <w:rsid w:val="00DA515D"/>
    <w:rsid w:val="00DA5620"/>
    <w:rsid w:val="00DA5B3A"/>
    <w:rsid w:val="00DA5D6B"/>
    <w:rsid w:val="00DA61CF"/>
    <w:rsid w:val="00DA63BC"/>
    <w:rsid w:val="00DA6DDF"/>
    <w:rsid w:val="00DA6E52"/>
    <w:rsid w:val="00DA6E6F"/>
    <w:rsid w:val="00DA7180"/>
    <w:rsid w:val="00DB009B"/>
    <w:rsid w:val="00DB0623"/>
    <w:rsid w:val="00DB14FE"/>
    <w:rsid w:val="00DB1720"/>
    <w:rsid w:val="00DB1DE1"/>
    <w:rsid w:val="00DB2727"/>
    <w:rsid w:val="00DB2904"/>
    <w:rsid w:val="00DB2A5C"/>
    <w:rsid w:val="00DB2F5A"/>
    <w:rsid w:val="00DB3B95"/>
    <w:rsid w:val="00DB3E19"/>
    <w:rsid w:val="00DB441E"/>
    <w:rsid w:val="00DB4482"/>
    <w:rsid w:val="00DB53B3"/>
    <w:rsid w:val="00DB570D"/>
    <w:rsid w:val="00DB5B93"/>
    <w:rsid w:val="00DB5F01"/>
    <w:rsid w:val="00DB65CE"/>
    <w:rsid w:val="00DB671D"/>
    <w:rsid w:val="00DB6CCE"/>
    <w:rsid w:val="00DB7C23"/>
    <w:rsid w:val="00DB7C4B"/>
    <w:rsid w:val="00DC02CC"/>
    <w:rsid w:val="00DC06D4"/>
    <w:rsid w:val="00DC0CB8"/>
    <w:rsid w:val="00DC136C"/>
    <w:rsid w:val="00DC1499"/>
    <w:rsid w:val="00DC255A"/>
    <w:rsid w:val="00DC2CE3"/>
    <w:rsid w:val="00DC36FD"/>
    <w:rsid w:val="00DC4011"/>
    <w:rsid w:val="00DC424B"/>
    <w:rsid w:val="00DC4E04"/>
    <w:rsid w:val="00DC4E8D"/>
    <w:rsid w:val="00DC4F40"/>
    <w:rsid w:val="00DC5B74"/>
    <w:rsid w:val="00DC64C4"/>
    <w:rsid w:val="00DC6A17"/>
    <w:rsid w:val="00DC6CF4"/>
    <w:rsid w:val="00DC6E7E"/>
    <w:rsid w:val="00DC7364"/>
    <w:rsid w:val="00DC7482"/>
    <w:rsid w:val="00DC7D4A"/>
    <w:rsid w:val="00DC7F19"/>
    <w:rsid w:val="00DC7FF9"/>
    <w:rsid w:val="00DD0527"/>
    <w:rsid w:val="00DD0924"/>
    <w:rsid w:val="00DD0EFE"/>
    <w:rsid w:val="00DD1587"/>
    <w:rsid w:val="00DD1DE6"/>
    <w:rsid w:val="00DD2AD7"/>
    <w:rsid w:val="00DD2E51"/>
    <w:rsid w:val="00DD2F3A"/>
    <w:rsid w:val="00DD31D3"/>
    <w:rsid w:val="00DD34D2"/>
    <w:rsid w:val="00DD3A47"/>
    <w:rsid w:val="00DD3C2F"/>
    <w:rsid w:val="00DD41A3"/>
    <w:rsid w:val="00DD420F"/>
    <w:rsid w:val="00DD4921"/>
    <w:rsid w:val="00DD52EF"/>
    <w:rsid w:val="00DD5648"/>
    <w:rsid w:val="00DD573A"/>
    <w:rsid w:val="00DD575F"/>
    <w:rsid w:val="00DD5B61"/>
    <w:rsid w:val="00DD6039"/>
    <w:rsid w:val="00DD653D"/>
    <w:rsid w:val="00DD6E69"/>
    <w:rsid w:val="00DD77B9"/>
    <w:rsid w:val="00DD7841"/>
    <w:rsid w:val="00DD7D20"/>
    <w:rsid w:val="00DD7E4F"/>
    <w:rsid w:val="00DD7F45"/>
    <w:rsid w:val="00DE02D6"/>
    <w:rsid w:val="00DE0711"/>
    <w:rsid w:val="00DE0D56"/>
    <w:rsid w:val="00DE141A"/>
    <w:rsid w:val="00DE1473"/>
    <w:rsid w:val="00DE153F"/>
    <w:rsid w:val="00DE16AD"/>
    <w:rsid w:val="00DE1797"/>
    <w:rsid w:val="00DE1E38"/>
    <w:rsid w:val="00DE1EE7"/>
    <w:rsid w:val="00DE22C6"/>
    <w:rsid w:val="00DE246C"/>
    <w:rsid w:val="00DE2641"/>
    <w:rsid w:val="00DE291B"/>
    <w:rsid w:val="00DE2C5E"/>
    <w:rsid w:val="00DE38C2"/>
    <w:rsid w:val="00DE3A28"/>
    <w:rsid w:val="00DE3C94"/>
    <w:rsid w:val="00DE3DFB"/>
    <w:rsid w:val="00DE3E39"/>
    <w:rsid w:val="00DE4287"/>
    <w:rsid w:val="00DE48D3"/>
    <w:rsid w:val="00DE48F6"/>
    <w:rsid w:val="00DE5554"/>
    <w:rsid w:val="00DE5689"/>
    <w:rsid w:val="00DE5D4F"/>
    <w:rsid w:val="00DE6AC3"/>
    <w:rsid w:val="00DE6D3A"/>
    <w:rsid w:val="00DE7625"/>
    <w:rsid w:val="00DE7909"/>
    <w:rsid w:val="00DE7FDC"/>
    <w:rsid w:val="00DF0036"/>
    <w:rsid w:val="00DF09C6"/>
    <w:rsid w:val="00DF1089"/>
    <w:rsid w:val="00DF1D2B"/>
    <w:rsid w:val="00DF2429"/>
    <w:rsid w:val="00DF2E57"/>
    <w:rsid w:val="00DF2E9C"/>
    <w:rsid w:val="00DF33AB"/>
    <w:rsid w:val="00DF3D77"/>
    <w:rsid w:val="00DF42DF"/>
    <w:rsid w:val="00DF4E71"/>
    <w:rsid w:val="00DF58BD"/>
    <w:rsid w:val="00DF5AFE"/>
    <w:rsid w:val="00DF642C"/>
    <w:rsid w:val="00DF723A"/>
    <w:rsid w:val="00DF7260"/>
    <w:rsid w:val="00DF7266"/>
    <w:rsid w:val="00DF749E"/>
    <w:rsid w:val="00DF78FB"/>
    <w:rsid w:val="00DF7A12"/>
    <w:rsid w:val="00DF7CCE"/>
    <w:rsid w:val="00E000AF"/>
    <w:rsid w:val="00E01395"/>
    <w:rsid w:val="00E013F9"/>
    <w:rsid w:val="00E01DEF"/>
    <w:rsid w:val="00E01E4F"/>
    <w:rsid w:val="00E020CA"/>
    <w:rsid w:val="00E02EB1"/>
    <w:rsid w:val="00E02F28"/>
    <w:rsid w:val="00E030E3"/>
    <w:rsid w:val="00E031D1"/>
    <w:rsid w:val="00E03659"/>
    <w:rsid w:val="00E03802"/>
    <w:rsid w:val="00E03D3F"/>
    <w:rsid w:val="00E03ED2"/>
    <w:rsid w:val="00E0416F"/>
    <w:rsid w:val="00E0449F"/>
    <w:rsid w:val="00E04619"/>
    <w:rsid w:val="00E0498E"/>
    <w:rsid w:val="00E05434"/>
    <w:rsid w:val="00E05448"/>
    <w:rsid w:val="00E05B76"/>
    <w:rsid w:val="00E06001"/>
    <w:rsid w:val="00E061FB"/>
    <w:rsid w:val="00E06233"/>
    <w:rsid w:val="00E078BB"/>
    <w:rsid w:val="00E07B73"/>
    <w:rsid w:val="00E101F2"/>
    <w:rsid w:val="00E107C9"/>
    <w:rsid w:val="00E10B75"/>
    <w:rsid w:val="00E10E00"/>
    <w:rsid w:val="00E119A4"/>
    <w:rsid w:val="00E126F9"/>
    <w:rsid w:val="00E12F00"/>
    <w:rsid w:val="00E13677"/>
    <w:rsid w:val="00E14613"/>
    <w:rsid w:val="00E146E6"/>
    <w:rsid w:val="00E149DE"/>
    <w:rsid w:val="00E14B9E"/>
    <w:rsid w:val="00E14BDB"/>
    <w:rsid w:val="00E14F9B"/>
    <w:rsid w:val="00E15028"/>
    <w:rsid w:val="00E152D1"/>
    <w:rsid w:val="00E15426"/>
    <w:rsid w:val="00E16977"/>
    <w:rsid w:val="00E16EC0"/>
    <w:rsid w:val="00E171A6"/>
    <w:rsid w:val="00E17995"/>
    <w:rsid w:val="00E17DBC"/>
    <w:rsid w:val="00E17E3E"/>
    <w:rsid w:val="00E20C2B"/>
    <w:rsid w:val="00E20EF0"/>
    <w:rsid w:val="00E21544"/>
    <w:rsid w:val="00E222F8"/>
    <w:rsid w:val="00E22E2A"/>
    <w:rsid w:val="00E22F4E"/>
    <w:rsid w:val="00E249C0"/>
    <w:rsid w:val="00E24BBC"/>
    <w:rsid w:val="00E24F6E"/>
    <w:rsid w:val="00E251E8"/>
    <w:rsid w:val="00E25407"/>
    <w:rsid w:val="00E256B4"/>
    <w:rsid w:val="00E25F5B"/>
    <w:rsid w:val="00E26215"/>
    <w:rsid w:val="00E26581"/>
    <w:rsid w:val="00E26F29"/>
    <w:rsid w:val="00E2727B"/>
    <w:rsid w:val="00E27AF1"/>
    <w:rsid w:val="00E3081E"/>
    <w:rsid w:val="00E3083D"/>
    <w:rsid w:val="00E30902"/>
    <w:rsid w:val="00E30C0A"/>
    <w:rsid w:val="00E312A3"/>
    <w:rsid w:val="00E32753"/>
    <w:rsid w:val="00E3298C"/>
    <w:rsid w:val="00E32A0E"/>
    <w:rsid w:val="00E32DCA"/>
    <w:rsid w:val="00E334B9"/>
    <w:rsid w:val="00E3380F"/>
    <w:rsid w:val="00E33D3C"/>
    <w:rsid w:val="00E344E1"/>
    <w:rsid w:val="00E348CF"/>
    <w:rsid w:val="00E34FA2"/>
    <w:rsid w:val="00E35404"/>
    <w:rsid w:val="00E354A3"/>
    <w:rsid w:val="00E354E3"/>
    <w:rsid w:val="00E35A8D"/>
    <w:rsid w:val="00E35F75"/>
    <w:rsid w:val="00E35F7C"/>
    <w:rsid w:val="00E3668F"/>
    <w:rsid w:val="00E36D85"/>
    <w:rsid w:val="00E3740F"/>
    <w:rsid w:val="00E374EB"/>
    <w:rsid w:val="00E37AFB"/>
    <w:rsid w:val="00E37B1C"/>
    <w:rsid w:val="00E37DC9"/>
    <w:rsid w:val="00E408B7"/>
    <w:rsid w:val="00E414E1"/>
    <w:rsid w:val="00E419AC"/>
    <w:rsid w:val="00E426A3"/>
    <w:rsid w:val="00E42866"/>
    <w:rsid w:val="00E42945"/>
    <w:rsid w:val="00E42C58"/>
    <w:rsid w:val="00E438EC"/>
    <w:rsid w:val="00E43C3B"/>
    <w:rsid w:val="00E43F26"/>
    <w:rsid w:val="00E44F8C"/>
    <w:rsid w:val="00E451DC"/>
    <w:rsid w:val="00E4544C"/>
    <w:rsid w:val="00E457B1"/>
    <w:rsid w:val="00E45F3E"/>
    <w:rsid w:val="00E4627F"/>
    <w:rsid w:val="00E4644F"/>
    <w:rsid w:val="00E4663D"/>
    <w:rsid w:val="00E46BF5"/>
    <w:rsid w:val="00E47547"/>
    <w:rsid w:val="00E47784"/>
    <w:rsid w:val="00E47A39"/>
    <w:rsid w:val="00E47DA7"/>
    <w:rsid w:val="00E50B48"/>
    <w:rsid w:val="00E51374"/>
    <w:rsid w:val="00E52C80"/>
    <w:rsid w:val="00E532B1"/>
    <w:rsid w:val="00E535E1"/>
    <w:rsid w:val="00E53718"/>
    <w:rsid w:val="00E53C73"/>
    <w:rsid w:val="00E54417"/>
    <w:rsid w:val="00E5475D"/>
    <w:rsid w:val="00E54952"/>
    <w:rsid w:val="00E549CD"/>
    <w:rsid w:val="00E554D2"/>
    <w:rsid w:val="00E55EAF"/>
    <w:rsid w:val="00E5605F"/>
    <w:rsid w:val="00E56205"/>
    <w:rsid w:val="00E563EA"/>
    <w:rsid w:val="00E5672F"/>
    <w:rsid w:val="00E56B0D"/>
    <w:rsid w:val="00E56FFE"/>
    <w:rsid w:val="00E5742B"/>
    <w:rsid w:val="00E576DF"/>
    <w:rsid w:val="00E603A0"/>
    <w:rsid w:val="00E6099E"/>
    <w:rsid w:val="00E60E59"/>
    <w:rsid w:val="00E6142D"/>
    <w:rsid w:val="00E61DC4"/>
    <w:rsid w:val="00E62023"/>
    <w:rsid w:val="00E627E0"/>
    <w:rsid w:val="00E62C30"/>
    <w:rsid w:val="00E62E4A"/>
    <w:rsid w:val="00E64308"/>
    <w:rsid w:val="00E64706"/>
    <w:rsid w:val="00E647A3"/>
    <w:rsid w:val="00E64AC8"/>
    <w:rsid w:val="00E64B6D"/>
    <w:rsid w:val="00E64CDB"/>
    <w:rsid w:val="00E64D55"/>
    <w:rsid w:val="00E64E7B"/>
    <w:rsid w:val="00E66442"/>
    <w:rsid w:val="00E6658B"/>
    <w:rsid w:val="00E674D2"/>
    <w:rsid w:val="00E677F7"/>
    <w:rsid w:val="00E701B2"/>
    <w:rsid w:val="00E70834"/>
    <w:rsid w:val="00E7091C"/>
    <w:rsid w:val="00E70A45"/>
    <w:rsid w:val="00E70A5F"/>
    <w:rsid w:val="00E70D2C"/>
    <w:rsid w:val="00E7160F"/>
    <w:rsid w:val="00E716D9"/>
    <w:rsid w:val="00E71959"/>
    <w:rsid w:val="00E719C8"/>
    <w:rsid w:val="00E720E7"/>
    <w:rsid w:val="00E72578"/>
    <w:rsid w:val="00E727AC"/>
    <w:rsid w:val="00E72995"/>
    <w:rsid w:val="00E72FDE"/>
    <w:rsid w:val="00E73A2D"/>
    <w:rsid w:val="00E73B0A"/>
    <w:rsid w:val="00E73F6C"/>
    <w:rsid w:val="00E74480"/>
    <w:rsid w:val="00E749DF"/>
    <w:rsid w:val="00E74A56"/>
    <w:rsid w:val="00E74CB7"/>
    <w:rsid w:val="00E75439"/>
    <w:rsid w:val="00E7555C"/>
    <w:rsid w:val="00E75840"/>
    <w:rsid w:val="00E75CCE"/>
    <w:rsid w:val="00E77370"/>
    <w:rsid w:val="00E7737D"/>
    <w:rsid w:val="00E774C4"/>
    <w:rsid w:val="00E7762C"/>
    <w:rsid w:val="00E77821"/>
    <w:rsid w:val="00E77920"/>
    <w:rsid w:val="00E779E0"/>
    <w:rsid w:val="00E77FB8"/>
    <w:rsid w:val="00E80468"/>
    <w:rsid w:val="00E8061F"/>
    <w:rsid w:val="00E80AB1"/>
    <w:rsid w:val="00E80E1F"/>
    <w:rsid w:val="00E81436"/>
    <w:rsid w:val="00E81AB4"/>
    <w:rsid w:val="00E81F79"/>
    <w:rsid w:val="00E82E57"/>
    <w:rsid w:val="00E83254"/>
    <w:rsid w:val="00E83635"/>
    <w:rsid w:val="00E83C6C"/>
    <w:rsid w:val="00E83D67"/>
    <w:rsid w:val="00E840FD"/>
    <w:rsid w:val="00E84CCB"/>
    <w:rsid w:val="00E858C6"/>
    <w:rsid w:val="00E85DD4"/>
    <w:rsid w:val="00E863AB"/>
    <w:rsid w:val="00E8648A"/>
    <w:rsid w:val="00E86D52"/>
    <w:rsid w:val="00E86F1B"/>
    <w:rsid w:val="00E87252"/>
    <w:rsid w:val="00E876E5"/>
    <w:rsid w:val="00E8770C"/>
    <w:rsid w:val="00E8772D"/>
    <w:rsid w:val="00E87947"/>
    <w:rsid w:val="00E879F5"/>
    <w:rsid w:val="00E903D3"/>
    <w:rsid w:val="00E90549"/>
    <w:rsid w:val="00E9066E"/>
    <w:rsid w:val="00E908E6"/>
    <w:rsid w:val="00E90D72"/>
    <w:rsid w:val="00E9215E"/>
    <w:rsid w:val="00E9273B"/>
    <w:rsid w:val="00E92F93"/>
    <w:rsid w:val="00E92FC2"/>
    <w:rsid w:val="00E93B27"/>
    <w:rsid w:val="00E94126"/>
    <w:rsid w:val="00E94354"/>
    <w:rsid w:val="00E9445E"/>
    <w:rsid w:val="00E94567"/>
    <w:rsid w:val="00E950DF"/>
    <w:rsid w:val="00E95E4D"/>
    <w:rsid w:val="00E96AE0"/>
    <w:rsid w:val="00E96C40"/>
    <w:rsid w:val="00E96C94"/>
    <w:rsid w:val="00E971EA"/>
    <w:rsid w:val="00E97345"/>
    <w:rsid w:val="00E979D1"/>
    <w:rsid w:val="00E97DD5"/>
    <w:rsid w:val="00EA0067"/>
    <w:rsid w:val="00EA0671"/>
    <w:rsid w:val="00EA07FE"/>
    <w:rsid w:val="00EA08A7"/>
    <w:rsid w:val="00EA2263"/>
    <w:rsid w:val="00EA2354"/>
    <w:rsid w:val="00EA2879"/>
    <w:rsid w:val="00EA2973"/>
    <w:rsid w:val="00EA2CD5"/>
    <w:rsid w:val="00EA2F4C"/>
    <w:rsid w:val="00EA336D"/>
    <w:rsid w:val="00EA35CA"/>
    <w:rsid w:val="00EA372B"/>
    <w:rsid w:val="00EA40AF"/>
    <w:rsid w:val="00EA411A"/>
    <w:rsid w:val="00EA4843"/>
    <w:rsid w:val="00EA49A3"/>
    <w:rsid w:val="00EA54CA"/>
    <w:rsid w:val="00EA573F"/>
    <w:rsid w:val="00EA6011"/>
    <w:rsid w:val="00EA6D6B"/>
    <w:rsid w:val="00EA70C2"/>
    <w:rsid w:val="00EA7269"/>
    <w:rsid w:val="00EA754A"/>
    <w:rsid w:val="00EA7C02"/>
    <w:rsid w:val="00EB0067"/>
    <w:rsid w:val="00EB0A1C"/>
    <w:rsid w:val="00EB0AC1"/>
    <w:rsid w:val="00EB0E42"/>
    <w:rsid w:val="00EB1534"/>
    <w:rsid w:val="00EB1762"/>
    <w:rsid w:val="00EB1CA4"/>
    <w:rsid w:val="00EB1D6D"/>
    <w:rsid w:val="00EB1EBF"/>
    <w:rsid w:val="00EB22F8"/>
    <w:rsid w:val="00EB247A"/>
    <w:rsid w:val="00EB26B1"/>
    <w:rsid w:val="00EB2F02"/>
    <w:rsid w:val="00EB325D"/>
    <w:rsid w:val="00EB331E"/>
    <w:rsid w:val="00EB39FD"/>
    <w:rsid w:val="00EB4363"/>
    <w:rsid w:val="00EB500D"/>
    <w:rsid w:val="00EB5464"/>
    <w:rsid w:val="00EB639C"/>
    <w:rsid w:val="00EB6421"/>
    <w:rsid w:val="00EB6831"/>
    <w:rsid w:val="00EB6BA3"/>
    <w:rsid w:val="00EB72FF"/>
    <w:rsid w:val="00EB7560"/>
    <w:rsid w:val="00EB77D0"/>
    <w:rsid w:val="00EB7847"/>
    <w:rsid w:val="00EB7B30"/>
    <w:rsid w:val="00EC0C17"/>
    <w:rsid w:val="00EC0CD2"/>
    <w:rsid w:val="00EC0E47"/>
    <w:rsid w:val="00EC0EE8"/>
    <w:rsid w:val="00EC11EF"/>
    <w:rsid w:val="00EC149D"/>
    <w:rsid w:val="00EC16C8"/>
    <w:rsid w:val="00EC1829"/>
    <w:rsid w:val="00EC1AD8"/>
    <w:rsid w:val="00EC208F"/>
    <w:rsid w:val="00EC2F9A"/>
    <w:rsid w:val="00EC3357"/>
    <w:rsid w:val="00EC35A8"/>
    <w:rsid w:val="00EC3C15"/>
    <w:rsid w:val="00EC3D37"/>
    <w:rsid w:val="00EC3E66"/>
    <w:rsid w:val="00EC3F56"/>
    <w:rsid w:val="00EC45AB"/>
    <w:rsid w:val="00EC5717"/>
    <w:rsid w:val="00EC6023"/>
    <w:rsid w:val="00EC62E8"/>
    <w:rsid w:val="00EC6577"/>
    <w:rsid w:val="00EC67EF"/>
    <w:rsid w:val="00EC68D3"/>
    <w:rsid w:val="00EC6AFC"/>
    <w:rsid w:val="00EC75B0"/>
    <w:rsid w:val="00ED1B9D"/>
    <w:rsid w:val="00ED20EE"/>
    <w:rsid w:val="00ED333F"/>
    <w:rsid w:val="00ED38B5"/>
    <w:rsid w:val="00ED3B9B"/>
    <w:rsid w:val="00ED4004"/>
    <w:rsid w:val="00ED42BC"/>
    <w:rsid w:val="00ED4D04"/>
    <w:rsid w:val="00ED5154"/>
    <w:rsid w:val="00ED5314"/>
    <w:rsid w:val="00ED5322"/>
    <w:rsid w:val="00ED56A7"/>
    <w:rsid w:val="00ED5B41"/>
    <w:rsid w:val="00ED5C82"/>
    <w:rsid w:val="00ED6154"/>
    <w:rsid w:val="00ED62EC"/>
    <w:rsid w:val="00ED6470"/>
    <w:rsid w:val="00ED6C13"/>
    <w:rsid w:val="00ED6E42"/>
    <w:rsid w:val="00ED76B0"/>
    <w:rsid w:val="00ED76D9"/>
    <w:rsid w:val="00EE06FB"/>
    <w:rsid w:val="00EE0FC2"/>
    <w:rsid w:val="00EE129A"/>
    <w:rsid w:val="00EE1338"/>
    <w:rsid w:val="00EE164B"/>
    <w:rsid w:val="00EE1816"/>
    <w:rsid w:val="00EE186E"/>
    <w:rsid w:val="00EE1B83"/>
    <w:rsid w:val="00EE1E9F"/>
    <w:rsid w:val="00EE2604"/>
    <w:rsid w:val="00EE28AA"/>
    <w:rsid w:val="00EE2DF5"/>
    <w:rsid w:val="00EE332C"/>
    <w:rsid w:val="00EE3A23"/>
    <w:rsid w:val="00EE3A90"/>
    <w:rsid w:val="00EE3EC7"/>
    <w:rsid w:val="00EE4E54"/>
    <w:rsid w:val="00EE568E"/>
    <w:rsid w:val="00EE5704"/>
    <w:rsid w:val="00EE5827"/>
    <w:rsid w:val="00EE592E"/>
    <w:rsid w:val="00EE5AA1"/>
    <w:rsid w:val="00EE5D5F"/>
    <w:rsid w:val="00EE5E75"/>
    <w:rsid w:val="00EE6707"/>
    <w:rsid w:val="00EE6E55"/>
    <w:rsid w:val="00EE75BF"/>
    <w:rsid w:val="00EE795C"/>
    <w:rsid w:val="00EE7AA7"/>
    <w:rsid w:val="00EE7B6E"/>
    <w:rsid w:val="00EE7D52"/>
    <w:rsid w:val="00EE7F23"/>
    <w:rsid w:val="00EF050A"/>
    <w:rsid w:val="00EF07F6"/>
    <w:rsid w:val="00EF09A6"/>
    <w:rsid w:val="00EF0B8E"/>
    <w:rsid w:val="00EF0C5E"/>
    <w:rsid w:val="00EF1663"/>
    <w:rsid w:val="00EF1680"/>
    <w:rsid w:val="00EF16B3"/>
    <w:rsid w:val="00EF1C8E"/>
    <w:rsid w:val="00EF204E"/>
    <w:rsid w:val="00EF2196"/>
    <w:rsid w:val="00EF2500"/>
    <w:rsid w:val="00EF2804"/>
    <w:rsid w:val="00EF2E00"/>
    <w:rsid w:val="00EF3318"/>
    <w:rsid w:val="00EF3AEB"/>
    <w:rsid w:val="00EF3BE8"/>
    <w:rsid w:val="00EF3CF4"/>
    <w:rsid w:val="00EF4204"/>
    <w:rsid w:val="00EF44EE"/>
    <w:rsid w:val="00EF4644"/>
    <w:rsid w:val="00EF4DD9"/>
    <w:rsid w:val="00EF5030"/>
    <w:rsid w:val="00EF5390"/>
    <w:rsid w:val="00EF5F08"/>
    <w:rsid w:val="00EF6006"/>
    <w:rsid w:val="00EF65E1"/>
    <w:rsid w:val="00EF6639"/>
    <w:rsid w:val="00EF6AFA"/>
    <w:rsid w:val="00EF6D98"/>
    <w:rsid w:val="00EF6F4D"/>
    <w:rsid w:val="00EF7004"/>
    <w:rsid w:val="00EF7C49"/>
    <w:rsid w:val="00EF7CD6"/>
    <w:rsid w:val="00F019ED"/>
    <w:rsid w:val="00F01FFA"/>
    <w:rsid w:val="00F026AD"/>
    <w:rsid w:val="00F02BD4"/>
    <w:rsid w:val="00F030CB"/>
    <w:rsid w:val="00F031D1"/>
    <w:rsid w:val="00F033EB"/>
    <w:rsid w:val="00F04146"/>
    <w:rsid w:val="00F04296"/>
    <w:rsid w:val="00F04474"/>
    <w:rsid w:val="00F04582"/>
    <w:rsid w:val="00F0475E"/>
    <w:rsid w:val="00F04E61"/>
    <w:rsid w:val="00F05284"/>
    <w:rsid w:val="00F05AC3"/>
    <w:rsid w:val="00F05B8B"/>
    <w:rsid w:val="00F05F3E"/>
    <w:rsid w:val="00F061F3"/>
    <w:rsid w:val="00F06401"/>
    <w:rsid w:val="00F0671D"/>
    <w:rsid w:val="00F068B4"/>
    <w:rsid w:val="00F069A0"/>
    <w:rsid w:val="00F06AF7"/>
    <w:rsid w:val="00F06BE0"/>
    <w:rsid w:val="00F106D3"/>
    <w:rsid w:val="00F1087F"/>
    <w:rsid w:val="00F10A5C"/>
    <w:rsid w:val="00F110DD"/>
    <w:rsid w:val="00F11601"/>
    <w:rsid w:val="00F11664"/>
    <w:rsid w:val="00F11701"/>
    <w:rsid w:val="00F117FB"/>
    <w:rsid w:val="00F11970"/>
    <w:rsid w:val="00F119E0"/>
    <w:rsid w:val="00F11E61"/>
    <w:rsid w:val="00F11F7C"/>
    <w:rsid w:val="00F12551"/>
    <w:rsid w:val="00F12A38"/>
    <w:rsid w:val="00F12D50"/>
    <w:rsid w:val="00F13316"/>
    <w:rsid w:val="00F1331B"/>
    <w:rsid w:val="00F13A4C"/>
    <w:rsid w:val="00F13BC7"/>
    <w:rsid w:val="00F1400C"/>
    <w:rsid w:val="00F1415E"/>
    <w:rsid w:val="00F14329"/>
    <w:rsid w:val="00F147F3"/>
    <w:rsid w:val="00F14928"/>
    <w:rsid w:val="00F15B20"/>
    <w:rsid w:val="00F15D26"/>
    <w:rsid w:val="00F16C4A"/>
    <w:rsid w:val="00F174C2"/>
    <w:rsid w:val="00F1756F"/>
    <w:rsid w:val="00F179C1"/>
    <w:rsid w:val="00F20016"/>
    <w:rsid w:val="00F20EB1"/>
    <w:rsid w:val="00F21DA2"/>
    <w:rsid w:val="00F21DAA"/>
    <w:rsid w:val="00F21E1B"/>
    <w:rsid w:val="00F22951"/>
    <w:rsid w:val="00F2331A"/>
    <w:rsid w:val="00F23584"/>
    <w:rsid w:val="00F23725"/>
    <w:rsid w:val="00F23A45"/>
    <w:rsid w:val="00F23E11"/>
    <w:rsid w:val="00F23E5B"/>
    <w:rsid w:val="00F240D4"/>
    <w:rsid w:val="00F24248"/>
    <w:rsid w:val="00F245EE"/>
    <w:rsid w:val="00F24C84"/>
    <w:rsid w:val="00F25385"/>
    <w:rsid w:val="00F253C1"/>
    <w:rsid w:val="00F254C2"/>
    <w:rsid w:val="00F258E9"/>
    <w:rsid w:val="00F25F68"/>
    <w:rsid w:val="00F25F99"/>
    <w:rsid w:val="00F26185"/>
    <w:rsid w:val="00F267B3"/>
    <w:rsid w:val="00F26DC5"/>
    <w:rsid w:val="00F2704E"/>
    <w:rsid w:val="00F272C6"/>
    <w:rsid w:val="00F273D6"/>
    <w:rsid w:val="00F276EE"/>
    <w:rsid w:val="00F27728"/>
    <w:rsid w:val="00F277A1"/>
    <w:rsid w:val="00F27EE8"/>
    <w:rsid w:val="00F27FBA"/>
    <w:rsid w:val="00F301A8"/>
    <w:rsid w:val="00F30464"/>
    <w:rsid w:val="00F30780"/>
    <w:rsid w:val="00F3092A"/>
    <w:rsid w:val="00F30DAE"/>
    <w:rsid w:val="00F311F5"/>
    <w:rsid w:val="00F31450"/>
    <w:rsid w:val="00F31479"/>
    <w:rsid w:val="00F31EC9"/>
    <w:rsid w:val="00F3222B"/>
    <w:rsid w:val="00F32DCA"/>
    <w:rsid w:val="00F3312E"/>
    <w:rsid w:val="00F3353F"/>
    <w:rsid w:val="00F335B9"/>
    <w:rsid w:val="00F33CFC"/>
    <w:rsid w:val="00F33EAB"/>
    <w:rsid w:val="00F34045"/>
    <w:rsid w:val="00F344D4"/>
    <w:rsid w:val="00F34541"/>
    <w:rsid w:val="00F346E8"/>
    <w:rsid w:val="00F34FD5"/>
    <w:rsid w:val="00F35893"/>
    <w:rsid w:val="00F35F82"/>
    <w:rsid w:val="00F36534"/>
    <w:rsid w:val="00F368F7"/>
    <w:rsid w:val="00F36A21"/>
    <w:rsid w:val="00F403F0"/>
    <w:rsid w:val="00F4127E"/>
    <w:rsid w:val="00F4135C"/>
    <w:rsid w:val="00F415DA"/>
    <w:rsid w:val="00F416EE"/>
    <w:rsid w:val="00F42C9E"/>
    <w:rsid w:val="00F42EE9"/>
    <w:rsid w:val="00F42FA0"/>
    <w:rsid w:val="00F4370C"/>
    <w:rsid w:val="00F4383A"/>
    <w:rsid w:val="00F438C4"/>
    <w:rsid w:val="00F438DC"/>
    <w:rsid w:val="00F43B7C"/>
    <w:rsid w:val="00F43BF1"/>
    <w:rsid w:val="00F43DC1"/>
    <w:rsid w:val="00F43F42"/>
    <w:rsid w:val="00F441F8"/>
    <w:rsid w:val="00F44B78"/>
    <w:rsid w:val="00F44D7A"/>
    <w:rsid w:val="00F4512B"/>
    <w:rsid w:val="00F455F8"/>
    <w:rsid w:val="00F466BF"/>
    <w:rsid w:val="00F467DA"/>
    <w:rsid w:val="00F46B84"/>
    <w:rsid w:val="00F46D36"/>
    <w:rsid w:val="00F46DBF"/>
    <w:rsid w:val="00F47F0B"/>
    <w:rsid w:val="00F47FF2"/>
    <w:rsid w:val="00F50473"/>
    <w:rsid w:val="00F504B5"/>
    <w:rsid w:val="00F506EE"/>
    <w:rsid w:val="00F507DE"/>
    <w:rsid w:val="00F5087A"/>
    <w:rsid w:val="00F51085"/>
    <w:rsid w:val="00F518B1"/>
    <w:rsid w:val="00F51B76"/>
    <w:rsid w:val="00F51FF3"/>
    <w:rsid w:val="00F522EC"/>
    <w:rsid w:val="00F52649"/>
    <w:rsid w:val="00F52CCE"/>
    <w:rsid w:val="00F53892"/>
    <w:rsid w:val="00F5435F"/>
    <w:rsid w:val="00F5451D"/>
    <w:rsid w:val="00F5498C"/>
    <w:rsid w:val="00F54B4D"/>
    <w:rsid w:val="00F551A8"/>
    <w:rsid w:val="00F55B8A"/>
    <w:rsid w:val="00F55E37"/>
    <w:rsid w:val="00F55F6D"/>
    <w:rsid w:val="00F56AFE"/>
    <w:rsid w:val="00F56E48"/>
    <w:rsid w:val="00F56E66"/>
    <w:rsid w:val="00F572C1"/>
    <w:rsid w:val="00F6028C"/>
    <w:rsid w:val="00F607FF"/>
    <w:rsid w:val="00F61062"/>
    <w:rsid w:val="00F61166"/>
    <w:rsid w:val="00F6150F"/>
    <w:rsid w:val="00F61AD4"/>
    <w:rsid w:val="00F6201F"/>
    <w:rsid w:val="00F63143"/>
    <w:rsid w:val="00F6324B"/>
    <w:rsid w:val="00F63491"/>
    <w:rsid w:val="00F63553"/>
    <w:rsid w:val="00F64077"/>
    <w:rsid w:val="00F641BB"/>
    <w:rsid w:val="00F6489E"/>
    <w:rsid w:val="00F65FD3"/>
    <w:rsid w:val="00F66894"/>
    <w:rsid w:val="00F66B87"/>
    <w:rsid w:val="00F67B6B"/>
    <w:rsid w:val="00F67D13"/>
    <w:rsid w:val="00F707A3"/>
    <w:rsid w:val="00F708EA"/>
    <w:rsid w:val="00F70DBC"/>
    <w:rsid w:val="00F71994"/>
    <w:rsid w:val="00F71E9F"/>
    <w:rsid w:val="00F72E9A"/>
    <w:rsid w:val="00F73310"/>
    <w:rsid w:val="00F73372"/>
    <w:rsid w:val="00F7372D"/>
    <w:rsid w:val="00F737FF"/>
    <w:rsid w:val="00F73895"/>
    <w:rsid w:val="00F7399C"/>
    <w:rsid w:val="00F73FDB"/>
    <w:rsid w:val="00F74033"/>
    <w:rsid w:val="00F74382"/>
    <w:rsid w:val="00F747B6"/>
    <w:rsid w:val="00F7482C"/>
    <w:rsid w:val="00F74DC9"/>
    <w:rsid w:val="00F75B1B"/>
    <w:rsid w:val="00F75C94"/>
    <w:rsid w:val="00F75D64"/>
    <w:rsid w:val="00F75D7F"/>
    <w:rsid w:val="00F7619E"/>
    <w:rsid w:val="00F762B8"/>
    <w:rsid w:val="00F7685B"/>
    <w:rsid w:val="00F76EB3"/>
    <w:rsid w:val="00F76F32"/>
    <w:rsid w:val="00F77076"/>
    <w:rsid w:val="00F7771C"/>
    <w:rsid w:val="00F77A3D"/>
    <w:rsid w:val="00F77AB0"/>
    <w:rsid w:val="00F77B03"/>
    <w:rsid w:val="00F77CC6"/>
    <w:rsid w:val="00F77DCB"/>
    <w:rsid w:val="00F80A30"/>
    <w:rsid w:val="00F81501"/>
    <w:rsid w:val="00F816A0"/>
    <w:rsid w:val="00F8189C"/>
    <w:rsid w:val="00F819F0"/>
    <w:rsid w:val="00F82972"/>
    <w:rsid w:val="00F82C5C"/>
    <w:rsid w:val="00F82F76"/>
    <w:rsid w:val="00F82FBE"/>
    <w:rsid w:val="00F83167"/>
    <w:rsid w:val="00F83481"/>
    <w:rsid w:val="00F835DA"/>
    <w:rsid w:val="00F83D57"/>
    <w:rsid w:val="00F84CBE"/>
    <w:rsid w:val="00F84EA0"/>
    <w:rsid w:val="00F850D3"/>
    <w:rsid w:val="00F85345"/>
    <w:rsid w:val="00F85441"/>
    <w:rsid w:val="00F85C33"/>
    <w:rsid w:val="00F8606D"/>
    <w:rsid w:val="00F8644B"/>
    <w:rsid w:val="00F87046"/>
    <w:rsid w:val="00F87290"/>
    <w:rsid w:val="00F875AD"/>
    <w:rsid w:val="00F87BDB"/>
    <w:rsid w:val="00F87FE7"/>
    <w:rsid w:val="00F903C5"/>
    <w:rsid w:val="00F913AC"/>
    <w:rsid w:val="00F91A72"/>
    <w:rsid w:val="00F92530"/>
    <w:rsid w:val="00F9256A"/>
    <w:rsid w:val="00F9256D"/>
    <w:rsid w:val="00F9346D"/>
    <w:rsid w:val="00F93839"/>
    <w:rsid w:val="00F938F9"/>
    <w:rsid w:val="00F93FCD"/>
    <w:rsid w:val="00F95240"/>
    <w:rsid w:val="00F960BC"/>
    <w:rsid w:val="00F96330"/>
    <w:rsid w:val="00F96552"/>
    <w:rsid w:val="00F96DE4"/>
    <w:rsid w:val="00F96EE3"/>
    <w:rsid w:val="00F97ACA"/>
    <w:rsid w:val="00FA02DD"/>
    <w:rsid w:val="00FA03C7"/>
    <w:rsid w:val="00FA04FA"/>
    <w:rsid w:val="00FA0623"/>
    <w:rsid w:val="00FA0873"/>
    <w:rsid w:val="00FA0B2C"/>
    <w:rsid w:val="00FA1A66"/>
    <w:rsid w:val="00FA1F23"/>
    <w:rsid w:val="00FA24AB"/>
    <w:rsid w:val="00FA26CE"/>
    <w:rsid w:val="00FA28CE"/>
    <w:rsid w:val="00FA2B5B"/>
    <w:rsid w:val="00FA2E8A"/>
    <w:rsid w:val="00FA43BB"/>
    <w:rsid w:val="00FA44C2"/>
    <w:rsid w:val="00FA4B4B"/>
    <w:rsid w:val="00FA4E0C"/>
    <w:rsid w:val="00FA4E9E"/>
    <w:rsid w:val="00FA534C"/>
    <w:rsid w:val="00FA680D"/>
    <w:rsid w:val="00FA680E"/>
    <w:rsid w:val="00FA70E0"/>
    <w:rsid w:val="00FA7982"/>
    <w:rsid w:val="00FA7DC2"/>
    <w:rsid w:val="00FA7F1D"/>
    <w:rsid w:val="00FB0084"/>
    <w:rsid w:val="00FB0581"/>
    <w:rsid w:val="00FB0A99"/>
    <w:rsid w:val="00FB0E01"/>
    <w:rsid w:val="00FB12F4"/>
    <w:rsid w:val="00FB14EF"/>
    <w:rsid w:val="00FB17E5"/>
    <w:rsid w:val="00FB1BF7"/>
    <w:rsid w:val="00FB21E5"/>
    <w:rsid w:val="00FB2649"/>
    <w:rsid w:val="00FB268E"/>
    <w:rsid w:val="00FB2877"/>
    <w:rsid w:val="00FB36EC"/>
    <w:rsid w:val="00FB3B40"/>
    <w:rsid w:val="00FB3C17"/>
    <w:rsid w:val="00FB3EB5"/>
    <w:rsid w:val="00FB415D"/>
    <w:rsid w:val="00FB43C2"/>
    <w:rsid w:val="00FB4E55"/>
    <w:rsid w:val="00FB502A"/>
    <w:rsid w:val="00FB54DC"/>
    <w:rsid w:val="00FB58E7"/>
    <w:rsid w:val="00FB5BA5"/>
    <w:rsid w:val="00FB6113"/>
    <w:rsid w:val="00FB63DA"/>
    <w:rsid w:val="00FB67D8"/>
    <w:rsid w:val="00FB6A7E"/>
    <w:rsid w:val="00FB6E32"/>
    <w:rsid w:val="00FB79AD"/>
    <w:rsid w:val="00FB7A57"/>
    <w:rsid w:val="00FB7AD1"/>
    <w:rsid w:val="00FB7BB0"/>
    <w:rsid w:val="00FB7F5A"/>
    <w:rsid w:val="00FC026C"/>
    <w:rsid w:val="00FC1292"/>
    <w:rsid w:val="00FC149A"/>
    <w:rsid w:val="00FC2024"/>
    <w:rsid w:val="00FC28BE"/>
    <w:rsid w:val="00FC2FEF"/>
    <w:rsid w:val="00FC3112"/>
    <w:rsid w:val="00FC31E5"/>
    <w:rsid w:val="00FC3418"/>
    <w:rsid w:val="00FC344A"/>
    <w:rsid w:val="00FC369D"/>
    <w:rsid w:val="00FC3EEF"/>
    <w:rsid w:val="00FC3EF0"/>
    <w:rsid w:val="00FC40EE"/>
    <w:rsid w:val="00FC4CC9"/>
    <w:rsid w:val="00FC50F8"/>
    <w:rsid w:val="00FC60BA"/>
    <w:rsid w:val="00FC6656"/>
    <w:rsid w:val="00FC6A83"/>
    <w:rsid w:val="00FC788E"/>
    <w:rsid w:val="00FC78DB"/>
    <w:rsid w:val="00FC7A66"/>
    <w:rsid w:val="00FD1795"/>
    <w:rsid w:val="00FD1BDC"/>
    <w:rsid w:val="00FD2854"/>
    <w:rsid w:val="00FD2972"/>
    <w:rsid w:val="00FD2EAC"/>
    <w:rsid w:val="00FD3841"/>
    <w:rsid w:val="00FD3A4C"/>
    <w:rsid w:val="00FD3A75"/>
    <w:rsid w:val="00FD4330"/>
    <w:rsid w:val="00FD458D"/>
    <w:rsid w:val="00FD4760"/>
    <w:rsid w:val="00FD4A08"/>
    <w:rsid w:val="00FD5385"/>
    <w:rsid w:val="00FD57AD"/>
    <w:rsid w:val="00FD5972"/>
    <w:rsid w:val="00FD5AE1"/>
    <w:rsid w:val="00FD6727"/>
    <w:rsid w:val="00FD68F4"/>
    <w:rsid w:val="00FD7165"/>
    <w:rsid w:val="00FD71DB"/>
    <w:rsid w:val="00FD72C3"/>
    <w:rsid w:val="00FD7803"/>
    <w:rsid w:val="00FD7830"/>
    <w:rsid w:val="00FD7D77"/>
    <w:rsid w:val="00FD7F09"/>
    <w:rsid w:val="00FD7F81"/>
    <w:rsid w:val="00FD7FD5"/>
    <w:rsid w:val="00FE0819"/>
    <w:rsid w:val="00FE0D3E"/>
    <w:rsid w:val="00FE1049"/>
    <w:rsid w:val="00FE17F1"/>
    <w:rsid w:val="00FE1B9A"/>
    <w:rsid w:val="00FE36FE"/>
    <w:rsid w:val="00FE3BC1"/>
    <w:rsid w:val="00FE426F"/>
    <w:rsid w:val="00FE52F0"/>
    <w:rsid w:val="00FE558D"/>
    <w:rsid w:val="00FE60D5"/>
    <w:rsid w:val="00FE62CA"/>
    <w:rsid w:val="00FE6884"/>
    <w:rsid w:val="00FE6BEF"/>
    <w:rsid w:val="00FE6C7C"/>
    <w:rsid w:val="00FE7903"/>
    <w:rsid w:val="00FE79F6"/>
    <w:rsid w:val="00FE7C5E"/>
    <w:rsid w:val="00FE7CBF"/>
    <w:rsid w:val="00FE7DF1"/>
    <w:rsid w:val="00FF033C"/>
    <w:rsid w:val="00FF05D7"/>
    <w:rsid w:val="00FF0C12"/>
    <w:rsid w:val="00FF104C"/>
    <w:rsid w:val="00FF2659"/>
    <w:rsid w:val="00FF439B"/>
    <w:rsid w:val="00FF45DE"/>
    <w:rsid w:val="00FF553E"/>
    <w:rsid w:val="00FF5A55"/>
    <w:rsid w:val="00FF5BEA"/>
    <w:rsid w:val="00FF66AA"/>
    <w:rsid w:val="00FF6D1A"/>
    <w:rsid w:val="00FF70D9"/>
    <w:rsid w:val="00FF7AAD"/>
    <w:rsid w:val="00FF7E3A"/>
    <w:rsid w:val="00FF7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E6AEA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6799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67996"/>
  </w:style>
  <w:style w:type="paragraph" w:styleId="a5">
    <w:name w:val="footer"/>
    <w:basedOn w:val="a"/>
    <w:link w:val="a6"/>
    <w:uiPriority w:val="99"/>
    <w:unhideWhenUsed/>
    <w:rsid w:val="0006799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6799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61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9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1</Pages>
  <Words>97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kimi</dc:creator>
  <cp:lastModifiedBy>Kakimi</cp:lastModifiedBy>
  <cp:revision>9</cp:revision>
  <dcterms:created xsi:type="dcterms:W3CDTF">2013-09-16T13:06:00Z</dcterms:created>
  <dcterms:modified xsi:type="dcterms:W3CDTF">2013-11-26T02:22:00Z</dcterms:modified>
</cp:coreProperties>
</file>